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5123B" w14:textId="4A8EF45F" w:rsidR="006502AE" w:rsidRPr="006502AE" w:rsidRDefault="006502AE" w:rsidP="002254C5">
      <w:pPr>
        <w:pStyle w:val="NoSpacing"/>
        <w:rPr>
          <w:b/>
          <w:bCs/>
        </w:rPr>
      </w:pPr>
      <w:r w:rsidRPr="006502AE">
        <w:rPr>
          <w:b/>
          <w:bCs/>
        </w:rPr>
        <w:t xml:space="preserve">Supplemental </w:t>
      </w:r>
      <w:r w:rsidR="001F5FCE">
        <w:rPr>
          <w:b/>
          <w:bCs/>
        </w:rPr>
        <w:t>methods</w:t>
      </w:r>
    </w:p>
    <w:p w14:paraId="553F2707" w14:textId="77777777" w:rsidR="006502AE" w:rsidRDefault="006502AE" w:rsidP="002254C5">
      <w:pPr>
        <w:pStyle w:val="NoSpacing"/>
      </w:pPr>
    </w:p>
    <w:p w14:paraId="598C32CC" w14:textId="6C495B44" w:rsidR="002254C5" w:rsidRPr="00522046" w:rsidRDefault="002254C5" w:rsidP="006502AE">
      <w:pPr>
        <w:pStyle w:val="NoSpacing"/>
        <w:spacing w:line="360" w:lineRule="auto"/>
      </w:pPr>
      <w:r w:rsidRPr="00522046">
        <w:t xml:space="preserve">The </w:t>
      </w:r>
      <w:r w:rsidR="00EA4620" w:rsidRPr="00522046">
        <w:t xml:space="preserve">conceptual </w:t>
      </w:r>
      <w:r w:rsidRPr="00522046">
        <w:t xml:space="preserve">model is shown </w:t>
      </w:r>
      <w:r w:rsidR="00C9388E" w:rsidRPr="00522046">
        <w:t>schematically in Figure</w:t>
      </w:r>
      <w:r w:rsidR="00EA466A">
        <w:t xml:space="preserve"> 6</w:t>
      </w:r>
      <w:r w:rsidRPr="00522046">
        <w:t>.</w:t>
      </w:r>
      <w:r w:rsidR="00C9388E" w:rsidRPr="00522046">
        <w:t xml:space="preserve"> Model variables and parameters are listed in Supplemental Tables 1 and 2, respectively. Below, we discuss the dimensions and parameter values in detail.</w:t>
      </w:r>
      <w:r w:rsidRPr="00522046">
        <w:t xml:space="preserve"> </w:t>
      </w:r>
      <w:r w:rsidR="00C9388E" w:rsidRPr="00522046">
        <w:t xml:space="preserve">We </w:t>
      </w:r>
      <w:r w:rsidR="00B62053" w:rsidRPr="00522046">
        <w:t>d</w:t>
      </w:r>
      <w:r w:rsidR="00EA466A">
        <w:t>iscuss</w:t>
      </w:r>
      <w:r w:rsidR="00C9388E" w:rsidRPr="00522046">
        <w:t xml:space="preserve"> the model assumptions</w:t>
      </w:r>
      <w:r w:rsidR="00EA4620" w:rsidRPr="00522046">
        <w:t xml:space="preserve"> </w:t>
      </w:r>
      <w:r w:rsidR="00EA466A">
        <w:t>along with</w:t>
      </w:r>
      <w:r w:rsidR="00C9388E" w:rsidRPr="00522046">
        <w:t xml:space="preserve"> describ</w:t>
      </w:r>
      <w:r w:rsidR="00EA466A">
        <w:t>ing mathematical terms in</w:t>
      </w:r>
      <w:r w:rsidR="00C9388E" w:rsidRPr="00522046">
        <w:t xml:space="preserve"> the model equations. The first three</w:t>
      </w:r>
      <w:r w:rsidRPr="00522046">
        <w:t xml:space="preserve"> model</w:t>
      </w:r>
      <w:r w:rsidR="00C9388E" w:rsidRPr="00522046">
        <w:t xml:space="preserve"> equations </w:t>
      </w:r>
      <w:r w:rsidR="00EA4620" w:rsidRPr="00522046">
        <w:t xml:space="preserve">introduce the dynamics of the </w:t>
      </w:r>
      <w:r w:rsidR="00C9388E" w:rsidRPr="00522046">
        <w:t xml:space="preserve">number of </w:t>
      </w:r>
      <w:r w:rsidR="00EA4620" w:rsidRPr="00522046">
        <w:t>microtubule</w:t>
      </w:r>
      <w:r w:rsidR="00C9388E" w:rsidRPr="00522046">
        <w:t>s</w:t>
      </w:r>
      <w:r w:rsidR="00EA4620" w:rsidRPr="00522046">
        <w:t xml:space="preserve"> (MTs)</w:t>
      </w:r>
      <w:r w:rsidR="00C9388E" w:rsidRPr="00522046">
        <w:t xml:space="preserve"> on </w:t>
      </w:r>
      <w:r w:rsidR="00EA4620" w:rsidRPr="00522046">
        <w:t>the focal adhesion (FA)</w:t>
      </w:r>
      <w:r w:rsidR="00C9388E" w:rsidRPr="00522046">
        <w:t>, numb</w:t>
      </w:r>
      <w:r w:rsidR="00EA4620" w:rsidRPr="00522046">
        <w:t>er</w:t>
      </w:r>
      <w:r w:rsidR="00C9388E" w:rsidRPr="00522046">
        <w:t xml:space="preserve"> of KANK</w:t>
      </w:r>
      <w:r w:rsidR="00EA4620" w:rsidRPr="00522046">
        <w:t xml:space="preserve"> molecules on the FA</w:t>
      </w:r>
      <w:r w:rsidR="00C9388E" w:rsidRPr="00522046">
        <w:t xml:space="preserve">, </w:t>
      </w:r>
      <w:r w:rsidR="00EA4620" w:rsidRPr="00522046">
        <w:t xml:space="preserve">and active </w:t>
      </w:r>
      <w:r w:rsidR="00C9388E" w:rsidRPr="00522046">
        <w:t>myo</w:t>
      </w:r>
      <w:r w:rsidR="00EA4620" w:rsidRPr="00522046">
        <w:t>sin density proximal to the FA, respectively</w:t>
      </w:r>
      <w:r w:rsidRPr="00522046">
        <w:t>:</w:t>
      </w:r>
    </w:p>
    <w:p w14:paraId="201CB73E" w14:textId="2E7DEB31" w:rsidR="00C9388E" w:rsidRPr="00522046" w:rsidRDefault="002E7562" w:rsidP="006502AE">
      <w:pPr>
        <w:pStyle w:val="NoSpacing"/>
        <w:spacing w:line="360" w:lineRule="auto"/>
      </w:pPr>
      <w:r w:rsidRPr="00522046">
        <w:rPr>
          <w:noProof/>
          <w:position w:val="-88"/>
        </w:rPr>
        <w:object w:dxaOrig="5820" w:dyaOrig="1920" w14:anchorId="676BC3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8" type="#_x0000_t75" alt="" style="width:290.55pt;height:96.45pt;mso-width-percent:0;mso-height-percent:0;mso-width-percent:0;mso-height-percent:0" o:ole="">
            <v:imagedata r:id="rId4" o:title=""/>
          </v:shape>
          <o:OLEObject Type="Embed" ProgID="Equation.DSMT4" ShapeID="_x0000_i1118" DrawAspect="Content" ObjectID="_1741349156" r:id="rId5"/>
        </w:object>
      </w:r>
    </w:p>
    <w:p w14:paraId="53136B9B" w14:textId="11550900" w:rsidR="00CB0138" w:rsidRPr="00522046" w:rsidRDefault="00207F0F" w:rsidP="006502AE">
      <w:pPr>
        <w:pStyle w:val="NoSpacing"/>
        <w:spacing w:line="360" w:lineRule="auto"/>
      </w:pPr>
      <w:r w:rsidRPr="00522046">
        <w:t>H</w:t>
      </w:r>
      <w:r w:rsidR="00206F49" w:rsidRPr="00522046">
        <w:t>ere,</w:t>
      </w:r>
      <w:r w:rsidR="002E7562" w:rsidRPr="00522046">
        <w:rPr>
          <w:noProof/>
          <w:position w:val="-4"/>
        </w:rPr>
        <w:object w:dxaOrig="220" w:dyaOrig="260" w14:anchorId="55BEAA1D">
          <v:shape id="_x0000_i1117" type="#_x0000_t75" alt="" style="width:10.95pt;height:12.85pt;mso-width-percent:0;mso-height-percent:0;mso-width-percent:0;mso-height-percent:0" o:ole="">
            <v:imagedata r:id="rId6" o:title=""/>
          </v:shape>
          <o:OLEObject Type="Embed" ProgID="Equation.DSMT4" ShapeID="_x0000_i1117" DrawAspect="Content" ObjectID="_1741349157" r:id="rId7"/>
        </w:object>
      </w:r>
      <w:r w:rsidRPr="00522046">
        <w:t xml:space="preserve"> is the </w:t>
      </w:r>
      <w:r w:rsidR="00E77BDA">
        <w:t xml:space="preserve">number of </w:t>
      </w:r>
      <w:r w:rsidRPr="00522046">
        <w:t xml:space="preserve">MT </w:t>
      </w:r>
      <w:r w:rsidR="00E77BDA">
        <w:t>plus ends</w:t>
      </w:r>
      <w:r w:rsidRPr="00522046">
        <w:t xml:space="preserve"> on the FA,</w:t>
      </w:r>
      <w:r w:rsidR="002E7562" w:rsidRPr="00522046">
        <w:rPr>
          <w:noProof/>
          <w:position w:val="-4"/>
        </w:rPr>
        <w:object w:dxaOrig="260" w:dyaOrig="260" w14:anchorId="602BDFD5">
          <v:shape id="_x0000_i1116" type="#_x0000_t75" alt="" style="width:12.85pt;height:12.85pt;mso-width-percent:0;mso-height-percent:0;mso-width-percent:0;mso-height-percent:0" o:ole="">
            <v:imagedata r:id="rId8" o:title=""/>
          </v:shape>
          <o:OLEObject Type="Embed" ProgID="Equation.DSMT4" ShapeID="_x0000_i1116" DrawAspect="Content" ObjectID="_1741349158" r:id="rId9"/>
        </w:object>
      </w:r>
      <w:r w:rsidRPr="00522046">
        <w:t>is the number of KANK molecules on the FA, and</w:t>
      </w:r>
      <w:r w:rsidR="002E7562" w:rsidRPr="00522046">
        <w:rPr>
          <w:noProof/>
          <w:position w:val="-4"/>
        </w:rPr>
        <w:object w:dxaOrig="320" w:dyaOrig="260" w14:anchorId="23722582">
          <v:shape id="_x0000_i1115" type="#_x0000_t75" alt="" style="width:16.05pt;height:12.85pt;mso-width-percent:0;mso-height-percent:0;mso-width-percent:0;mso-height-percent:0" o:ole="">
            <v:imagedata r:id="rId10" o:title=""/>
          </v:shape>
          <o:OLEObject Type="Embed" ProgID="Equation.DSMT4" ShapeID="_x0000_i1115" DrawAspect="Content" ObjectID="_1741349159" r:id="rId11"/>
        </w:object>
      </w:r>
      <w:r w:rsidRPr="00522046">
        <w:t>is the active myosin density proximal to the FA. The model does not describe</w:t>
      </w:r>
      <w:r w:rsidR="00125E51" w:rsidRPr="00522046">
        <w:t xml:space="preserve"> explicit spatial </w:t>
      </w:r>
      <w:r w:rsidRPr="00522046">
        <w:t>molecular distributions</w:t>
      </w:r>
      <w:r w:rsidR="00125E51" w:rsidRPr="00522046">
        <w:t xml:space="preserve">, </w:t>
      </w:r>
      <w:r w:rsidRPr="00522046">
        <w:t>and so we only follow the temporal dynamics</w:t>
      </w:r>
      <w:r w:rsidR="00125E51" w:rsidRPr="00522046">
        <w:t xml:space="preserve">. </w:t>
      </w:r>
      <w:r w:rsidRPr="00522046">
        <w:t>Furthermore, even though MT and KANK n</w:t>
      </w:r>
      <w:r w:rsidR="00125E51" w:rsidRPr="00522046">
        <w:t>umbers</w:t>
      </w:r>
      <w:r w:rsidRPr="00522046">
        <w:t xml:space="preserve"> are not large, we</w:t>
      </w:r>
      <w:r w:rsidR="00125E51" w:rsidRPr="00522046">
        <w:t xml:space="preserve"> approximate</w:t>
      </w:r>
      <w:r w:rsidRPr="00522046">
        <w:t xml:space="preserve"> these numbers</w:t>
      </w:r>
      <w:r w:rsidR="00125E51" w:rsidRPr="00522046">
        <w:t xml:space="preserve"> with </w:t>
      </w:r>
      <w:r w:rsidRPr="00522046">
        <w:t>continuous variables and f</w:t>
      </w:r>
      <w:r w:rsidR="00E77BDA">
        <w:t>rom</w:t>
      </w:r>
      <w:r w:rsidRPr="00522046">
        <w:t xml:space="preserve"> here on calling them ‘densities’ (these densities can be thought of as the respective numbers divided by the FA area)</w:t>
      </w:r>
      <w:r w:rsidR="00125E51" w:rsidRPr="00522046">
        <w:t xml:space="preserve">. </w:t>
      </w:r>
      <w:r w:rsidRPr="00522046">
        <w:t>Also, we n</w:t>
      </w:r>
      <w:r w:rsidR="00125E51" w:rsidRPr="00522046">
        <w:t>eglect stochasticity</w:t>
      </w:r>
      <w:r w:rsidRPr="00522046">
        <w:t xml:space="preserve"> of these numbers and consider deterministic continuous model</w:t>
      </w:r>
      <w:r w:rsidR="00125E51" w:rsidRPr="00522046">
        <w:t>.</w:t>
      </w:r>
      <w:r w:rsidRPr="00522046">
        <w:t xml:space="preserve"> Lastly, all densities in the model are</w:t>
      </w:r>
      <w:r w:rsidR="00125E51" w:rsidRPr="00522046">
        <w:t xml:space="preserve"> </w:t>
      </w:r>
      <w:r w:rsidRPr="00522046">
        <w:t>n</w:t>
      </w:r>
      <w:r w:rsidR="00A149D1" w:rsidRPr="00522046">
        <w:t>on-dim</w:t>
      </w:r>
      <w:r w:rsidRPr="00522046">
        <w:t xml:space="preserve">ensional, measured in units of characteristic observed scales. In the conceptual model, in the absence of the data on density dependence of relevant chemical rates, the </w:t>
      </w:r>
      <w:r w:rsidR="00CB0138" w:rsidRPr="00522046">
        <w:t>dimensional numbers for the variables are not crucial.</w:t>
      </w:r>
      <w:r w:rsidR="00A149D1" w:rsidRPr="00522046">
        <w:t xml:space="preserve"> </w:t>
      </w:r>
    </w:p>
    <w:p w14:paraId="415F86F6" w14:textId="77777777" w:rsidR="0048039D" w:rsidRPr="00522046" w:rsidRDefault="0048039D" w:rsidP="006502AE">
      <w:pPr>
        <w:pStyle w:val="NoSpacing"/>
        <w:spacing w:line="360" w:lineRule="auto"/>
      </w:pPr>
    </w:p>
    <w:p w14:paraId="7285A229" w14:textId="15DD7E09" w:rsidR="002254C5" w:rsidRPr="00522046" w:rsidRDefault="00CB0138" w:rsidP="006502AE">
      <w:pPr>
        <w:pStyle w:val="NoSpacing"/>
        <w:spacing w:line="360" w:lineRule="auto"/>
      </w:pPr>
      <w:r w:rsidRPr="00522046">
        <w:t>Left-hand-sides of Equations 1-3 are the rates of change of the respective variables; we now turn to description of the right-hand-sides’ terms. The</w:t>
      </w:r>
      <w:r w:rsidR="00125E51" w:rsidRPr="00522046">
        <w:t xml:space="preserve"> first </w:t>
      </w:r>
      <w:r w:rsidR="00B62053" w:rsidRPr="00522046">
        <w:t>term</w:t>
      </w:r>
      <w:r w:rsidR="002254C5" w:rsidRPr="00522046">
        <w:t xml:space="preserve"> </w:t>
      </w:r>
      <w:r w:rsidRPr="00522046">
        <w:t>in Equation 1 describes arrival of the polymerizing growing MTs</w:t>
      </w:r>
      <w:r w:rsidR="00EA4620" w:rsidRPr="00522046">
        <w:t xml:space="preserve"> </w:t>
      </w:r>
      <w:r w:rsidR="00A149D1" w:rsidRPr="00522046">
        <w:t>at a const</w:t>
      </w:r>
      <w:r w:rsidRPr="00522046">
        <w:t>ant</w:t>
      </w:r>
      <w:r w:rsidR="00A149D1" w:rsidRPr="00522046">
        <w:t xml:space="preserve"> rate</w:t>
      </w:r>
      <w:r w:rsidRPr="00522046">
        <w:t xml:space="preserve"> at the FA.</w:t>
      </w:r>
      <w:r w:rsidR="00D260E6" w:rsidRPr="00522046">
        <w:t xml:space="preserve"> </w:t>
      </w:r>
      <w:r w:rsidRPr="00522046">
        <w:t>This non-dimensional rate is chosen to be equal to unity</w:t>
      </w:r>
      <w:r w:rsidR="00D260E6" w:rsidRPr="00522046">
        <w:t xml:space="preserve"> </w:t>
      </w:r>
      <w:r w:rsidR="00EA483F" w:rsidRPr="00522046">
        <w:t xml:space="preserve">because </w:t>
      </w:r>
      <w:r w:rsidRPr="00522046">
        <w:t xml:space="preserve">of the </w:t>
      </w:r>
      <w:r w:rsidR="00EA483F" w:rsidRPr="00522046">
        <w:t>scal</w:t>
      </w:r>
      <w:r w:rsidRPr="00522046">
        <w:t>ing discussed in the previous paragraph</w:t>
      </w:r>
      <w:r w:rsidR="00A149D1" w:rsidRPr="00522046">
        <w:t>.</w:t>
      </w:r>
      <w:r w:rsidRPr="00522046">
        <w:t xml:space="preserve"> The constancy of this rate is reasonable based on our observations suggesting that near the cell margins, the overall MT number and average dynamic instability parameters away from but proximal to adhesions </w:t>
      </w:r>
      <w:r w:rsidR="00BF0581" w:rsidRPr="00522046">
        <w:t xml:space="preserve">do not exhibit noticeable variations. </w:t>
      </w:r>
      <w:r w:rsidR="00EA483F" w:rsidRPr="00522046">
        <w:t>The second term</w:t>
      </w:r>
      <w:r w:rsidRPr="00522046">
        <w:t xml:space="preserve"> is responsible </w:t>
      </w:r>
      <w:r w:rsidR="00BF0581" w:rsidRPr="00522046">
        <w:t>for MTs leaving the FA with the rate equal to</w:t>
      </w:r>
      <w:r w:rsidR="002E7562" w:rsidRPr="00522046">
        <w:rPr>
          <w:noProof/>
          <w:position w:val="-14"/>
        </w:rPr>
        <w:object w:dxaOrig="1100" w:dyaOrig="400" w14:anchorId="7F9182BE">
          <v:shape id="_x0000_i1114" type="#_x0000_t75" alt="" style="width:54.65pt;height:19.95pt;mso-width-percent:0;mso-height-percent:0;mso-width-percent:0;mso-height-percent:0" o:ole="">
            <v:imagedata r:id="rId12" o:title=""/>
          </v:shape>
          <o:OLEObject Type="Embed" ProgID="Equation.DSMT4" ShapeID="_x0000_i1114" DrawAspect="Content" ObjectID="_1741349160" r:id="rId13"/>
        </w:object>
      </w:r>
      <w:r w:rsidR="00BF0581" w:rsidRPr="00522046">
        <w:t>, where</w:t>
      </w:r>
      <w:r w:rsidR="002E7562" w:rsidRPr="00522046">
        <w:rPr>
          <w:noProof/>
          <w:position w:val="-6"/>
        </w:rPr>
        <w:object w:dxaOrig="180" w:dyaOrig="220" w14:anchorId="51CECA71">
          <v:shape id="_x0000_i1113" type="#_x0000_t75" alt="" style="width:9pt;height:10.95pt;mso-width-percent:0;mso-height-percent:0;mso-width-percent:0;mso-height-percent:0" o:ole="">
            <v:imagedata r:id="rId14" o:title=""/>
          </v:shape>
          <o:OLEObject Type="Embed" ProgID="Equation.DSMT4" ShapeID="_x0000_i1113" DrawAspect="Content" ObjectID="_1741349161" r:id="rId15"/>
        </w:object>
      </w:r>
      <w:r w:rsidR="00BF0581" w:rsidRPr="00522046">
        <w:t>is the inverse pause time for MT</w:t>
      </w:r>
      <w:r w:rsidR="00A149D1" w:rsidRPr="00522046">
        <w:t xml:space="preserve"> </w:t>
      </w:r>
      <w:r w:rsidR="00BF0581" w:rsidRPr="00522046">
        <w:t>prior</w:t>
      </w:r>
      <w:r w:rsidR="002254C5" w:rsidRPr="00522046">
        <w:t xml:space="preserve"> to </w:t>
      </w:r>
      <w:r w:rsidR="00BF0581" w:rsidRPr="00522046">
        <w:t xml:space="preserve">MT </w:t>
      </w:r>
      <w:r w:rsidR="002254C5" w:rsidRPr="00522046">
        <w:t>disassembl</w:t>
      </w:r>
      <w:r w:rsidR="00BF0581" w:rsidRPr="00522046">
        <w:t xml:space="preserve">y, before </w:t>
      </w:r>
      <w:r w:rsidR="00046850">
        <w:t>KANK activation</w:t>
      </w:r>
      <w:r w:rsidR="00BF0581" w:rsidRPr="00522046">
        <w:t>.</w:t>
      </w:r>
      <w:r w:rsidR="009D324B" w:rsidRPr="00522046">
        <w:t xml:space="preserve"> This parameter value can be estimated</w:t>
      </w:r>
      <w:r w:rsidR="002254C5" w:rsidRPr="00522046">
        <w:t xml:space="preserve"> </w:t>
      </w:r>
      <w:r w:rsidR="009D324B" w:rsidRPr="00522046">
        <w:t xml:space="preserve">based on the observation of the MT pauses on the order of tens of </w:t>
      </w:r>
      <w:r w:rsidR="009D324B" w:rsidRPr="00522046">
        <w:lastRenderedPageBreak/>
        <w:t>seconds on the FAs (Azoitei et al 2019). The factor</w:t>
      </w:r>
      <w:r w:rsidR="002E7562" w:rsidRPr="00522046">
        <w:rPr>
          <w:noProof/>
          <w:position w:val="-14"/>
        </w:rPr>
        <w:object w:dxaOrig="960" w:dyaOrig="400" w14:anchorId="239DD44E">
          <v:shape id="_x0000_i1112" type="#_x0000_t75" alt="" style="width:47.55pt;height:19.95pt;mso-width-percent:0;mso-height-percent:0;mso-width-percent:0;mso-height-percent:0" o:ole="">
            <v:imagedata r:id="rId16" o:title=""/>
          </v:shape>
          <o:OLEObject Type="Embed" ProgID="Equation.DSMT4" ShapeID="_x0000_i1112" DrawAspect="Content" ObjectID="_1741349162" r:id="rId17"/>
        </w:object>
      </w:r>
      <w:r w:rsidR="009D324B" w:rsidRPr="00522046">
        <w:t xml:space="preserve">is responsible for the </w:t>
      </w:r>
      <w:r w:rsidR="002254C5" w:rsidRPr="00522046">
        <w:t>increase</w:t>
      </w:r>
      <w:r w:rsidR="009D324B" w:rsidRPr="00522046">
        <w:t xml:space="preserve"> of the MT pause on the FA</w:t>
      </w:r>
      <w:r w:rsidR="002254C5" w:rsidRPr="00522046">
        <w:t xml:space="preserve"> </w:t>
      </w:r>
      <w:r w:rsidR="009D324B" w:rsidRPr="00522046">
        <w:t xml:space="preserve">(and so the rate of leaving decrease) </w:t>
      </w:r>
      <w:r w:rsidR="002254C5" w:rsidRPr="00522046">
        <w:t xml:space="preserve">with </w:t>
      </w:r>
      <w:r w:rsidR="009D324B" w:rsidRPr="00522046">
        <w:t xml:space="preserve">growing </w:t>
      </w:r>
      <w:r w:rsidR="002254C5" w:rsidRPr="00522046">
        <w:t>KANK number</w:t>
      </w:r>
      <w:r w:rsidR="009D324B" w:rsidRPr="00522046">
        <w:t xml:space="preserve"> (Bouchet2016)</w:t>
      </w:r>
      <w:r w:rsidR="002254C5" w:rsidRPr="00522046">
        <w:t>.</w:t>
      </w:r>
      <w:r w:rsidR="00EA483F" w:rsidRPr="00522046">
        <w:t xml:space="preserve"> </w:t>
      </w:r>
      <w:r w:rsidR="009D324B" w:rsidRPr="00522046">
        <w:t>The exact functional form of this dependence is unknown, and the exponential form we use is a reasonable a</w:t>
      </w:r>
      <w:r w:rsidR="00532148" w:rsidRPr="00522046">
        <w:t>ssumption</w:t>
      </w:r>
      <w:r w:rsidR="009D324B" w:rsidRPr="00522046">
        <w:t xml:space="preserve">. Implicitly, we use another </w:t>
      </w:r>
      <w:r w:rsidR="00532148" w:rsidRPr="00522046">
        <w:t xml:space="preserve">assumption – that this rate decreases a few-fold when KANK is fully loaded onto the FA upon the illumination – which is based on the observed 1.5-fold increase of the MT number on the FA after the illumination. </w:t>
      </w:r>
      <w:r w:rsidR="00CA5AD0" w:rsidRPr="00522046">
        <w:t xml:space="preserve">Note also that </w:t>
      </w:r>
      <w:r w:rsidR="00532148" w:rsidRPr="00522046">
        <w:t xml:space="preserve">in principle there could be an effect of the MT catastrophe being promoted by </w:t>
      </w:r>
      <w:r w:rsidR="00CA5AD0" w:rsidRPr="00522046">
        <w:t xml:space="preserve">the attachment of microtubule to </w:t>
      </w:r>
      <w:r w:rsidR="00532148" w:rsidRPr="00522046">
        <w:t>the FA</w:t>
      </w:r>
      <w:r w:rsidR="00CA5AD0" w:rsidRPr="00522046">
        <w:t xml:space="preserve"> (</w:t>
      </w:r>
      <w:r w:rsidR="00BA4572" w:rsidRPr="00522046">
        <w:t xml:space="preserve">Efimov and </w:t>
      </w:r>
      <w:r w:rsidR="00CA5AD0" w:rsidRPr="00522046">
        <w:t>Kaverina</w:t>
      </w:r>
      <w:r w:rsidR="00BA4572" w:rsidRPr="00522046">
        <w:t xml:space="preserve"> 2009</w:t>
      </w:r>
      <w:r w:rsidR="00CA5AD0" w:rsidRPr="00522046">
        <w:t>)</w:t>
      </w:r>
      <w:r w:rsidR="00532148" w:rsidRPr="00522046">
        <w:t>, but this effect can be effectively accounted for by the constant parameter</w:t>
      </w:r>
      <w:r w:rsidR="002E7562" w:rsidRPr="00522046">
        <w:rPr>
          <w:noProof/>
          <w:position w:val="-6"/>
        </w:rPr>
        <w:object w:dxaOrig="180" w:dyaOrig="220" w14:anchorId="639DDD64">
          <v:shape id="_x0000_i1111" type="#_x0000_t75" alt="" style="width:9pt;height:10.95pt;mso-width-percent:0;mso-height-percent:0;mso-width-percent:0;mso-height-percent:0" o:ole="">
            <v:imagedata r:id="rId14" o:title=""/>
          </v:shape>
          <o:OLEObject Type="Embed" ProgID="Equation.DSMT4" ShapeID="_x0000_i1111" DrawAspect="Content" ObjectID="_1741349163" r:id="rId18"/>
        </w:object>
      </w:r>
      <w:r w:rsidR="00532148" w:rsidRPr="00522046">
        <w:t>.</w:t>
      </w:r>
    </w:p>
    <w:p w14:paraId="3C5C149C" w14:textId="338F7C44" w:rsidR="00EA483F" w:rsidRPr="00522046" w:rsidRDefault="00EA483F" w:rsidP="006502AE">
      <w:pPr>
        <w:pStyle w:val="NoSpacing"/>
        <w:spacing w:line="360" w:lineRule="auto"/>
      </w:pPr>
    </w:p>
    <w:p w14:paraId="0BAAE7DF" w14:textId="549CA16A" w:rsidR="002254C5" w:rsidRPr="00522046" w:rsidRDefault="00BA5925" w:rsidP="006502AE">
      <w:pPr>
        <w:pStyle w:val="NoSpacing"/>
        <w:spacing w:line="360" w:lineRule="auto"/>
      </w:pPr>
      <w:r w:rsidRPr="00522046">
        <w:t xml:space="preserve">In </w:t>
      </w:r>
      <w:r w:rsidR="00EA483F" w:rsidRPr="00522046">
        <w:t>Eq</w:t>
      </w:r>
      <w:r w:rsidR="00CA20A8" w:rsidRPr="00522046">
        <w:t>uation</w:t>
      </w:r>
      <w:r w:rsidR="00EA483F" w:rsidRPr="00522046">
        <w:t xml:space="preserve"> 2</w:t>
      </w:r>
      <w:r w:rsidR="00CA20A8" w:rsidRPr="00522046">
        <w:t>, the</w:t>
      </w:r>
      <w:r w:rsidR="00EA483F" w:rsidRPr="00522046">
        <w:t xml:space="preserve"> first term </w:t>
      </w:r>
      <w:r w:rsidR="00CA20A8" w:rsidRPr="00522046">
        <w:t>describes loading</w:t>
      </w:r>
      <w:r w:rsidR="00EA483F" w:rsidRPr="00522046">
        <w:t xml:space="preserve"> of KANK</w:t>
      </w:r>
      <w:r w:rsidR="00CA20A8" w:rsidRPr="00522046">
        <w:t xml:space="preserve"> to the FA upon the illumination, as the following f</w:t>
      </w:r>
      <w:r w:rsidR="00EA483F" w:rsidRPr="00522046">
        <w:t>unction of time:</w:t>
      </w:r>
    </w:p>
    <w:p w14:paraId="19E7B856" w14:textId="633AF724" w:rsidR="00EA483F" w:rsidRPr="00522046" w:rsidRDefault="002E7562" w:rsidP="006502AE">
      <w:pPr>
        <w:pStyle w:val="NoSpacing"/>
        <w:spacing w:line="360" w:lineRule="auto"/>
      </w:pPr>
      <w:r w:rsidRPr="00522046">
        <w:rPr>
          <w:noProof/>
          <w:position w:val="-34"/>
        </w:rPr>
        <w:object w:dxaOrig="5800" w:dyaOrig="800" w14:anchorId="4BA18197">
          <v:shape id="_x0000_i1110" type="#_x0000_t75" alt="" style="width:290.55pt;height:39.85pt;mso-width-percent:0;mso-height-percent:0;mso-width-percent:0;mso-height-percent:0" o:ole="">
            <v:imagedata r:id="rId19" o:title=""/>
          </v:shape>
          <o:OLEObject Type="Embed" ProgID="Equation.DSMT4" ShapeID="_x0000_i1110" DrawAspect="Content" ObjectID="_1741349164" r:id="rId20"/>
        </w:object>
      </w:r>
    </w:p>
    <w:p w14:paraId="1AED202C" w14:textId="6D38E985" w:rsidR="00EA483F" w:rsidRPr="00522046" w:rsidRDefault="00CA20A8" w:rsidP="006502AE">
      <w:pPr>
        <w:pStyle w:val="NoSpacing"/>
        <w:spacing w:line="360" w:lineRule="auto"/>
      </w:pPr>
      <w:r w:rsidRPr="00522046">
        <w:t>This function is a smoothed step function equal to constant,</w:t>
      </w:r>
      <w:r w:rsidR="002E7562" w:rsidRPr="00522046">
        <w:rPr>
          <w:noProof/>
          <w:position w:val="-12"/>
        </w:rPr>
        <w:object w:dxaOrig="300" w:dyaOrig="360" w14:anchorId="588C5D8B">
          <v:shape id="_x0000_i1109" type="#_x0000_t75" alt="" style="width:15.45pt;height:18pt;mso-width-percent:0;mso-height-percent:0;mso-width-percent:0;mso-height-percent:0" o:ole="">
            <v:imagedata r:id="rId21" o:title=""/>
          </v:shape>
          <o:OLEObject Type="Embed" ProgID="Equation.DSMT4" ShapeID="_x0000_i1109" DrawAspect="Content" ObjectID="_1741349165" r:id="rId22"/>
        </w:object>
      </w:r>
      <w:r w:rsidRPr="00522046">
        <w:t>, before time</w:t>
      </w:r>
      <w:r w:rsidR="002E7562" w:rsidRPr="00522046">
        <w:rPr>
          <w:noProof/>
          <w:position w:val="-12"/>
        </w:rPr>
        <w:object w:dxaOrig="220" w:dyaOrig="360" w14:anchorId="52A14BCE">
          <v:shape id="_x0000_i1108" type="#_x0000_t75" alt="" style="width:10.95pt;height:18pt;mso-width-percent:0;mso-height-percent:0;mso-width-percent:0;mso-height-percent:0" o:ole="">
            <v:imagedata r:id="rId23" o:title=""/>
          </v:shape>
          <o:OLEObject Type="Embed" ProgID="Equation.DSMT4" ShapeID="_x0000_i1108" DrawAspect="Content" ObjectID="_1741349166" r:id="rId24"/>
        </w:object>
      </w:r>
      <w:r w:rsidRPr="00522046">
        <w:t>, and</w:t>
      </w:r>
      <w:r w:rsidR="00786F50" w:rsidRPr="00522046">
        <w:t xml:space="preserve"> zero after this time.</w:t>
      </w:r>
      <w:r w:rsidRPr="00522046">
        <w:t xml:space="preserve"> </w:t>
      </w:r>
      <w:r w:rsidR="00786F50" w:rsidRPr="00522046">
        <w:t>P</w:t>
      </w:r>
      <w:r w:rsidR="00EA483F" w:rsidRPr="00522046">
        <w:t>arameter</w:t>
      </w:r>
      <w:r w:rsidR="002E7562" w:rsidRPr="00522046">
        <w:rPr>
          <w:noProof/>
          <w:position w:val="-12"/>
        </w:rPr>
        <w:object w:dxaOrig="300" w:dyaOrig="360" w14:anchorId="371DDC49">
          <v:shape id="_x0000_i1107" type="#_x0000_t75" alt="" style="width:15.45pt;height:18pt;mso-width-percent:0;mso-height-percent:0;mso-width-percent:0;mso-height-percent:0" o:ole="">
            <v:imagedata r:id="rId21" o:title=""/>
          </v:shape>
          <o:OLEObject Type="Embed" ProgID="Equation.DSMT4" ShapeID="_x0000_i1107" DrawAspect="Content" ObjectID="_1741349167" r:id="rId25"/>
        </w:object>
      </w:r>
      <w:r w:rsidR="00786F50" w:rsidRPr="00522046">
        <w:t>(Supplemental Table 2) is chosen so that by the end of the loading, KANK density reaches a characteristic unit; for</w:t>
      </w:r>
      <w:r w:rsidR="002E7562" w:rsidRPr="00522046">
        <w:rPr>
          <w:noProof/>
          <w:position w:val="-12"/>
        </w:rPr>
        <w:object w:dxaOrig="220" w:dyaOrig="360" w14:anchorId="36EF8279">
          <v:shape id="_x0000_i1106" type="#_x0000_t75" alt="" style="width:10.95pt;height:18pt;mso-width-percent:0;mso-height-percent:0;mso-width-percent:0;mso-height-percent:0" o:ole="">
            <v:imagedata r:id="rId23" o:title=""/>
          </v:shape>
          <o:OLEObject Type="Embed" ProgID="Equation.DSMT4" ShapeID="_x0000_i1106" DrawAspect="Content" ObjectID="_1741349168" r:id="rId26"/>
        </w:object>
      </w:r>
      <w:r w:rsidR="00786F50" w:rsidRPr="00522046">
        <w:t>(Supplemental Table 2), we use the observed time of 20-30 seconds;</w:t>
      </w:r>
      <w:r w:rsidR="00EA483F" w:rsidRPr="00522046">
        <w:t xml:space="preserve"> </w:t>
      </w:r>
      <w:r w:rsidR="00786F50" w:rsidRPr="00522046">
        <w:t>smoothing parameter</w:t>
      </w:r>
      <w:r w:rsidR="002E7562" w:rsidRPr="00522046">
        <w:rPr>
          <w:noProof/>
          <w:position w:val="-12"/>
        </w:rPr>
        <w:object w:dxaOrig="220" w:dyaOrig="360" w14:anchorId="7D2F1DFB">
          <v:shape id="_x0000_i1105" type="#_x0000_t75" alt="" style="width:10.95pt;height:18pt;mso-width-percent:0;mso-height-percent:0;mso-width-percent:0;mso-height-percent:0" o:ole="">
            <v:imagedata r:id="rId27" o:title=""/>
          </v:shape>
          <o:OLEObject Type="Embed" ProgID="Equation.DSMT4" ShapeID="_x0000_i1105" DrawAspect="Content" ObjectID="_1741349169" r:id="rId28"/>
        </w:object>
      </w:r>
      <w:r w:rsidR="00786F50" w:rsidRPr="00522046">
        <w:t>(Supplemental Table 2) is chosen to account for a</w:t>
      </w:r>
      <w:r w:rsidR="00EA483F" w:rsidRPr="00522046">
        <w:t xml:space="preserve"> sharp </w:t>
      </w:r>
      <w:r w:rsidR="00786F50" w:rsidRPr="00522046">
        <w:t xml:space="preserve">step-function-like </w:t>
      </w:r>
      <w:r w:rsidR="00EA483F" w:rsidRPr="00522046">
        <w:t xml:space="preserve">transition. </w:t>
      </w:r>
      <w:r w:rsidR="00786F50" w:rsidRPr="00522046">
        <w:t>The s</w:t>
      </w:r>
      <w:r w:rsidR="00EA483F" w:rsidRPr="00522046">
        <w:t>econd term</w:t>
      </w:r>
      <w:r w:rsidR="00786F50" w:rsidRPr="00522046">
        <w:t xml:space="preserve"> in this equation accounts for the observed dissociation of KANK molecules from the FA on the scale of tens of seconds (constant parameter</w:t>
      </w:r>
      <w:r w:rsidR="002E7562" w:rsidRPr="00522046">
        <w:rPr>
          <w:noProof/>
          <w:position w:val="-6"/>
        </w:rPr>
        <w:object w:dxaOrig="200" w:dyaOrig="279" w14:anchorId="1D1F429F">
          <v:shape id="_x0000_i1104" type="#_x0000_t75" alt="" style="width:9.65pt;height:14.15pt;mso-width-percent:0;mso-height-percent:0;mso-width-percent:0;mso-height-percent:0" o:ole="">
            <v:imagedata r:id="rId29" o:title=""/>
          </v:shape>
          <o:OLEObject Type="Embed" ProgID="Equation.DSMT4" ShapeID="_x0000_i1104" DrawAspect="Content" ObjectID="_1741349170" r:id="rId30"/>
        </w:object>
      </w:r>
      <w:r w:rsidR="00786F50" w:rsidRPr="00522046">
        <w:t>(Supplemental Table 2)). We also assume that</w:t>
      </w:r>
      <w:r w:rsidR="00EA483F" w:rsidRPr="00522046">
        <w:t xml:space="preserve"> </w:t>
      </w:r>
      <w:r w:rsidR="00DF385D" w:rsidRPr="00522046">
        <w:t xml:space="preserve">MTs bring with them </w:t>
      </w:r>
      <w:r w:rsidR="00786F50" w:rsidRPr="00522046">
        <w:t>an</w:t>
      </w:r>
      <w:r w:rsidR="00DF385D" w:rsidRPr="00522046">
        <w:t xml:space="preserve"> adhesion-weakening molecule</w:t>
      </w:r>
      <w:r w:rsidR="00D1304A" w:rsidRPr="00522046">
        <w:t xml:space="preserve"> (Yue et al 2014)</w:t>
      </w:r>
      <w:r w:rsidR="00786F50" w:rsidRPr="00522046">
        <w:t>, which</w:t>
      </w:r>
      <w:r w:rsidR="00DF385D" w:rsidRPr="00522046">
        <w:t xml:space="preserve"> triggers dissociation of integrins and talins</w:t>
      </w:r>
      <w:r w:rsidR="00786F50" w:rsidRPr="00522046">
        <w:t>, and because</w:t>
      </w:r>
      <w:r w:rsidR="00DF385D" w:rsidRPr="00522046">
        <w:t xml:space="preserve"> KANK binds to talin, of KANK</w:t>
      </w:r>
      <w:r w:rsidR="00786F50" w:rsidRPr="00522046">
        <w:t xml:space="preserve"> molecule</w:t>
      </w:r>
      <w:r w:rsidR="00DF385D" w:rsidRPr="00522046">
        <w:t xml:space="preserve">s. </w:t>
      </w:r>
      <w:r w:rsidR="00786F50" w:rsidRPr="00522046">
        <w:t>This effect is accounted for by the factor</w:t>
      </w:r>
      <w:r w:rsidR="002E7562" w:rsidRPr="00046850">
        <w:rPr>
          <w:noProof/>
          <w:position w:val="-14"/>
        </w:rPr>
        <w:object w:dxaOrig="940" w:dyaOrig="400" w14:anchorId="14F13095">
          <v:shape id="_x0000_i1103" type="#_x0000_t75" alt="" style="width:46.95pt;height:19.95pt;mso-width-percent:0;mso-height-percent:0;mso-width-percent:0;mso-height-percent:0" o:ole="">
            <v:imagedata r:id="rId31" o:title=""/>
          </v:shape>
          <o:OLEObject Type="Embed" ProgID="Equation.DSMT4" ShapeID="_x0000_i1103" DrawAspect="Content" ObjectID="_1741349171" r:id="rId32"/>
        </w:object>
      </w:r>
      <w:r w:rsidR="00786F50" w:rsidRPr="00046850">
        <w:t>, where</w:t>
      </w:r>
      <w:r w:rsidR="002E7562" w:rsidRPr="00046850">
        <w:rPr>
          <w:noProof/>
          <w:position w:val="-4"/>
        </w:rPr>
        <w:object w:dxaOrig="279" w:dyaOrig="260" w14:anchorId="7912C74C">
          <v:shape id="_x0000_i1102" type="#_x0000_t75" alt="" style="width:14.15pt;height:12.85pt;mso-width-percent:0;mso-height-percent:0;mso-width-percent:0;mso-height-percent:0" o:ole="">
            <v:imagedata r:id="rId33" o:title=""/>
          </v:shape>
          <o:OLEObject Type="Embed" ProgID="Equation.DSMT4" ShapeID="_x0000_i1102" DrawAspect="Content" ObjectID="_1741349172" r:id="rId34"/>
        </w:object>
      </w:r>
      <w:r w:rsidR="00786F50" w:rsidRPr="00046850">
        <w:t>is Heaviside function equal to zero when the MT density is less or equ</w:t>
      </w:r>
      <w:r w:rsidR="00C02C95" w:rsidRPr="00046850">
        <w:t>a</w:t>
      </w:r>
      <w:r w:rsidR="00786F50" w:rsidRPr="00046850">
        <w:t>l to unity, and to one otherwise</w:t>
      </w:r>
      <w:r w:rsidR="00DF385D" w:rsidRPr="00046850">
        <w:t>.</w:t>
      </w:r>
      <w:r w:rsidR="00786F50" w:rsidRPr="00046850">
        <w:t xml:space="preserve"> Thus, we assume that this effect has a threshold character.</w:t>
      </w:r>
      <w:r w:rsidR="00DF385D" w:rsidRPr="00046850">
        <w:t xml:space="preserve"> </w:t>
      </w:r>
      <w:r w:rsidR="00CA5AD0" w:rsidRPr="00046850">
        <w:t>Another possibility</w:t>
      </w:r>
      <w:r w:rsidR="002B78C3" w:rsidRPr="00046850">
        <w:t xml:space="preserve"> is that</w:t>
      </w:r>
      <w:r w:rsidR="00CA5AD0" w:rsidRPr="00046850">
        <w:t xml:space="preserve"> K</w:t>
      </w:r>
      <w:r w:rsidR="00C02C95" w:rsidRPr="00046850">
        <w:t>ANK</w:t>
      </w:r>
      <w:r w:rsidR="00CA5AD0" w:rsidRPr="00046850">
        <w:t xml:space="preserve"> proteins </w:t>
      </w:r>
      <w:r w:rsidR="002B78C3" w:rsidRPr="00046850">
        <w:t xml:space="preserve">themselves, without the MTs, </w:t>
      </w:r>
      <w:r w:rsidR="00CA5AD0" w:rsidRPr="00046850">
        <w:t>diminish the talin-actomyosin linkage, which curbs force</w:t>
      </w:r>
      <w:r w:rsidR="00CA5AD0" w:rsidRPr="00522046">
        <w:t xml:space="preserve"> transmission across integrins, leading to reduced integrin–ligand bond strength, slippage between integrin and ligand, and sliding</w:t>
      </w:r>
      <w:r w:rsidR="00DB719A" w:rsidRPr="00522046">
        <w:t xml:space="preserve"> (Sun et al 2016). </w:t>
      </w:r>
      <w:r w:rsidR="002B78C3" w:rsidRPr="00522046">
        <w:t>In that case, the factor</w:t>
      </w:r>
      <w:r w:rsidR="002E7562" w:rsidRPr="00522046">
        <w:rPr>
          <w:noProof/>
          <w:position w:val="-14"/>
        </w:rPr>
        <w:object w:dxaOrig="940" w:dyaOrig="400" w14:anchorId="6543A609">
          <v:shape id="_x0000_i1101" type="#_x0000_t75" alt="" style="width:46.95pt;height:19.95pt;mso-width-percent:0;mso-height-percent:0;mso-width-percent:0;mso-height-percent:0" o:ole="">
            <v:imagedata r:id="rId31" o:title=""/>
          </v:shape>
          <o:OLEObject Type="Embed" ProgID="Equation.DSMT4" ShapeID="_x0000_i1101" DrawAspect="Content" ObjectID="_1741349173" r:id="rId35"/>
        </w:object>
      </w:r>
      <w:r w:rsidR="002B78C3" w:rsidRPr="00522046">
        <w:t>must be absent from Equation 2, and instead the dissociation rate simply equals constant</w:t>
      </w:r>
      <w:r w:rsidR="002E7562" w:rsidRPr="00522046">
        <w:rPr>
          <w:noProof/>
          <w:position w:val="-6"/>
        </w:rPr>
        <w:object w:dxaOrig="200" w:dyaOrig="279" w14:anchorId="417ED739">
          <v:shape id="_x0000_i1100" type="#_x0000_t75" alt="" style="width:9.65pt;height:14.15pt;mso-width-percent:0;mso-height-percent:0;mso-width-percent:0;mso-height-percent:0" o:ole="">
            <v:imagedata r:id="rId29" o:title=""/>
          </v:shape>
          <o:OLEObject Type="Embed" ProgID="Equation.DSMT4" ShapeID="_x0000_i1100" DrawAspect="Content" ObjectID="_1741349174" r:id="rId36"/>
        </w:object>
      </w:r>
      <w:r w:rsidR="00EA483F" w:rsidRPr="00522046">
        <w:t>.</w:t>
      </w:r>
      <w:r w:rsidR="002B78C3" w:rsidRPr="00522046">
        <w:t xml:space="preserve"> The model’s results compare to the observations equally well with </w:t>
      </w:r>
      <w:r w:rsidR="00C02C95" w:rsidRPr="00522046">
        <w:t>both</w:t>
      </w:r>
      <w:r w:rsidR="002B78C3" w:rsidRPr="00522046">
        <w:t xml:space="preserve"> choices.</w:t>
      </w:r>
    </w:p>
    <w:p w14:paraId="77229834" w14:textId="05360AE4" w:rsidR="00EA483F" w:rsidRPr="00522046" w:rsidRDefault="00EA483F" w:rsidP="006502AE">
      <w:pPr>
        <w:pStyle w:val="NoSpacing"/>
        <w:spacing w:line="360" w:lineRule="auto"/>
      </w:pPr>
    </w:p>
    <w:p w14:paraId="1429E48F" w14:textId="038FFF6D" w:rsidR="00BB7938" w:rsidRPr="00522046" w:rsidRDefault="00E62819" w:rsidP="006502AE">
      <w:pPr>
        <w:pStyle w:val="NoSpacing"/>
        <w:spacing w:line="360" w:lineRule="auto"/>
      </w:pPr>
      <w:r w:rsidRPr="00522046">
        <w:lastRenderedPageBreak/>
        <w:t>In Equation 3, the first term is the</w:t>
      </w:r>
      <w:r w:rsidR="00EA483F" w:rsidRPr="00522046">
        <w:t xml:space="preserve"> </w:t>
      </w:r>
      <w:r w:rsidRPr="00522046">
        <w:t>constant (</w:t>
      </w:r>
      <w:r w:rsidR="002E7562" w:rsidRPr="00522046">
        <w:rPr>
          <w:noProof/>
          <w:position w:val="-12"/>
        </w:rPr>
        <w:object w:dxaOrig="300" w:dyaOrig="360" w14:anchorId="4309B4FF">
          <v:shape id="_x0000_i1099" type="#_x0000_t75" alt="" style="width:15.45pt;height:18pt;mso-width-percent:0;mso-height-percent:0;mso-width-percent:0;mso-height-percent:0" o:ole="">
            <v:imagedata r:id="rId37" o:title=""/>
          </v:shape>
          <o:OLEObject Type="Embed" ProgID="Equation.DSMT4" ShapeID="_x0000_i1099" DrawAspect="Content" ObjectID="_1741349175" r:id="rId38"/>
        </w:object>
      </w:r>
      <w:r w:rsidRPr="00522046">
        <w:t xml:space="preserve"> (Supplemental Table 2)) </w:t>
      </w:r>
      <w:r w:rsidR="00EA483F" w:rsidRPr="00522046">
        <w:t>basal</w:t>
      </w:r>
      <w:r w:rsidRPr="00522046">
        <w:t>, GEF-H1-independent</w:t>
      </w:r>
      <w:r w:rsidR="00EA483F" w:rsidRPr="00522046">
        <w:t xml:space="preserve"> activation rate</w:t>
      </w:r>
      <w:r w:rsidRPr="00522046">
        <w:t xml:space="preserve"> of myosin</w:t>
      </w:r>
      <w:r w:rsidR="00EA483F" w:rsidRPr="00522046">
        <w:t>,</w:t>
      </w:r>
      <w:r w:rsidRPr="00522046">
        <w:t xml:space="preserve"> and the</w:t>
      </w:r>
      <w:r w:rsidR="00EA483F" w:rsidRPr="00522046">
        <w:t xml:space="preserve"> third </w:t>
      </w:r>
      <w:r w:rsidRPr="00522046">
        <w:t>term is the respective</w:t>
      </w:r>
      <w:r w:rsidR="00EA483F" w:rsidRPr="00522046">
        <w:t xml:space="preserve"> deactivation rate</w:t>
      </w:r>
      <w:r w:rsidRPr="00522046">
        <w:t xml:space="preserve"> (which is assumed to be the first order chemical reaction with rate</w:t>
      </w:r>
      <w:r w:rsidR="002E7562" w:rsidRPr="00522046">
        <w:rPr>
          <w:noProof/>
          <w:position w:val="-12"/>
        </w:rPr>
        <w:object w:dxaOrig="300" w:dyaOrig="360" w14:anchorId="6D8B355A">
          <v:shape id="_x0000_i1098" type="#_x0000_t75" alt="" style="width:15.45pt;height:18pt;mso-width-percent:0;mso-height-percent:0;mso-width-percent:0;mso-height-percent:0" o:ole="">
            <v:imagedata r:id="rId39" o:title=""/>
          </v:shape>
          <o:OLEObject Type="Embed" ProgID="Equation.DSMT4" ShapeID="_x0000_i1098" DrawAspect="Content" ObjectID="_1741349176" r:id="rId40"/>
        </w:object>
      </w:r>
      <w:r w:rsidRPr="00522046">
        <w:t xml:space="preserve"> (Supplemental Table 2))</w:t>
      </w:r>
      <w:r w:rsidR="00EA483F" w:rsidRPr="00522046">
        <w:t xml:space="preserve">. </w:t>
      </w:r>
      <w:r w:rsidR="007C6F30" w:rsidRPr="00522046">
        <w:t>The constant</w:t>
      </w:r>
      <w:r w:rsidR="002E7562" w:rsidRPr="00522046">
        <w:rPr>
          <w:noProof/>
          <w:position w:val="-12"/>
        </w:rPr>
        <w:object w:dxaOrig="300" w:dyaOrig="360" w14:anchorId="4573D6EB">
          <v:shape id="_x0000_i1097" type="#_x0000_t75" alt="" style="width:15.45pt;height:18pt;mso-width-percent:0;mso-height-percent:0;mso-width-percent:0;mso-height-percent:0" o:ole="">
            <v:imagedata r:id="rId37" o:title=""/>
          </v:shape>
          <o:OLEObject Type="Embed" ProgID="Equation.DSMT4" ShapeID="_x0000_i1097" DrawAspect="Content" ObjectID="_1741349177" r:id="rId41"/>
        </w:object>
      </w:r>
      <w:r w:rsidR="007C6F30" w:rsidRPr="00522046">
        <w:t>is chosen to bring the basal active myosin density to unity; the constant</w:t>
      </w:r>
      <w:r w:rsidR="002E7562" w:rsidRPr="00522046">
        <w:rPr>
          <w:noProof/>
          <w:position w:val="-12"/>
        </w:rPr>
        <w:object w:dxaOrig="300" w:dyaOrig="360" w14:anchorId="7BF9281B">
          <v:shape id="_x0000_i1096" type="#_x0000_t75" alt="" style="width:15.45pt;height:18pt;mso-width-percent:0;mso-height-percent:0;mso-width-percent:0;mso-height-percent:0" o:ole="">
            <v:imagedata r:id="rId42" o:title=""/>
          </v:shape>
          <o:OLEObject Type="Embed" ProgID="Equation.DSMT4" ShapeID="_x0000_i1096" DrawAspect="Content" ObjectID="_1741349178" r:id="rId43"/>
        </w:object>
      </w:r>
      <w:r w:rsidR="007C6F30" w:rsidRPr="00522046">
        <w:t xml:space="preserve">is chosen based on </w:t>
      </w:r>
      <w:r w:rsidR="00BB7938" w:rsidRPr="00522046">
        <w:t xml:space="preserve">MLC phosphorylation cycle on the order of tens of seconds (Amano et al 1996). Note that in order to </w:t>
      </w:r>
      <w:r w:rsidR="00C02C95">
        <w:t xml:space="preserve">not </w:t>
      </w:r>
      <w:r w:rsidR="00BB7938" w:rsidRPr="00522046">
        <w:t>overwhelm the model with molecular complexity, we do not explicitly describe the intermediate steps, like action of RhoGTPases, activation of ROCK, which are relatively fast, on the order of seconds (Bolado-Carrancio et al 2020</w:t>
      </w:r>
      <w:r w:rsidR="00046850" w:rsidRPr="00522046">
        <w:t>) and</w:t>
      </w:r>
      <w:r w:rsidR="00BB7938" w:rsidRPr="00522046">
        <w:t xml:space="preserve"> can be lumped together with MLC phosphorylation rate. We also do not explicitly describe myosin clusters</w:t>
      </w:r>
      <w:r w:rsidR="00046850">
        <w:t>’</w:t>
      </w:r>
      <w:r w:rsidR="00BB7938" w:rsidRPr="00522046">
        <w:t xml:space="preserve"> assembly. In the model, the myosin density is assumed to be proportional to the effective traction force and is a harbinger of the observed pMLC density.</w:t>
      </w:r>
    </w:p>
    <w:p w14:paraId="681C6BB0" w14:textId="77777777" w:rsidR="00BB7938" w:rsidRPr="00522046" w:rsidRDefault="00BB7938" w:rsidP="006502AE">
      <w:pPr>
        <w:pStyle w:val="NoSpacing"/>
        <w:spacing w:line="360" w:lineRule="auto"/>
      </w:pPr>
    </w:p>
    <w:p w14:paraId="054C7405" w14:textId="25F6246B" w:rsidR="00EA483F" w:rsidRPr="00522046" w:rsidRDefault="00BB7938" w:rsidP="006502AE">
      <w:pPr>
        <w:pStyle w:val="NoSpacing"/>
        <w:spacing w:line="360" w:lineRule="auto"/>
      </w:pPr>
      <w:r w:rsidRPr="00522046">
        <w:t>The s</w:t>
      </w:r>
      <w:r w:rsidR="00EA483F" w:rsidRPr="00522046">
        <w:t xml:space="preserve">econd term </w:t>
      </w:r>
      <w:r w:rsidRPr="00522046">
        <w:t>in Equation 3</w:t>
      </w:r>
      <w:r w:rsidR="00EA483F" w:rsidRPr="00522046">
        <w:t xml:space="preserve"> </w:t>
      </w:r>
      <w:r w:rsidRPr="00522046">
        <w:t xml:space="preserve">is the </w:t>
      </w:r>
      <w:r w:rsidR="00EA483F" w:rsidRPr="00522046">
        <w:t>G</w:t>
      </w:r>
      <w:r w:rsidRPr="00522046">
        <w:t>EF-H1</w:t>
      </w:r>
      <w:r w:rsidR="00EA483F" w:rsidRPr="00522046">
        <w:t>-dependent rate</w:t>
      </w:r>
      <w:r w:rsidRPr="00522046">
        <w:t xml:space="preserve"> of myosin activation</w:t>
      </w:r>
      <w:r w:rsidR="00EA483F" w:rsidRPr="00522046">
        <w:t>.</w:t>
      </w:r>
      <w:r w:rsidRPr="00522046">
        <w:t xml:space="preserve"> Rate</w:t>
      </w:r>
      <w:r w:rsidR="002E7562" w:rsidRPr="00522046">
        <w:rPr>
          <w:noProof/>
          <w:position w:val="-12"/>
        </w:rPr>
        <w:object w:dxaOrig="320" w:dyaOrig="360" w14:anchorId="0661E7FB">
          <v:shape id="_x0000_i1095" type="#_x0000_t75" alt="" style="width:16.05pt;height:18pt;mso-width-percent:0;mso-height-percent:0;mso-width-percent:0;mso-height-percent:0" o:ole="">
            <v:imagedata r:id="rId44" o:title=""/>
          </v:shape>
          <o:OLEObject Type="Embed" ProgID="Equation.DSMT4" ShapeID="_x0000_i1095" DrawAspect="Content" ObjectID="_1741349179" r:id="rId45"/>
        </w:object>
      </w:r>
      <w:r w:rsidRPr="00522046">
        <w:t>(Supplemental Table 2) characterizes the relative effect of GEF-H1-dependent compared to GEF-H1-independent</w:t>
      </w:r>
      <w:r w:rsidR="00EA483F" w:rsidRPr="00522046">
        <w:t xml:space="preserve"> </w:t>
      </w:r>
      <w:r w:rsidRPr="00522046">
        <w:t>rate. This parameter is unknown and chosen to fit the data. Function</w:t>
      </w:r>
      <w:r w:rsidR="002E7562" w:rsidRPr="00522046">
        <w:rPr>
          <w:noProof/>
          <w:position w:val="-14"/>
        </w:rPr>
        <w:object w:dxaOrig="660" w:dyaOrig="400" w14:anchorId="1161D109">
          <v:shape id="_x0000_i1094" type="#_x0000_t75" alt="" style="width:33.45pt;height:19.95pt;mso-width-percent:0;mso-height-percent:0;mso-width-percent:0;mso-height-percent:0" o:ole="">
            <v:imagedata r:id="rId46" o:title=""/>
          </v:shape>
          <o:OLEObject Type="Embed" ProgID="Equation.DSMT4" ShapeID="_x0000_i1094" DrawAspect="Content" ObjectID="_1741349180" r:id="rId47"/>
        </w:object>
      </w:r>
      <w:r w:rsidRPr="00522046">
        <w:t>accounts for assumed t</w:t>
      </w:r>
      <w:r w:rsidR="00EA483F" w:rsidRPr="00522046">
        <w:t xml:space="preserve">hreshold </w:t>
      </w:r>
      <w:r w:rsidR="004C7A84" w:rsidRPr="00522046">
        <w:t>character of the GEF-H1 action</w:t>
      </w:r>
      <w:r w:rsidR="00EA483F" w:rsidRPr="00522046">
        <w:t>:</w:t>
      </w:r>
    </w:p>
    <w:p w14:paraId="299A93D2" w14:textId="2B0595D4" w:rsidR="008B179F" w:rsidRPr="00522046" w:rsidRDefault="002E7562" w:rsidP="006502AE">
      <w:pPr>
        <w:pStyle w:val="NoSpacing"/>
        <w:spacing w:line="360" w:lineRule="auto"/>
      </w:pPr>
      <w:r w:rsidRPr="00522046">
        <w:rPr>
          <w:noProof/>
          <w:position w:val="-34"/>
        </w:rPr>
        <w:object w:dxaOrig="5780" w:dyaOrig="800" w14:anchorId="73A0A40F">
          <v:shape id="_x0000_i1093" type="#_x0000_t75" alt="" style="width:289.3pt;height:39.85pt;mso-width-percent:0;mso-height-percent:0;mso-width-percent:0;mso-height-percent:0" o:ole="">
            <v:imagedata r:id="rId48" o:title=""/>
          </v:shape>
          <o:OLEObject Type="Embed" ProgID="Equation.DSMT4" ShapeID="_x0000_i1093" DrawAspect="Content" ObjectID="_1741349181" r:id="rId49"/>
        </w:object>
      </w:r>
    </w:p>
    <w:p w14:paraId="736985B2" w14:textId="5EBA1B2E" w:rsidR="008B179F" w:rsidRPr="00522046" w:rsidRDefault="004C7A84" w:rsidP="006502AE">
      <w:pPr>
        <w:pStyle w:val="NoSpacing"/>
        <w:spacing w:line="360" w:lineRule="auto"/>
      </w:pPr>
      <w:r w:rsidRPr="00522046">
        <w:t>Here</w:t>
      </w:r>
      <w:r w:rsidR="002E7562" w:rsidRPr="00522046">
        <w:rPr>
          <w:noProof/>
          <w:position w:val="-12"/>
        </w:rPr>
        <w:object w:dxaOrig="300" w:dyaOrig="360" w14:anchorId="1FAC4C5E">
          <v:shape id="_x0000_i1092" type="#_x0000_t75" alt="" style="width:15.45pt;height:18pt;mso-width-percent:0;mso-height-percent:0;mso-width-percent:0;mso-height-percent:0" o:ole="">
            <v:imagedata r:id="rId50" o:title=""/>
          </v:shape>
          <o:OLEObject Type="Embed" ProgID="Equation.DSMT4" ShapeID="_x0000_i1092" DrawAspect="Content" ObjectID="_1741349182" r:id="rId51"/>
        </w:object>
      </w:r>
      <w:r w:rsidRPr="00522046">
        <w:t>is the characteristic threshold density of activated GEF-H1 in the cytoplasm in the vicinity of the assembling actomyosin array proximal to the FA. Below this threshold, there is no effect, above the threshold there is a saturated effect. The threshold value is unknown and is chosen to fit the data (Supplemental Table 2). Parameter</w:t>
      </w:r>
      <w:r w:rsidR="002E7562" w:rsidRPr="00522046">
        <w:rPr>
          <w:noProof/>
          <w:position w:val="-12"/>
        </w:rPr>
        <w:object w:dxaOrig="240" w:dyaOrig="360" w14:anchorId="6C63034B">
          <v:shape id="_x0000_i1091" type="#_x0000_t75" alt="" style="width:11.55pt;height:18pt;mso-width-percent:0;mso-height-percent:0;mso-width-percent:0;mso-height-percent:0" o:ole="">
            <v:imagedata r:id="rId52" o:title=""/>
          </v:shape>
          <o:OLEObject Type="Embed" ProgID="Equation.DSMT4" ShapeID="_x0000_i1091" DrawAspect="Content" ObjectID="_1741349183" r:id="rId53"/>
        </w:object>
      </w:r>
      <w:r w:rsidRPr="00522046">
        <w:t>(Supplemental Table 2) characterizes the sharpness of the threshold effect; it is unknown from the experiment and is chosen to fit the data.</w:t>
      </w:r>
    </w:p>
    <w:p w14:paraId="38DBE6C8" w14:textId="77777777" w:rsidR="004C7A84" w:rsidRPr="00522046" w:rsidRDefault="004C7A84" w:rsidP="006502AE">
      <w:pPr>
        <w:pStyle w:val="NoSpacing"/>
        <w:spacing w:line="360" w:lineRule="auto"/>
      </w:pPr>
    </w:p>
    <w:p w14:paraId="1BEAC23E" w14:textId="623A4199" w:rsidR="008B179F" w:rsidRPr="00522046" w:rsidRDefault="003E3ECB" w:rsidP="006502AE">
      <w:pPr>
        <w:pStyle w:val="NoSpacing"/>
        <w:spacing w:line="360" w:lineRule="auto"/>
      </w:pPr>
      <w:r w:rsidRPr="00522046">
        <w:t xml:space="preserve">To close the system of model equations, we need </w:t>
      </w:r>
      <w:r w:rsidR="008B179F" w:rsidRPr="00522046">
        <w:t>GEF</w:t>
      </w:r>
      <w:r w:rsidRPr="00522046">
        <w:t>-H1 density as a function of time.</w:t>
      </w:r>
      <w:r w:rsidR="008B179F" w:rsidRPr="00522046">
        <w:t xml:space="preserve"> </w:t>
      </w:r>
      <w:r w:rsidRPr="00522046">
        <w:t xml:space="preserve">The following </w:t>
      </w:r>
      <w:r w:rsidR="008B179F" w:rsidRPr="00522046">
        <w:t>equation</w:t>
      </w:r>
      <w:r w:rsidRPr="00522046">
        <w:t xml:space="preserve"> provides such density at distance</w:t>
      </w:r>
      <w:r w:rsidR="002E7562" w:rsidRPr="00522046">
        <w:rPr>
          <w:noProof/>
          <w:position w:val="-4"/>
        </w:rPr>
        <w:object w:dxaOrig="220" w:dyaOrig="260" w14:anchorId="034CDD19">
          <v:shape id="_x0000_i1090" type="#_x0000_t75" alt="" style="width:10.95pt;height:12.85pt;mso-width-percent:0;mso-height-percent:0;mso-width-percent:0;mso-height-percent:0" o:ole="">
            <v:imagedata r:id="rId54" o:title=""/>
          </v:shape>
          <o:OLEObject Type="Embed" ProgID="Equation.DSMT4" ShapeID="_x0000_i1090" DrawAspect="Content" ObjectID="_1741349184" r:id="rId55"/>
        </w:object>
      </w:r>
      <w:r w:rsidRPr="00522046">
        <w:t>from the FA</w:t>
      </w:r>
      <w:r w:rsidR="008B179F" w:rsidRPr="00522046">
        <w:t>:</w:t>
      </w:r>
    </w:p>
    <w:p w14:paraId="459FA15D" w14:textId="25A64380" w:rsidR="009458C9" w:rsidRPr="00522046" w:rsidRDefault="002E7562" w:rsidP="006502AE">
      <w:pPr>
        <w:pStyle w:val="NoSpacing"/>
        <w:spacing w:line="360" w:lineRule="auto"/>
      </w:pPr>
      <w:r w:rsidRPr="00522046">
        <w:rPr>
          <w:noProof/>
          <w:position w:val="-38"/>
        </w:rPr>
        <w:object w:dxaOrig="5740" w:dyaOrig="880" w14:anchorId="404C13A2">
          <v:shape id="_x0000_i1089" type="#_x0000_t75" alt="" style="width:287.35pt;height:44.35pt;mso-width-percent:0;mso-height-percent:0;mso-width-percent:0;mso-height-percent:0" o:ole="">
            <v:imagedata r:id="rId56" o:title=""/>
          </v:shape>
          <o:OLEObject Type="Embed" ProgID="Equation.DSMT4" ShapeID="_x0000_i1089" DrawAspect="Content" ObjectID="_1741349185" r:id="rId57"/>
        </w:object>
      </w:r>
    </w:p>
    <w:p w14:paraId="5CF9C2E3" w14:textId="6537FF62" w:rsidR="001627C2" w:rsidRPr="00522046" w:rsidRDefault="003E3ECB" w:rsidP="006502AE">
      <w:pPr>
        <w:pStyle w:val="NoSpacing"/>
        <w:spacing w:line="360" w:lineRule="auto"/>
      </w:pPr>
      <w:r w:rsidRPr="00522046">
        <w:t>T</w:t>
      </w:r>
      <w:r w:rsidR="00AC5396" w:rsidRPr="00522046">
        <w:t xml:space="preserve">his formula is based on the following assumptions and estimates. First, </w:t>
      </w:r>
      <w:r w:rsidR="002254C5" w:rsidRPr="00522046">
        <w:t xml:space="preserve">MTs are </w:t>
      </w:r>
      <w:r w:rsidR="00AC5396" w:rsidRPr="00522046">
        <w:t xml:space="preserve">effectively </w:t>
      </w:r>
      <w:r w:rsidR="002254C5" w:rsidRPr="00522046">
        <w:t>a sink for GEF</w:t>
      </w:r>
      <w:r w:rsidR="00AC5396" w:rsidRPr="00522046">
        <w:t>-H1 molecules</w:t>
      </w:r>
      <w:r w:rsidR="001D0914" w:rsidRPr="00522046">
        <w:t xml:space="preserve"> (Krendel2002)</w:t>
      </w:r>
      <w:r w:rsidR="00AC5396" w:rsidRPr="00522046">
        <w:t xml:space="preserve">. Thus, we assume that any time a MT arrives at the FA, a certain </w:t>
      </w:r>
      <w:r w:rsidR="00AC5396" w:rsidRPr="00522046">
        <w:lastRenderedPageBreak/>
        <w:t>number of GEF-H1 molecules, equal to</w:t>
      </w:r>
      <w:r w:rsidR="002E7562" w:rsidRPr="00522046">
        <w:rPr>
          <w:noProof/>
          <w:position w:val="-10"/>
        </w:rPr>
        <w:object w:dxaOrig="220" w:dyaOrig="260" w14:anchorId="72AE18AB">
          <v:shape id="_x0000_i1088" type="#_x0000_t75" alt="" style="width:10.95pt;height:12.85pt;mso-width-percent:0;mso-height-percent:0;mso-width-percent:0;mso-height-percent:0" o:ole="">
            <v:imagedata r:id="rId58" o:title=""/>
          </v:shape>
          <o:OLEObject Type="Embed" ProgID="Equation.DSMT4" ShapeID="_x0000_i1088" DrawAspect="Content" ObjectID="_1741349186" r:id="rId59"/>
        </w:object>
      </w:r>
      <w:r w:rsidR="00AC5396" w:rsidRPr="00522046">
        <w:t>, is locally absorbed from the cytoplasm. The number of MTs arriving per time</w:t>
      </w:r>
      <w:r w:rsidR="002E7562" w:rsidRPr="00522046">
        <w:rPr>
          <w:noProof/>
          <w:position w:val="-6"/>
        </w:rPr>
        <w:object w:dxaOrig="300" w:dyaOrig="279" w14:anchorId="262A60AA">
          <v:shape id="_x0000_i1087" type="#_x0000_t75" alt="" style="width:15.45pt;height:14.15pt;mso-width-percent:0;mso-height-percent:0;mso-width-percent:0;mso-height-percent:0" o:ole="">
            <v:imagedata r:id="rId60" o:title=""/>
          </v:shape>
          <o:OLEObject Type="Embed" ProgID="Equation.DSMT4" ShapeID="_x0000_i1087" DrawAspect="Content" ObjectID="_1741349187" r:id="rId61"/>
        </w:object>
      </w:r>
      <w:r w:rsidR="00AC5396" w:rsidRPr="00522046">
        <w:t>is</w:t>
      </w:r>
      <w:r w:rsidR="002E7562" w:rsidRPr="00522046">
        <w:rPr>
          <w:noProof/>
          <w:position w:val="-24"/>
        </w:rPr>
        <w:object w:dxaOrig="660" w:dyaOrig="620" w14:anchorId="1A1D8CEB">
          <v:shape id="_x0000_i1086" type="#_x0000_t75" alt="" style="width:33.45pt;height:30.85pt;mso-width-percent:0;mso-height-percent:0;mso-width-percent:0;mso-height-percent:0" o:ole="">
            <v:imagedata r:id="rId62" o:title=""/>
          </v:shape>
          <o:OLEObject Type="Embed" ProgID="Equation.DSMT4" ShapeID="_x0000_i1086" DrawAspect="Content" ObjectID="_1741349188" r:id="rId63"/>
        </w:object>
      </w:r>
      <w:r w:rsidR="00AC5396" w:rsidRPr="00522046">
        <w:t>, and so</w:t>
      </w:r>
      <w:r w:rsidR="002E7562" w:rsidRPr="00522046">
        <w:rPr>
          <w:noProof/>
          <w:position w:val="-10"/>
        </w:rPr>
        <w:object w:dxaOrig="220" w:dyaOrig="260" w14:anchorId="1F7331E2">
          <v:shape id="_x0000_i1085" type="#_x0000_t75" alt="" style="width:10.95pt;height:12.85pt;mso-width-percent:0;mso-height-percent:0;mso-width-percent:0;mso-height-percent:0" o:ole="">
            <v:imagedata r:id="rId64" o:title=""/>
          </v:shape>
          <o:OLEObject Type="Embed" ProgID="Equation.DSMT4" ShapeID="_x0000_i1085" DrawAspect="Content" ObjectID="_1741349189" r:id="rId65"/>
        </w:object>
      </w:r>
      <w:r w:rsidR="002E7562" w:rsidRPr="00522046">
        <w:rPr>
          <w:noProof/>
          <w:position w:val="-24"/>
        </w:rPr>
        <w:object w:dxaOrig="660" w:dyaOrig="620" w14:anchorId="5F493E14">
          <v:shape id="_x0000_i1084" type="#_x0000_t75" alt="" style="width:33.45pt;height:30.85pt;mso-width-percent:0;mso-height-percent:0;mso-width-percent:0;mso-height-percent:0" o:ole="">
            <v:imagedata r:id="rId62" o:title=""/>
          </v:shape>
          <o:OLEObject Type="Embed" ProgID="Equation.DSMT4" ShapeID="_x0000_i1084" DrawAspect="Content" ObjectID="_1741349190" r:id="rId66"/>
        </w:object>
      </w:r>
      <w:r w:rsidR="00AC5396" w:rsidRPr="00522046">
        <w:t>molecules are absorbed during this time interval. This expression assumes that the rate of absorption is independent of the local GEF-H1</w:t>
      </w:r>
      <w:r w:rsidR="001D0914" w:rsidRPr="00522046">
        <w:t xml:space="preserve"> </w:t>
      </w:r>
      <w:r w:rsidR="00AC5396" w:rsidRPr="00522046">
        <w:t>concentration in the cytoplasm, so the limiting factor in the absorption is the local MT length</w:t>
      </w:r>
      <w:r w:rsidR="00871FB9">
        <w:t>/number</w:t>
      </w:r>
      <w:r w:rsidR="00AC5396" w:rsidRPr="00522046">
        <w:t xml:space="preserve"> and not GEF-H1 diffusion.</w:t>
      </w:r>
      <w:r w:rsidR="001627C2" w:rsidRPr="00522046">
        <w:t xml:space="preserve"> Value of parameter</w:t>
      </w:r>
      <w:r w:rsidR="002E7562" w:rsidRPr="00522046">
        <w:rPr>
          <w:noProof/>
          <w:position w:val="-10"/>
        </w:rPr>
        <w:object w:dxaOrig="220" w:dyaOrig="260" w14:anchorId="27541E08">
          <v:shape id="_x0000_i1083" type="#_x0000_t75" alt="" style="width:10.95pt;height:12.85pt;mso-width-percent:0;mso-height-percent:0;mso-width-percent:0;mso-height-percent:0" o:ole="">
            <v:imagedata r:id="rId67" o:title=""/>
          </v:shape>
          <o:OLEObject Type="Embed" ProgID="Equation.DSMT4" ShapeID="_x0000_i1083" DrawAspect="Content" ObjectID="_1741349191" r:id="rId68"/>
        </w:object>
      </w:r>
      <w:r w:rsidR="001627C2" w:rsidRPr="00522046">
        <w:t>(Supplemental Table 2) is unknown and chosen to fit the data.</w:t>
      </w:r>
      <w:r w:rsidR="00AC5396" w:rsidRPr="00522046">
        <w:t xml:space="preserve"> </w:t>
      </w:r>
      <w:r w:rsidR="001627C2" w:rsidRPr="00522046">
        <w:t>Similarly, if MTs are leaving the FA but not arriving,</w:t>
      </w:r>
      <w:r w:rsidR="002E7562" w:rsidRPr="00522046">
        <w:rPr>
          <w:noProof/>
          <w:position w:val="-10"/>
        </w:rPr>
        <w:object w:dxaOrig="220" w:dyaOrig="260" w14:anchorId="79A5B53E">
          <v:shape id="_x0000_i1082" type="#_x0000_t75" alt="" style="width:10.95pt;height:12.85pt;mso-width-percent:0;mso-height-percent:0;mso-width-percent:0;mso-height-percent:0" o:ole="">
            <v:imagedata r:id="rId64" o:title=""/>
          </v:shape>
          <o:OLEObject Type="Embed" ProgID="Equation.DSMT4" ShapeID="_x0000_i1082" DrawAspect="Content" ObjectID="_1741349192" r:id="rId69"/>
        </w:object>
      </w:r>
      <w:r w:rsidR="002E7562" w:rsidRPr="00522046">
        <w:rPr>
          <w:noProof/>
          <w:position w:val="-24"/>
        </w:rPr>
        <w:object w:dxaOrig="660" w:dyaOrig="620" w14:anchorId="6527062E">
          <v:shape id="_x0000_i1081" type="#_x0000_t75" alt="" style="width:33.45pt;height:30.85pt;mso-width-percent:0;mso-height-percent:0;mso-width-percent:0;mso-height-percent:0" o:ole="">
            <v:imagedata r:id="rId62" o:title=""/>
          </v:shape>
          <o:OLEObject Type="Embed" ProgID="Equation.DSMT4" ShapeID="_x0000_i1081" DrawAspect="Content" ObjectID="_1741349193" r:id="rId70"/>
        </w:object>
      </w:r>
      <w:r w:rsidR="001627C2" w:rsidRPr="00522046">
        <w:t>molecules are released during this time interval, assuming that GEF-H1 molecules are released from tubulin instantly upon the MT disassembly, so there is then a local source of GEF-H1 molecules on the FA. Neglecting local sinks and sources elsewhere in the vicinity, the spatially explicit concentration of GEF-H1 molecules in the cytoplasm can be described by the following reaction-diffusion equation:</w:t>
      </w:r>
    </w:p>
    <w:p w14:paraId="50B915B5" w14:textId="77777777" w:rsidR="001627C2" w:rsidRPr="00522046" w:rsidRDefault="002E7562" w:rsidP="006502AE">
      <w:pPr>
        <w:pStyle w:val="NoSpacing"/>
        <w:spacing w:line="360" w:lineRule="auto"/>
      </w:pPr>
      <w:r w:rsidRPr="00522046">
        <w:rPr>
          <w:noProof/>
          <w:position w:val="-24"/>
        </w:rPr>
        <w:object w:dxaOrig="2200" w:dyaOrig="620" w14:anchorId="24069C2A">
          <v:shape id="_x0000_i1080" type="#_x0000_t75" alt="" style="width:109.95pt;height:30.85pt;mso-width-percent:0;mso-height-percent:0;mso-width-percent:0;mso-height-percent:0" o:ole="">
            <v:imagedata r:id="rId71" o:title=""/>
          </v:shape>
          <o:OLEObject Type="Embed" ProgID="Equation.DSMT4" ShapeID="_x0000_i1080" DrawAspect="Content" ObjectID="_1741349194" r:id="rId72"/>
        </w:object>
      </w:r>
      <w:r w:rsidR="001627C2" w:rsidRPr="00522046">
        <w:t xml:space="preserve"> </w:t>
      </w:r>
    </w:p>
    <w:p w14:paraId="343F576A" w14:textId="64ABE890" w:rsidR="002254C5" w:rsidRPr="00522046" w:rsidRDefault="001627C2" w:rsidP="006502AE">
      <w:pPr>
        <w:pStyle w:val="NoSpacing"/>
        <w:spacing w:line="360" w:lineRule="auto"/>
      </w:pPr>
      <w:r w:rsidRPr="00522046">
        <w:t>Here</w:t>
      </w:r>
      <w:r w:rsidR="002E7562" w:rsidRPr="00522046">
        <w:rPr>
          <w:noProof/>
          <w:position w:val="-14"/>
        </w:rPr>
        <w:object w:dxaOrig="560" w:dyaOrig="400" w14:anchorId="38C9AF85">
          <v:shape id="_x0000_i1079" type="#_x0000_t75" alt="" style="width:27.65pt;height:19.95pt;mso-width-percent:0;mso-height-percent:0;mso-width-percent:0;mso-height-percent:0" o:ole="">
            <v:imagedata r:id="rId73" o:title=""/>
          </v:shape>
          <o:OLEObject Type="Embed" ProgID="Equation.DSMT4" ShapeID="_x0000_i1079" DrawAspect="Content" ObjectID="_1741349195" r:id="rId74"/>
        </w:object>
      </w:r>
      <w:r w:rsidRPr="00522046">
        <w:t>is the delta-function responsible for the location of the source/sink at the FA location,</w:t>
      </w:r>
      <w:r w:rsidR="002E7562" w:rsidRPr="00522046">
        <w:rPr>
          <w:noProof/>
          <w:position w:val="-4"/>
        </w:rPr>
        <w:object w:dxaOrig="220" w:dyaOrig="260" w14:anchorId="0384C64D">
          <v:shape id="_x0000_i1078" type="#_x0000_t75" alt="" style="width:10.95pt;height:12.85pt;mso-width-percent:0;mso-height-percent:0;mso-width-percent:0;mso-height-percent:0" o:ole="">
            <v:imagedata r:id="rId75" o:title=""/>
          </v:shape>
          <o:OLEObject Type="Embed" ProgID="Equation.DSMT4" ShapeID="_x0000_i1078" DrawAspect="Content" ObjectID="_1741349196" r:id="rId76"/>
        </w:object>
      </w:r>
      <w:r w:rsidRPr="00522046">
        <w:t xml:space="preserve">is </w:t>
      </w:r>
      <w:r w:rsidR="00871FB9">
        <w:t xml:space="preserve">the </w:t>
      </w:r>
      <w:r w:rsidRPr="00522046">
        <w:t>Laplacian</w:t>
      </w:r>
      <w:r w:rsidR="00871FB9">
        <w:t xml:space="preserve"> operator</w:t>
      </w:r>
      <w:r w:rsidRPr="00522046">
        <w:t>, and</w:t>
      </w:r>
      <w:r w:rsidR="002E7562" w:rsidRPr="00522046">
        <w:rPr>
          <w:noProof/>
          <w:position w:val="-4"/>
        </w:rPr>
        <w:object w:dxaOrig="260" w:dyaOrig="260" w14:anchorId="28744817">
          <v:shape id="_x0000_i1077" type="#_x0000_t75" alt="" style="width:12.85pt;height:12.85pt;mso-width-percent:0;mso-height-percent:0;mso-width-percent:0;mso-height-percent:0" o:ole="">
            <v:imagedata r:id="rId77" o:title=""/>
          </v:shape>
          <o:OLEObject Type="Embed" ProgID="Equation.DSMT4" ShapeID="_x0000_i1077" DrawAspect="Content" ObjectID="_1741349197" r:id="rId78"/>
        </w:object>
      </w:r>
      <w:r w:rsidRPr="00522046">
        <w:t>is the d</w:t>
      </w:r>
      <w:r w:rsidR="00A869A7" w:rsidRPr="00522046">
        <w:t>iffusion</w:t>
      </w:r>
      <w:r w:rsidRPr="00522046">
        <w:t xml:space="preserve"> coefficient</w:t>
      </w:r>
      <w:r w:rsidR="00A869A7" w:rsidRPr="00522046">
        <w:t xml:space="preserve"> of GEF</w:t>
      </w:r>
      <w:r w:rsidR="00376924" w:rsidRPr="00522046">
        <w:t>-H1 in the cytoplasm. We use a one-dimensional approximation of the geometry where</w:t>
      </w:r>
      <w:r w:rsidR="002E7562" w:rsidRPr="00522046">
        <w:rPr>
          <w:noProof/>
          <w:position w:val="-6"/>
        </w:rPr>
        <w:object w:dxaOrig="200" w:dyaOrig="220" w14:anchorId="3D4B1B28">
          <v:shape id="_x0000_i1076" type="#_x0000_t75" alt="" style="width:9.65pt;height:10.95pt;mso-width-percent:0;mso-height-percent:0;mso-width-percent:0;mso-height-percent:0" o:ole="">
            <v:imagedata r:id="rId79" o:title=""/>
          </v:shape>
          <o:OLEObject Type="Embed" ProgID="Equation.DSMT4" ShapeID="_x0000_i1076" DrawAspect="Content" ObjectID="_1741349198" r:id="rId80"/>
        </w:object>
      </w:r>
      <w:r w:rsidR="00376924" w:rsidRPr="00522046">
        <w:t>becomes the distance inward from the cell margin. In this approximation, the exact analytical solution for this reaction-diffusion equation is Equation 6 (Strauss 2007), where now</w:t>
      </w:r>
      <w:r w:rsidR="002E7562" w:rsidRPr="00522046">
        <w:rPr>
          <w:noProof/>
          <w:position w:val="-4"/>
        </w:rPr>
        <w:object w:dxaOrig="220" w:dyaOrig="260" w14:anchorId="616307C1">
          <v:shape id="_x0000_i1075" type="#_x0000_t75" alt="" style="width:10.95pt;height:12.85pt;mso-width-percent:0;mso-height-percent:0;mso-width-percent:0;mso-height-percent:0" o:ole="">
            <v:imagedata r:id="rId81" o:title=""/>
          </v:shape>
          <o:OLEObject Type="Embed" ProgID="Equation.DSMT4" ShapeID="_x0000_i1075" DrawAspect="Content" ObjectID="_1741349199" r:id="rId82"/>
        </w:object>
      </w:r>
      <w:r w:rsidR="00376924" w:rsidRPr="00522046">
        <w:t>is the distance between the FA and proximal actomyosin array.</w:t>
      </w:r>
      <w:r w:rsidR="00A869A7" w:rsidRPr="00522046">
        <w:t xml:space="preserve"> </w:t>
      </w:r>
      <w:r w:rsidR="00376924" w:rsidRPr="00522046">
        <w:t>Parameter</w:t>
      </w:r>
      <w:r w:rsidR="002E7562" w:rsidRPr="00522046">
        <w:rPr>
          <w:noProof/>
          <w:position w:val="-4"/>
        </w:rPr>
        <w:object w:dxaOrig="220" w:dyaOrig="260" w14:anchorId="1D1AF0EC">
          <v:shape id="_x0000_i1074" type="#_x0000_t75" alt="" style="width:10.95pt;height:12.85pt;mso-width-percent:0;mso-height-percent:0;mso-width-percent:0;mso-height-percent:0" o:ole="">
            <v:imagedata r:id="rId81" o:title=""/>
          </v:shape>
          <o:OLEObject Type="Embed" ProgID="Equation.DSMT4" ShapeID="_x0000_i1074" DrawAspect="Content" ObjectID="_1741349200" r:id="rId83"/>
        </w:object>
      </w:r>
      <w:r w:rsidR="00376924" w:rsidRPr="00522046">
        <w:t>(Supplemental Table 2), based on our data is several microns. Value of parameter</w:t>
      </w:r>
      <w:r w:rsidR="002E7562" w:rsidRPr="00522046">
        <w:rPr>
          <w:noProof/>
          <w:position w:val="-4"/>
        </w:rPr>
        <w:object w:dxaOrig="260" w:dyaOrig="260" w14:anchorId="71BB3361">
          <v:shape id="_x0000_i1073" type="#_x0000_t75" alt="" style="width:12.85pt;height:12.85pt;mso-width-percent:0;mso-height-percent:0;mso-width-percent:0;mso-height-percent:0" o:ole="">
            <v:imagedata r:id="rId77" o:title=""/>
          </v:shape>
          <o:OLEObject Type="Embed" ProgID="Equation.DSMT4" ShapeID="_x0000_i1073" DrawAspect="Content" ObjectID="_1741349201" r:id="rId84"/>
        </w:object>
      </w:r>
      <w:r w:rsidR="0087670C" w:rsidRPr="00522046">
        <w:t xml:space="preserve"> </w:t>
      </w:r>
      <w:r w:rsidR="00376924" w:rsidRPr="00522046">
        <w:t xml:space="preserve">(Supplemental Table 2), on the order of square microns per second, can be indirectly estimated from the data reported in (Azoitei et al 2019). </w:t>
      </w:r>
      <w:r w:rsidR="0087670C" w:rsidRPr="00522046">
        <w:t>To not overwhelm the model with molecular complexity, we do not explicitly include the step of activation of the released GEF-H1 molecules (Azoitei et al 2019), however, such process will not qualitatively change the conclusions from the model. One possible variant of the model</w:t>
      </w:r>
      <w:r w:rsidR="001B2F5F" w:rsidRPr="00522046">
        <w:t xml:space="preserve"> </w:t>
      </w:r>
      <w:r w:rsidR="0087670C" w:rsidRPr="00522046">
        <w:t>is that we can in principle include the</w:t>
      </w:r>
      <w:r w:rsidR="001B2F5F" w:rsidRPr="00522046">
        <w:t xml:space="preserve"> acetylation of MT</w:t>
      </w:r>
      <w:r w:rsidR="0087670C" w:rsidRPr="00522046">
        <w:t>s</w:t>
      </w:r>
      <w:r w:rsidR="001B2F5F" w:rsidRPr="00522046">
        <w:t xml:space="preserve"> at </w:t>
      </w:r>
      <w:r w:rsidR="0087670C" w:rsidRPr="00522046">
        <w:t>the FA</w:t>
      </w:r>
      <w:r w:rsidR="001B2F5F" w:rsidRPr="00522046">
        <w:t xml:space="preserve">, and </w:t>
      </w:r>
      <w:r w:rsidR="0087670C" w:rsidRPr="00522046">
        <w:t>subsequent</w:t>
      </w:r>
      <w:r w:rsidR="001B2F5F" w:rsidRPr="00522046">
        <w:t xml:space="preserve"> release </w:t>
      </w:r>
      <w:r w:rsidR="00871FB9" w:rsidRPr="00522046">
        <w:t>of GEF</w:t>
      </w:r>
      <w:r w:rsidR="001B2F5F" w:rsidRPr="00522046">
        <w:t xml:space="preserve">-H1 </w:t>
      </w:r>
      <w:r w:rsidR="0087670C" w:rsidRPr="00522046">
        <w:t xml:space="preserve">from the MTs independent of the MT disassembly, </w:t>
      </w:r>
      <w:r w:rsidR="001B2F5F" w:rsidRPr="00522046">
        <w:t xml:space="preserve">since GEF-H1 </w:t>
      </w:r>
      <w:r w:rsidR="0087670C" w:rsidRPr="00522046">
        <w:t>has a low affinity to the</w:t>
      </w:r>
      <w:r w:rsidR="001B2F5F" w:rsidRPr="00522046">
        <w:t xml:space="preserve"> acetylated MT</w:t>
      </w:r>
      <w:r w:rsidR="0087670C" w:rsidRPr="00522046">
        <w:t>s</w:t>
      </w:r>
      <w:r w:rsidR="001B2F5F" w:rsidRPr="00522046">
        <w:t xml:space="preserve"> </w:t>
      </w:r>
      <w:r w:rsidR="001F6855" w:rsidRPr="00522046">
        <w:t>(Seetharaman et al 2022)</w:t>
      </w:r>
      <w:r w:rsidR="001B2F5F" w:rsidRPr="00522046">
        <w:t xml:space="preserve">. </w:t>
      </w:r>
      <w:r w:rsidR="0087670C" w:rsidRPr="00522046">
        <w:t>Such variant of the model will lead to the same conclusions as our basic model</w:t>
      </w:r>
      <w:r w:rsidR="001B2F5F" w:rsidRPr="00522046">
        <w:t>.</w:t>
      </w:r>
    </w:p>
    <w:p w14:paraId="6B80841F" w14:textId="77777777" w:rsidR="009458C9" w:rsidRPr="00522046" w:rsidRDefault="009458C9" w:rsidP="006502AE">
      <w:pPr>
        <w:pStyle w:val="NoSpacing"/>
        <w:spacing w:line="360" w:lineRule="auto"/>
      </w:pPr>
    </w:p>
    <w:p w14:paraId="6A886194" w14:textId="0EFB65F0" w:rsidR="002254C5" w:rsidRPr="00522046" w:rsidRDefault="003C24F8" w:rsidP="006502AE">
      <w:pPr>
        <w:pStyle w:val="NoSpacing"/>
        <w:spacing w:line="360" w:lineRule="auto"/>
      </w:pPr>
      <w:r w:rsidRPr="00522046">
        <w:t>Lastly, the m</w:t>
      </w:r>
      <w:r w:rsidR="001B2F5F" w:rsidRPr="00522046">
        <w:t xml:space="preserve">echanics of </w:t>
      </w:r>
      <w:r w:rsidRPr="00522046">
        <w:t xml:space="preserve">the FA </w:t>
      </w:r>
      <w:r w:rsidR="001B2F5F" w:rsidRPr="00522046">
        <w:t>slippage</w:t>
      </w:r>
      <w:r w:rsidRPr="00522046">
        <w:t xml:space="preserve"> is accounted for in the model as follows</w:t>
      </w:r>
      <w:r w:rsidR="001B2F5F" w:rsidRPr="00522046">
        <w:t>.</w:t>
      </w:r>
      <w:r w:rsidRPr="00522046">
        <w:t xml:space="preserve"> We</w:t>
      </w:r>
      <w:r w:rsidR="001B2F5F" w:rsidRPr="00522046">
        <w:t xml:space="preserve"> </w:t>
      </w:r>
      <w:r w:rsidRPr="00522046">
        <w:t>a</w:t>
      </w:r>
      <w:r w:rsidR="001B2F5F" w:rsidRPr="00522046">
        <w:t>ssum</w:t>
      </w:r>
      <w:r w:rsidRPr="00522046">
        <w:t>e</w:t>
      </w:r>
      <w:r w:rsidR="001B2F5F" w:rsidRPr="00522046">
        <w:t xml:space="preserve"> that</w:t>
      </w:r>
      <w:r w:rsidR="002254C5" w:rsidRPr="00522046">
        <w:t xml:space="preserve"> </w:t>
      </w:r>
      <w:r w:rsidRPr="00522046">
        <w:t>the pulling force applied to the FA, and therefore the traction force</w:t>
      </w:r>
      <w:r w:rsidR="002254C5" w:rsidRPr="00522046">
        <w:t xml:space="preserve"> </w:t>
      </w:r>
      <w:r w:rsidR="001B2F5F" w:rsidRPr="00522046">
        <w:t>is directly proportional to</w:t>
      </w:r>
      <w:r w:rsidR="002254C5" w:rsidRPr="00522046">
        <w:t xml:space="preserve"> the </w:t>
      </w:r>
      <w:r w:rsidRPr="00522046">
        <w:t>myosin density in the model</w:t>
      </w:r>
      <w:r w:rsidR="002254C5" w:rsidRPr="00522046">
        <w:t>.</w:t>
      </w:r>
      <w:r w:rsidR="001B2F5F" w:rsidRPr="00522046">
        <w:t xml:space="preserve"> </w:t>
      </w:r>
      <w:r w:rsidR="003F2475" w:rsidRPr="00522046">
        <w:t>Next, we a</w:t>
      </w:r>
      <w:r w:rsidR="001B2F5F" w:rsidRPr="00522046">
        <w:t>ssum</w:t>
      </w:r>
      <w:r w:rsidR="003F2475" w:rsidRPr="00522046">
        <w:t>e</w:t>
      </w:r>
      <w:r w:rsidR="001B2F5F" w:rsidRPr="00522046">
        <w:t xml:space="preserve"> that</w:t>
      </w:r>
      <w:r w:rsidR="003F2475" w:rsidRPr="00522046">
        <w:t xml:space="preserve"> the FA is ‘gripping’ if the</w:t>
      </w:r>
      <w:r w:rsidR="001B2F5F" w:rsidRPr="00522046">
        <w:t xml:space="preserve"> ratio of </w:t>
      </w:r>
      <w:r w:rsidR="003F2475" w:rsidRPr="00522046">
        <w:t xml:space="preserve">the pulling </w:t>
      </w:r>
      <w:r w:rsidR="001B2F5F" w:rsidRPr="00522046">
        <w:t xml:space="preserve">force to </w:t>
      </w:r>
      <w:r w:rsidR="001B2F5F" w:rsidRPr="00522046">
        <w:lastRenderedPageBreak/>
        <w:t>adhesive strength</w:t>
      </w:r>
      <w:r w:rsidR="003F2475" w:rsidRPr="00522046">
        <w:t xml:space="preserve"> is below a</w:t>
      </w:r>
      <w:r w:rsidR="001B2F5F" w:rsidRPr="00522046">
        <w:t xml:space="preserve"> threshold</w:t>
      </w:r>
      <w:r w:rsidR="003F2475" w:rsidRPr="00522046">
        <w:t>, and slipping, if this ratio is above the threshold</w:t>
      </w:r>
      <w:r w:rsidR="001B2F5F" w:rsidRPr="00522046">
        <w:t xml:space="preserve">. </w:t>
      </w:r>
      <w:r w:rsidR="00524B4C">
        <w:t>W</w:t>
      </w:r>
      <w:r w:rsidR="003F2475" w:rsidRPr="00522046">
        <w:t>e a</w:t>
      </w:r>
      <w:r w:rsidR="001B2F5F" w:rsidRPr="00522046">
        <w:t>ssum</w:t>
      </w:r>
      <w:r w:rsidR="003F2475" w:rsidRPr="00522046">
        <w:t>e</w:t>
      </w:r>
      <w:r w:rsidR="001B2F5F" w:rsidRPr="00522046">
        <w:t xml:space="preserve"> that </w:t>
      </w:r>
      <w:r w:rsidR="003F2475" w:rsidRPr="00522046">
        <w:t xml:space="preserve">the </w:t>
      </w:r>
      <w:r w:rsidR="001B2F5F" w:rsidRPr="00522046">
        <w:t xml:space="preserve">adhesive strength is </w:t>
      </w:r>
      <w:r w:rsidR="003F2475" w:rsidRPr="00522046">
        <w:t xml:space="preserve">proportional to the KANK density on the FA (not that KANK directly contributes to the adhesive strength, but rather that its adhesive molecular partners do, and their numbers are proportional to the KANK numbers), and that there is some </w:t>
      </w:r>
      <w:r w:rsidR="001B2F5F" w:rsidRPr="00522046">
        <w:t>basal</w:t>
      </w:r>
      <w:r w:rsidR="003F2475" w:rsidRPr="00522046">
        <w:t>, KANK-independent part of the strength. Mathematically, this translates into the assumption that the adhesive strength is proportional to the expression</w:t>
      </w:r>
      <w:r w:rsidR="002E7562" w:rsidRPr="00522046">
        <w:rPr>
          <w:noProof/>
          <w:position w:val="-14"/>
        </w:rPr>
        <w:object w:dxaOrig="940" w:dyaOrig="400" w14:anchorId="18A789D1">
          <v:shape id="_x0000_i1072" type="#_x0000_t75" alt="" style="width:46.95pt;height:19.95pt;mso-width-percent:0;mso-height-percent:0;mso-width-percent:0;mso-height-percent:0" o:ole="">
            <v:imagedata r:id="rId85" o:title=""/>
          </v:shape>
          <o:OLEObject Type="Embed" ProgID="Equation.DSMT4" ShapeID="_x0000_i1072" DrawAspect="Content" ObjectID="_1741349202" r:id="rId86"/>
        </w:object>
      </w:r>
      <w:r w:rsidR="003F2475" w:rsidRPr="00522046">
        <w:t>, where</w:t>
      </w:r>
      <w:r w:rsidR="002E7562" w:rsidRPr="00522046">
        <w:rPr>
          <w:noProof/>
          <w:position w:val="-12"/>
        </w:rPr>
        <w:object w:dxaOrig="320" w:dyaOrig="360" w14:anchorId="364F3074">
          <v:shape id="_x0000_i1071" type="#_x0000_t75" alt="" style="width:16.05pt;height:18pt;mso-width-percent:0;mso-height-percent:0;mso-width-percent:0;mso-height-percent:0" o:ole="">
            <v:imagedata r:id="rId87" o:title=""/>
          </v:shape>
          <o:OLEObject Type="Embed" ProgID="Equation.DSMT4" ShapeID="_x0000_i1071" DrawAspect="Content" ObjectID="_1741349203" r:id="rId88"/>
        </w:object>
      </w:r>
      <w:r w:rsidR="003F2475" w:rsidRPr="00522046">
        <w:t>is a constant parameter. Then, the ratio of the pulling force to adhesive strength is proportional to the expression</w:t>
      </w:r>
      <w:r w:rsidR="002E7562" w:rsidRPr="00522046">
        <w:rPr>
          <w:noProof/>
          <w:position w:val="-14"/>
        </w:rPr>
        <w:object w:dxaOrig="1520" w:dyaOrig="400" w14:anchorId="14B8DB9F">
          <v:shape id="_x0000_i1070" type="#_x0000_t75" alt="" style="width:75.85pt;height:19.95pt;mso-width-percent:0;mso-height-percent:0;mso-width-percent:0;mso-height-percent:0" o:ole="">
            <v:imagedata r:id="rId89" o:title=""/>
          </v:shape>
          <o:OLEObject Type="Embed" ProgID="Equation.DSMT4" ShapeID="_x0000_i1070" DrawAspect="Content" ObjectID="_1741349204" r:id="rId90"/>
        </w:object>
      </w:r>
      <w:r w:rsidR="003F2475" w:rsidRPr="00522046">
        <w:t xml:space="preserve">, and we define the velocity of slippage as follows: </w:t>
      </w:r>
    </w:p>
    <w:p w14:paraId="5F23C071" w14:textId="0133C809" w:rsidR="001B2F5F" w:rsidRPr="00522046" w:rsidRDefault="002E7562" w:rsidP="006502AE">
      <w:pPr>
        <w:pStyle w:val="NoSpacing"/>
        <w:spacing w:line="360" w:lineRule="auto"/>
      </w:pPr>
      <w:r w:rsidRPr="00522046">
        <w:rPr>
          <w:noProof/>
          <w:position w:val="-14"/>
        </w:rPr>
        <w:object w:dxaOrig="5560" w:dyaOrig="400" w14:anchorId="42B81FD7">
          <v:shape id="_x0000_i1069" type="#_x0000_t75" alt="" style="width:278.35pt;height:19.95pt;mso-width-percent:0;mso-height-percent:0;mso-width-percent:0;mso-height-percent:0" o:ole="">
            <v:imagedata r:id="rId91" o:title=""/>
          </v:shape>
          <o:OLEObject Type="Embed" ProgID="Equation.DSMT4" ShapeID="_x0000_i1069" DrawAspect="Content" ObjectID="_1741349205" r:id="rId92"/>
        </w:object>
      </w:r>
    </w:p>
    <w:p w14:paraId="40175F9D" w14:textId="6650818B" w:rsidR="001B47B3" w:rsidRPr="00522046" w:rsidRDefault="003F2475" w:rsidP="006502AE">
      <w:pPr>
        <w:pStyle w:val="NoSpacing"/>
        <w:spacing w:line="360" w:lineRule="auto"/>
      </w:pPr>
      <w:r w:rsidRPr="00522046">
        <w:t>Here</w:t>
      </w:r>
      <w:r w:rsidR="002E7562" w:rsidRPr="00522046">
        <w:rPr>
          <w:noProof/>
          <w:position w:val="-12"/>
        </w:rPr>
        <w:object w:dxaOrig="260" w:dyaOrig="360" w14:anchorId="0AC4F074">
          <v:shape id="_x0000_i1068" type="#_x0000_t75" alt="" style="width:12.85pt;height:18pt;mso-width-percent:0;mso-height-percent:0;mso-width-percent:0;mso-height-percent:0" o:ole="">
            <v:imagedata r:id="rId93" o:title=""/>
          </v:shape>
          <o:OLEObject Type="Embed" ProgID="Equation.DSMT4" ShapeID="_x0000_i1068" DrawAspect="Content" ObjectID="_1741349206" r:id="rId94"/>
        </w:object>
      </w:r>
      <w:r w:rsidR="001B47B3" w:rsidRPr="00522046">
        <w:t>is the characteristic magnitude of the slippage velocity (Supplemental Table 2) that can be estimated from our data. Threshold function</w:t>
      </w:r>
      <w:r w:rsidR="002E7562" w:rsidRPr="00522046">
        <w:rPr>
          <w:noProof/>
          <w:position w:val="-12"/>
        </w:rPr>
        <w:object w:dxaOrig="279" w:dyaOrig="360" w14:anchorId="34F772B7">
          <v:shape id="_x0000_i1067" type="#_x0000_t75" alt="" style="width:14.15pt;height:18pt;mso-width-percent:0;mso-height-percent:0;mso-width-percent:0;mso-height-percent:0" o:ole="">
            <v:imagedata r:id="rId95" o:title=""/>
          </v:shape>
          <o:OLEObject Type="Embed" ProgID="Equation.DSMT4" ShapeID="_x0000_i1067" DrawAspect="Content" ObjectID="_1741349207" r:id="rId96"/>
        </w:object>
      </w:r>
      <w:r w:rsidR="001B47B3" w:rsidRPr="00522046">
        <w:t xml:space="preserve">is defined as follows: </w:t>
      </w:r>
    </w:p>
    <w:p w14:paraId="2FECF5E8" w14:textId="7A9CA339" w:rsidR="0094132D" w:rsidRPr="00522046" w:rsidRDefault="002E7562" w:rsidP="006502AE">
      <w:pPr>
        <w:pStyle w:val="NoSpacing"/>
        <w:spacing w:line="360" w:lineRule="auto"/>
      </w:pPr>
      <w:r w:rsidRPr="00522046">
        <w:rPr>
          <w:noProof/>
          <w:position w:val="-34"/>
        </w:rPr>
        <w:object w:dxaOrig="5560" w:dyaOrig="800" w14:anchorId="30A2A3C4">
          <v:shape id="_x0000_i1066" type="#_x0000_t75" alt="" style="width:278.35pt;height:39.85pt;mso-width-percent:0;mso-height-percent:0;mso-width-percent:0;mso-height-percent:0" o:ole="">
            <v:imagedata r:id="rId97" o:title=""/>
          </v:shape>
          <o:OLEObject Type="Embed" ProgID="Equation.DSMT4" ShapeID="_x0000_i1066" DrawAspect="Content" ObjectID="_1741349208" r:id="rId98"/>
        </w:object>
      </w:r>
    </w:p>
    <w:p w14:paraId="12565E93" w14:textId="5D55739F" w:rsidR="002254C5" w:rsidRPr="00522046" w:rsidRDefault="001B47B3" w:rsidP="006502AE">
      <w:pPr>
        <w:pStyle w:val="NoSpacing"/>
        <w:spacing w:line="360" w:lineRule="auto"/>
      </w:pPr>
      <w:r w:rsidRPr="00522046">
        <w:t>Here</w:t>
      </w:r>
      <w:r w:rsidR="002E7562" w:rsidRPr="00522046">
        <w:rPr>
          <w:noProof/>
          <w:position w:val="-12"/>
        </w:rPr>
        <w:object w:dxaOrig="260" w:dyaOrig="360" w14:anchorId="67A7CDDB">
          <v:shape id="_x0000_i1065" type="#_x0000_t75" alt="" style="width:12.85pt;height:18pt;mso-width-percent:0;mso-height-percent:0;mso-width-percent:0;mso-height-percent:0" o:ole="">
            <v:imagedata r:id="rId99" o:title=""/>
          </v:shape>
          <o:OLEObject Type="Embed" ProgID="Equation.DSMT4" ShapeID="_x0000_i1065" DrawAspect="Content" ObjectID="_1741349209" r:id="rId100"/>
        </w:object>
      </w:r>
      <w:r w:rsidRPr="00522046">
        <w:t>is the threshold force to adhesion strength ratio and</w:t>
      </w:r>
      <w:r w:rsidR="002E7562" w:rsidRPr="00522046">
        <w:rPr>
          <w:noProof/>
          <w:position w:val="-12"/>
        </w:rPr>
        <w:object w:dxaOrig="240" w:dyaOrig="360" w14:anchorId="71DCBC23">
          <v:shape id="_x0000_i1064" type="#_x0000_t75" alt="" style="width:11.55pt;height:18pt;mso-width-percent:0;mso-height-percent:0;mso-width-percent:0;mso-height-percent:0" o:ole="">
            <v:imagedata r:id="rId101" o:title=""/>
          </v:shape>
          <o:OLEObject Type="Embed" ProgID="Equation.DSMT4" ShapeID="_x0000_i1064" DrawAspect="Content" ObjectID="_1741349210" r:id="rId102"/>
        </w:object>
      </w:r>
      <w:r w:rsidRPr="00522046">
        <w:t>is the sharpness of the threshold parameter. The values of parameters</w:t>
      </w:r>
      <w:r w:rsidR="002E7562" w:rsidRPr="00522046">
        <w:rPr>
          <w:noProof/>
          <w:position w:val="-12"/>
        </w:rPr>
        <w:object w:dxaOrig="320" w:dyaOrig="360" w14:anchorId="68315716">
          <v:shape id="_x0000_i1063" type="#_x0000_t75" alt="" style="width:16.05pt;height:18pt;mso-width-percent:0;mso-height-percent:0;mso-width-percent:0;mso-height-percent:0" o:ole="">
            <v:imagedata r:id="rId103" o:title=""/>
          </v:shape>
          <o:OLEObject Type="Embed" ProgID="Equation.DSMT4" ShapeID="_x0000_i1063" DrawAspect="Content" ObjectID="_1741349211" r:id="rId104"/>
        </w:object>
      </w:r>
      <w:r w:rsidRPr="00522046">
        <w:t>,</w:t>
      </w:r>
      <w:r w:rsidR="002E7562" w:rsidRPr="00522046">
        <w:rPr>
          <w:noProof/>
          <w:position w:val="-12"/>
        </w:rPr>
        <w:object w:dxaOrig="260" w:dyaOrig="360" w14:anchorId="137AE13C">
          <v:shape id="_x0000_i1062" type="#_x0000_t75" alt="" style="width:12.85pt;height:18pt;mso-width-percent:0;mso-height-percent:0;mso-width-percent:0;mso-height-percent:0" o:ole="">
            <v:imagedata r:id="rId99" o:title=""/>
          </v:shape>
          <o:OLEObject Type="Embed" ProgID="Equation.DSMT4" ShapeID="_x0000_i1062" DrawAspect="Content" ObjectID="_1741349212" r:id="rId105"/>
        </w:object>
      </w:r>
      <w:r w:rsidRPr="00522046">
        <w:t>and</w:t>
      </w:r>
      <w:r w:rsidR="002E7562" w:rsidRPr="00522046">
        <w:rPr>
          <w:noProof/>
          <w:position w:val="-12"/>
        </w:rPr>
        <w:object w:dxaOrig="240" w:dyaOrig="360" w14:anchorId="3517EB34">
          <v:shape id="_x0000_i1061" type="#_x0000_t75" alt="" style="width:11.55pt;height:18pt;mso-width-percent:0;mso-height-percent:0;mso-width-percent:0;mso-height-percent:0" o:ole="">
            <v:imagedata r:id="rId101" o:title=""/>
          </v:shape>
          <o:OLEObject Type="Embed" ProgID="Equation.DSMT4" ShapeID="_x0000_i1061" DrawAspect="Content" ObjectID="_1741349213" r:id="rId106"/>
        </w:object>
      </w:r>
      <w:r w:rsidRPr="00522046">
        <w:t>are unknown and chosen to fit the data (the results are insensitive to the value of</w:t>
      </w:r>
      <w:r w:rsidR="002E7562" w:rsidRPr="00522046">
        <w:rPr>
          <w:noProof/>
          <w:position w:val="-12"/>
        </w:rPr>
        <w:object w:dxaOrig="240" w:dyaOrig="360" w14:anchorId="00331E03">
          <v:shape id="_x0000_i1060" type="#_x0000_t75" alt="" style="width:11.55pt;height:18pt;mso-width-percent:0;mso-height-percent:0;mso-width-percent:0;mso-height-percent:0" o:ole="">
            <v:imagedata r:id="rId101" o:title=""/>
          </v:shape>
          <o:OLEObject Type="Embed" ProgID="Equation.DSMT4" ShapeID="_x0000_i1060" DrawAspect="Content" ObjectID="_1741349214" r:id="rId107"/>
        </w:object>
      </w:r>
      <w:r w:rsidRPr="00522046">
        <w:t>). The shift of the FA</w:t>
      </w:r>
      <w:r w:rsidR="002254C5" w:rsidRPr="00522046">
        <w:t xml:space="preserve"> </w:t>
      </w:r>
      <w:r w:rsidRPr="00522046">
        <w:t>due to the</w:t>
      </w:r>
      <w:r w:rsidR="002254C5" w:rsidRPr="00522046">
        <w:t xml:space="preserve"> slipping</w:t>
      </w:r>
      <w:r w:rsidRPr="00522046">
        <w:t xml:space="preserve"> is given by the formula:</w:t>
      </w:r>
    </w:p>
    <w:p w14:paraId="4B2979BF" w14:textId="38FF4A4B" w:rsidR="009458C9" w:rsidRPr="00522046" w:rsidRDefault="002E7562" w:rsidP="006502AE">
      <w:pPr>
        <w:pStyle w:val="NoSpacing"/>
        <w:spacing w:line="360" w:lineRule="auto"/>
      </w:pPr>
      <w:r w:rsidRPr="00522046">
        <w:rPr>
          <w:noProof/>
          <w:position w:val="-18"/>
        </w:rPr>
        <w:object w:dxaOrig="5580" w:dyaOrig="520" w14:anchorId="117956E0">
          <v:shape id="_x0000_i1059" type="#_x0000_t75" alt="" style="width:280.3pt;height:26.35pt;mso-width-percent:0;mso-height-percent:0;mso-width-percent:0;mso-height-percent:0" o:ole="">
            <v:imagedata r:id="rId108" o:title=""/>
          </v:shape>
          <o:OLEObject Type="Embed" ProgID="Equation.DSMT4" ShapeID="_x0000_i1059" DrawAspect="Content" ObjectID="_1741349215" r:id="rId109"/>
        </w:object>
      </w:r>
    </w:p>
    <w:p w14:paraId="1B5CA617" w14:textId="14BF541E" w:rsidR="0094132D" w:rsidRPr="00522046" w:rsidRDefault="001B47B3" w:rsidP="006502AE">
      <w:pPr>
        <w:pStyle w:val="NoSpacing"/>
        <w:spacing w:line="360" w:lineRule="auto"/>
      </w:pPr>
      <w:r w:rsidRPr="00522046">
        <w:t>There is a gradual physical slipping of MTs, KANK and myosin, together with the slipping FA</w:t>
      </w:r>
      <w:r w:rsidR="00C73021" w:rsidRPr="00522046">
        <w:t>, and so we assume that the measured MT, KANK and myosin densities on the area of the initial adhesion scale with the initial adhesion length, on the order of one micron, minus the shift. Therefore, when the shift becomes equal to the initial adhesion length, the measured densities approach zero. Thus, as a result, we plot expressions</w:t>
      </w:r>
      <w:r w:rsidR="002E7562" w:rsidRPr="00522046">
        <w:rPr>
          <w:noProof/>
          <w:position w:val="-14"/>
        </w:rPr>
        <w:object w:dxaOrig="2280" w:dyaOrig="400" w14:anchorId="425678BD">
          <v:shape id="_x0000_i1058" type="#_x0000_t75" alt="" style="width:114.45pt;height:19.95pt;mso-width-percent:0;mso-height-percent:0;mso-width-percent:0;mso-height-percent:0" o:ole="">
            <v:imagedata r:id="rId110" o:title=""/>
          </v:shape>
          <o:OLEObject Type="Embed" ProgID="Equation.DSMT4" ShapeID="_x0000_i1058" DrawAspect="Content" ObjectID="_1741349216" r:id="rId111"/>
        </w:object>
      </w:r>
      <w:r w:rsidR="00C73021" w:rsidRPr="00522046">
        <w:t>for the measured MT and myosin density. KANK density decreases so significantly by the time the slippage starts, that factor</w:t>
      </w:r>
      <w:r w:rsidR="002E7562" w:rsidRPr="00522046">
        <w:rPr>
          <w:noProof/>
          <w:position w:val="-14"/>
        </w:rPr>
        <w:object w:dxaOrig="740" w:dyaOrig="400" w14:anchorId="2B79D58B">
          <v:shape id="_x0000_i1057" type="#_x0000_t75" alt="" style="width:36.65pt;height:19.95pt;mso-width-percent:0;mso-height-percent:0;mso-width-percent:0;mso-height-percent:0" o:ole="">
            <v:imagedata r:id="rId112" o:title=""/>
          </v:shape>
          <o:OLEObject Type="Embed" ProgID="Equation.DSMT4" ShapeID="_x0000_i1057" DrawAspect="Content" ObjectID="_1741349217" r:id="rId113"/>
        </w:object>
      </w:r>
      <w:r w:rsidR="00C73021" w:rsidRPr="00522046">
        <w:t>does not affect the result. Finally, we assume that the measured v</w:t>
      </w:r>
      <w:r w:rsidR="0094132D" w:rsidRPr="00522046">
        <w:t>inculin</w:t>
      </w:r>
      <w:r w:rsidR="00C73021" w:rsidRPr="00522046">
        <w:t xml:space="preserve"> density</w:t>
      </w:r>
      <w:r w:rsidR="0094132D" w:rsidRPr="00522046">
        <w:t xml:space="preserve"> is </w:t>
      </w:r>
      <w:r w:rsidR="00C73021" w:rsidRPr="00522046">
        <w:t>effectively a</w:t>
      </w:r>
      <w:r w:rsidR="0094132D" w:rsidRPr="00522046">
        <w:t xml:space="preserve"> marker for </w:t>
      </w:r>
      <w:r w:rsidR="00C73021" w:rsidRPr="00522046">
        <w:t xml:space="preserve">the slipping </w:t>
      </w:r>
      <w:r w:rsidR="0094132D" w:rsidRPr="00522046">
        <w:t>adhesion</w:t>
      </w:r>
      <w:r w:rsidR="00C73021" w:rsidRPr="00522046">
        <w:t xml:space="preserve"> area and approximate the measured vinculin density with expression</w:t>
      </w:r>
      <w:r w:rsidR="002E7562" w:rsidRPr="00522046">
        <w:rPr>
          <w:noProof/>
          <w:position w:val="-4"/>
        </w:rPr>
        <w:object w:dxaOrig="960" w:dyaOrig="260" w14:anchorId="4C5C7601">
          <v:shape id="_x0000_i1056" type="#_x0000_t75" alt="" style="width:47.55pt;height:12.85pt;mso-width-percent:0;mso-height-percent:0;mso-width-percent:0;mso-height-percent:0" o:ole="">
            <v:imagedata r:id="rId114" o:title=""/>
          </v:shape>
          <o:OLEObject Type="Embed" ProgID="Equation.DSMT4" ShapeID="_x0000_i1056" DrawAspect="Content" ObjectID="_1741349218" r:id="rId115"/>
        </w:object>
      </w:r>
      <w:r w:rsidR="00C73021" w:rsidRPr="00522046">
        <w:t>.</w:t>
      </w:r>
    </w:p>
    <w:p w14:paraId="7163B1C8" w14:textId="037F3665" w:rsidR="0094132D" w:rsidRPr="00522046" w:rsidRDefault="0094132D" w:rsidP="006502AE">
      <w:pPr>
        <w:pStyle w:val="NoSpacing"/>
        <w:spacing w:line="360" w:lineRule="auto"/>
      </w:pPr>
    </w:p>
    <w:p w14:paraId="28DD8F0D" w14:textId="77777777" w:rsidR="00284452" w:rsidRPr="00522046" w:rsidRDefault="00284452" w:rsidP="006502AE">
      <w:pPr>
        <w:pStyle w:val="NoSpacing"/>
        <w:spacing w:line="360" w:lineRule="auto"/>
      </w:pPr>
    </w:p>
    <w:p w14:paraId="7CF836FD" w14:textId="33FA1796" w:rsidR="00305CA7" w:rsidRPr="00522046" w:rsidRDefault="009458C9" w:rsidP="006502AE">
      <w:pPr>
        <w:pStyle w:val="NoSpacing"/>
        <w:spacing w:line="360" w:lineRule="auto"/>
      </w:pPr>
      <w:r w:rsidRPr="00522046">
        <w:rPr>
          <w:b/>
          <w:bCs/>
        </w:rPr>
        <w:lastRenderedPageBreak/>
        <w:t>Results:</w:t>
      </w:r>
      <w:r w:rsidRPr="00522046">
        <w:t xml:space="preserve"> </w:t>
      </w:r>
      <w:r w:rsidR="001B2F5F" w:rsidRPr="00522046">
        <w:t xml:space="preserve">The model </w:t>
      </w:r>
      <w:r w:rsidR="00190355" w:rsidRPr="00522046">
        <w:t xml:space="preserve">equations are integrated by using standard Euler numerical scheme. The results are shown in </w:t>
      </w:r>
      <w:r w:rsidR="00305CA7" w:rsidRPr="00522046">
        <w:t>F</w:t>
      </w:r>
      <w:r w:rsidR="00190355" w:rsidRPr="00522046">
        <w:t>igure</w:t>
      </w:r>
      <w:r w:rsidR="00B53DEA">
        <w:t xml:space="preserve"> 6F</w:t>
      </w:r>
      <w:r w:rsidR="00190355" w:rsidRPr="00522046">
        <w:t xml:space="preserve">. </w:t>
      </w:r>
      <w:r w:rsidR="00305CA7" w:rsidRPr="00522046">
        <w:t xml:space="preserve">Here is the qualitative explanation for the </w:t>
      </w:r>
      <w:r w:rsidR="001B2F5F" w:rsidRPr="00522046">
        <w:t>predict</w:t>
      </w:r>
      <w:r w:rsidR="00305CA7" w:rsidRPr="00522046">
        <w:t>ed</w:t>
      </w:r>
      <w:r w:rsidR="001B2F5F" w:rsidRPr="00522046">
        <w:t xml:space="preserve"> </w:t>
      </w:r>
      <w:r w:rsidR="00305CA7" w:rsidRPr="00522046">
        <w:t xml:space="preserve">molecular </w:t>
      </w:r>
      <w:r w:rsidR="001B2F5F" w:rsidRPr="00522046">
        <w:t>densities</w:t>
      </w:r>
      <w:r w:rsidR="00305CA7" w:rsidRPr="00522046">
        <w:t xml:space="preserve"> </w:t>
      </w:r>
      <w:r w:rsidR="001B2F5F" w:rsidRPr="00522046">
        <w:t>as func</w:t>
      </w:r>
      <w:r w:rsidR="00305CA7" w:rsidRPr="00522046">
        <w:t>tions of</w:t>
      </w:r>
      <w:r w:rsidR="001B2F5F" w:rsidRPr="00522046">
        <w:t xml:space="preserve"> time. </w:t>
      </w:r>
      <w:r w:rsidR="00305CA7" w:rsidRPr="00522046">
        <w:t xml:space="preserve">KANK is rapidly loaded on the FA upon illumination, and then, as a part of the gradual, </w:t>
      </w:r>
      <w:r w:rsidR="00CE3FA6" w:rsidRPr="00522046">
        <w:t>MT</w:t>
      </w:r>
      <w:r w:rsidR="00305CA7" w:rsidRPr="00522046">
        <w:t xml:space="preserve">-induced weakening of the FA, starts to decrease exponentially. The transient accumulation of KANK causes longer pauses of the MTs on the FA, so the MT density on the FA increases at first, up to </w:t>
      </w:r>
      <w:r w:rsidR="00305CA7" w:rsidRPr="00B53DEA">
        <w:rPr>
          <w:rFonts w:ascii="Times New Roman" w:hAnsi="Times New Roman" w:cs="Times New Roman"/>
        </w:rPr>
        <w:t>~</w:t>
      </w:r>
      <w:r w:rsidR="00305CA7" w:rsidRPr="00522046">
        <w:t xml:space="preserve"> 1.5-fold its value before the illumination, but after </w:t>
      </w:r>
      <w:r w:rsidR="00B53DEA" w:rsidRPr="00B53DEA">
        <w:rPr>
          <w:rFonts w:ascii="Times New Roman" w:hAnsi="Times New Roman" w:cs="Times New Roman"/>
        </w:rPr>
        <w:t>~</w:t>
      </w:r>
      <w:r w:rsidR="00305CA7" w:rsidRPr="00522046">
        <w:t xml:space="preserve"> 60 sec</w:t>
      </w:r>
      <w:r w:rsidR="00CE3FA6" w:rsidRPr="00522046">
        <w:t xml:space="preserve"> </w:t>
      </w:r>
      <w:r w:rsidR="00305CA7" w:rsidRPr="00522046">
        <w:t xml:space="preserve">starts to decrease because the diminishing KANK number leads to shorter MT pauses on the FA. </w:t>
      </w:r>
    </w:p>
    <w:p w14:paraId="693BF25D" w14:textId="3BCDC8C1" w:rsidR="00305CA7" w:rsidRPr="00522046" w:rsidRDefault="00305CA7" w:rsidP="006502AE">
      <w:pPr>
        <w:pStyle w:val="NoSpacing"/>
        <w:spacing w:line="360" w:lineRule="auto"/>
      </w:pPr>
    </w:p>
    <w:p w14:paraId="65A66BB2" w14:textId="63C92A45" w:rsidR="00012410" w:rsidRPr="00522046" w:rsidRDefault="00305CA7" w:rsidP="006502AE">
      <w:pPr>
        <w:pStyle w:val="NoSpacing"/>
        <w:spacing w:line="360" w:lineRule="auto"/>
      </w:pPr>
      <w:r w:rsidRPr="00522046">
        <w:t xml:space="preserve">Up to </w:t>
      </w:r>
      <w:r w:rsidR="00B53DEA" w:rsidRPr="00B53DEA">
        <w:rPr>
          <w:rFonts w:ascii="Times New Roman" w:hAnsi="Times New Roman" w:cs="Times New Roman"/>
        </w:rPr>
        <w:t>~</w:t>
      </w:r>
      <w:r w:rsidRPr="00522046">
        <w:t xml:space="preserve"> 60 sec after the illumination, MTs arriving to </w:t>
      </w:r>
      <w:r w:rsidR="00116A0C" w:rsidRPr="00522046">
        <w:t xml:space="preserve">the </w:t>
      </w:r>
      <w:r w:rsidRPr="00522046">
        <w:t xml:space="preserve">FA locally </w:t>
      </w:r>
      <w:r w:rsidR="00116A0C" w:rsidRPr="00522046">
        <w:t>sequester</w:t>
      </w:r>
      <w:r w:rsidRPr="00522046">
        <w:t xml:space="preserve"> GEF</w:t>
      </w:r>
      <w:r w:rsidR="00116A0C" w:rsidRPr="00522046">
        <w:t>-H1 molecules</w:t>
      </w:r>
      <w:r w:rsidRPr="00522046">
        <w:t>,</w:t>
      </w:r>
      <w:r w:rsidR="00116A0C" w:rsidRPr="00522046">
        <w:t xml:space="preserve"> sharply depleting GEF-H1 density near the FA, </w:t>
      </w:r>
      <w:r w:rsidRPr="00522046">
        <w:t xml:space="preserve">but </w:t>
      </w:r>
      <w:r w:rsidR="00116A0C" w:rsidRPr="00522046">
        <w:t>after that the</w:t>
      </w:r>
      <w:r w:rsidRPr="00522046">
        <w:t xml:space="preserve"> decreasing MT number</w:t>
      </w:r>
      <w:r w:rsidR="00116A0C" w:rsidRPr="00522046">
        <w:t xml:space="preserve"> leads to</w:t>
      </w:r>
      <w:r w:rsidRPr="00522046">
        <w:t xml:space="preserve"> releas</w:t>
      </w:r>
      <w:r w:rsidR="00116A0C" w:rsidRPr="00522046">
        <w:t>ing the</w:t>
      </w:r>
      <w:r w:rsidRPr="00522046">
        <w:t xml:space="preserve"> accumulated </w:t>
      </w:r>
      <w:r w:rsidR="00116A0C" w:rsidRPr="00522046">
        <w:t>GEF-H1 molecules</w:t>
      </w:r>
      <w:r w:rsidRPr="00522046">
        <w:t xml:space="preserve">. </w:t>
      </w:r>
      <w:r w:rsidR="00116A0C" w:rsidRPr="00522046">
        <w:t>I</w:t>
      </w:r>
      <w:r w:rsidRPr="00522046">
        <w:t>f</w:t>
      </w:r>
      <w:r w:rsidR="00116A0C" w:rsidRPr="00522046">
        <w:t xml:space="preserve"> the</w:t>
      </w:r>
      <w:r w:rsidRPr="00522046">
        <w:t xml:space="preserve"> GEF</w:t>
      </w:r>
      <w:r w:rsidR="00116A0C" w:rsidRPr="00522046">
        <w:t>-H1</w:t>
      </w:r>
      <w:r w:rsidRPr="00522046">
        <w:t xml:space="preserve"> dynamics was </w:t>
      </w:r>
      <w:r w:rsidR="00116A0C" w:rsidRPr="00522046">
        <w:t>strictly</w:t>
      </w:r>
      <w:r w:rsidRPr="00522046">
        <w:t xml:space="preserve"> local, then </w:t>
      </w:r>
      <w:r w:rsidR="00116A0C" w:rsidRPr="00522046">
        <w:t>GEF-H1 molecules</w:t>
      </w:r>
      <w:r w:rsidRPr="00522046">
        <w:t xml:space="preserve"> </w:t>
      </w:r>
      <w:r w:rsidR="00116A0C" w:rsidRPr="00522046">
        <w:t>would be</w:t>
      </w:r>
      <w:r w:rsidRPr="00522046">
        <w:t xml:space="preserve"> first captured by </w:t>
      </w:r>
      <w:r w:rsidR="00116A0C" w:rsidRPr="00522046">
        <w:t xml:space="preserve">the </w:t>
      </w:r>
      <w:r w:rsidRPr="00522046">
        <w:t>MTs, then released</w:t>
      </w:r>
      <w:r w:rsidR="00116A0C" w:rsidRPr="00522046">
        <w:t xml:space="preserve"> in the same place</w:t>
      </w:r>
      <w:r w:rsidRPr="00522046">
        <w:t xml:space="preserve">, </w:t>
      </w:r>
      <w:r w:rsidR="00116A0C" w:rsidRPr="00522046">
        <w:t>with</w:t>
      </w:r>
      <w:r w:rsidRPr="00522046">
        <w:t xml:space="preserve"> no net gain. </w:t>
      </w:r>
      <w:r w:rsidR="00116A0C" w:rsidRPr="00522046">
        <w:t>Crucially,</w:t>
      </w:r>
      <w:r w:rsidRPr="00522046">
        <w:t xml:space="preserve"> because of diffusion, and because the sink on </w:t>
      </w:r>
      <w:r w:rsidR="00116A0C" w:rsidRPr="00522046">
        <w:t xml:space="preserve">the increasing </w:t>
      </w:r>
      <w:r w:rsidRPr="00522046">
        <w:t>MT</w:t>
      </w:r>
      <w:r w:rsidR="00116A0C" w:rsidRPr="00522046">
        <w:t xml:space="preserve"> number</w:t>
      </w:r>
      <w:r w:rsidRPr="00522046">
        <w:t xml:space="preserve"> occurs earlier</w:t>
      </w:r>
      <w:r w:rsidR="00116A0C" w:rsidRPr="00522046">
        <w:t xml:space="preserve"> than the source from the decreasing MT number</w:t>
      </w:r>
      <w:r w:rsidRPr="00522046">
        <w:t xml:space="preserve">, </w:t>
      </w:r>
      <w:r w:rsidR="00116A0C" w:rsidRPr="00522046">
        <w:t>GEF-H1 molecules</w:t>
      </w:r>
      <w:r w:rsidRPr="00522046">
        <w:t xml:space="preserve"> </w:t>
      </w:r>
      <w:r w:rsidR="00116A0C" w:rsidRPr="00522046">
        <w:t>initially</w:t>
      </w:r>
      <w:r w:rsidRPr="00522046">
        <w:t xml:space="preserve"> diffuse closer to the FA, down the gradient created by the sink. And then, when </w:t>
      </w:r>
      <w:r w:rsidR="00116A0C" w:rsidRPr="00522046">
        <w:t>GEF-H1</w:t>
      </w:r>
      <w:r w:rsidRPr="00522046">
        <w:t xml:space="preserve"> is released by disassembling MTs, the net </w:t>
      </w:r>
      <w:r w:rsidR="00116A0C" w:rsidRPr="00522046">
        <w:t>GEF-H1</w:t>
      </w:r>
      <w:r w:rsidRPr="00522046">
        <w:t xml:space="preserve"> concentration</w:t>
      </w:r>
      <w:r w:rsidR="00116A0C" w:rsidRPr="00522046">
        <w:t>,</w:t>
      </w:r>
      <w:r w:rsidRPr="00522046">
        <w:t xml:space="preserve"> after a short delay increases. Effectively, </w:t>
      </w:r>
      <w:r w:rsidR="00116A0C" w:rsidRPr="00522046">
        <w:t xml:space="preserve">the </w:t>
      </w:r>
      <w:r w:rsidRPr="00522046">
        <w:t>initial MT increase, counter-intuitively, helps</w:t>
      </w:r>
      <w:r w:rsidR="00116A0C" w:rsidRPr="00522046">
        <w:t xml:space="preserve"> by</w:t>
      </w:r>
      <w:r w:rsidRPr="00522046">
        <w:t xml:space="preserve"> </w:t>
      </w:r>
      <w:r w:rsidR="00116A0C" w:rsidRPr="00522046">
        <w:t>‘</w:t>
      </w:r>
      <w:r w:rsidRPr="00522046">
        <w:t>soak</w:t>
      </w:r>
      <w:r w:rsidR="00116A0C" w:rsidRPr="00522046">
        <w:t>ing’</w:t>
      </w:r>
      <w:r w:rsidRPr="00522046">
        <w:t xml:space="preserve"> </w:t>
      </w:r>
      <w:r w:rsidR="00116A0C" w:rsidRPr="00522046">
        <w:t xml:space="preserve">GEF-H1 </w:t>
      </w:r>
      <w:r w:rsidRPr="00522046">
        <w:t>into the FA vicinity, then releas</w:t>
      </w:r>
      <w:r w:rsidR="00116A0C" w:rsidRPr="00522046">
        <w:t>ing the increased amounts of GEF-H1</w:t>
      </w:r>
      <w:r w:rsidRPr="00522046">
        <w:t>.</w:t>
      </w:r>
      <w:r w:rsidR="00116A0C" w:rsidRPr="00522046">
        <w:t xml:space="preserve"> Because the diffusion-reaction process introduces delays, GEF-H1 concentration becomes greater than the baseline after </w:t>
      </w:r>
      <w:r w:rsidR="00B53DEA" w:rsidRPr="00B53DEA">
        <w:rPr>
          <w:rFonts w:ascii="Times New Roman" w:hAnsi="Times New Roman" w:cs="Times New Roman"/>
        </w:rPr>
        <w:t>~</w:t>
      </w:r>
      <w:r w:rsidR="00116A0C" w:rsidRPr="00522046">
        <w:t xml:space="preserve"> 120 sec. This leads to a significant additional activation of myosin and traction force increase by </w:t>
      </w:r>
      <w:r w:rsidR="00B53DEA" w:rsidRPr="00B53DEA">
        <w:rPr>
          <w:rFonts w:ascii="Times New Roman" w:hAnsi="Times New Roman" w:cs="Times New Roman"/>
        </w:rPr>
        <w:t>~</w:t>
      </w:r>
      <w:r w:rsidR="00116A0C" w:rsidRPr="00522046">
        <w:t xml:space="preserve"> 150 sec. By that time, </w:t>
      </w:r>
      <w:r w:rsidR="00012410" w:rsidRPr="00522046">
        <w:t xml:space="preserve">the adhesion is significantly weakened, the force to adhesive strength ratio exceeds the threshold, and the </w:t>
      </w:r>
      <w:r w:rsidR="00B53DEA">
        <w:t xml:space="preserve">combined </w:t>
      </w:r>
      <w:r w:rsidR="00FD36C7" w:rsidRPr="00522046">
        <w:t xml:space="preserve">process of </w:t>
      </w:r>
      <w:r w:rsidR="00B53DEA">
        <w:t xml:space="preserve">adhesion </w:t>
      </w:r>
      <w:r w:rsidR="00FD36C7" w:rsidRPr="00522046">
        <w:t xml:space="preserve">weakening and </w:t>
      </w:r>
      <w:r w:rsidR="00B53DEA">
        <w:t xml:space="preserve">of </w:t>
      </w:r>
      <w:r w:rsidR="00FD36C7" w:rsidRPr="00522046">
        <w:t>local GEF-H1/RhoA/ROCK dependent activation of contractility</w:t>
      </w:r>
      <w:r w:rsidR="00012410" w:rsidRPr="00522046">
        <w:t xml:space="preserve"> leads to the slippage</w:t>
      </w:r>
      <w:r w:rsidR="00FD36C7" w:rsidRPr="00522046">
        <w:t xml:space="preserve">. </w:t>
      </w:r>
      <w:r w:rsidR="00012410" w:rsidRPr="00522046">
        <w:t>These predictions c</w:t>
      </w:r>
      <w:r w:rsidR="001B2F5F" w:rsidRPr="00522046">
        <w:t>ompar</w:t>
      </w:r>
      <w:r w:rsidR="00012410" w:rsidRPr="00522046">
        <w:t>e well</w:t>
      </w:r>
      <w:r w:rsidR="001B2F5F" w:rsidRPr="00522046">
        <w:t xml:space="preserve"> with the data</w:t>
      </w:r>
      <w:r w:rsidR="00012410" w:rsidRPr="00522046">
        <w:t xml:space="preserve"> (Figure 3).</w:t>
      </w:r>
    </w:p>
    <w:p w14:paraId="08680275" w14:textId="77E99565" w:rsidR="005303A2" w:rsidRPr="00522046" w:rsidRDefault="005303A2" w:rsidP="006502AE">
      <w:pPr>
        <w:pStyle w:val="NoSpacing"/>
        <w:spacing w:line="360" w:lineRule="auto"/>
      </w:pPr>
    </w:p>
    <w:p w14:paraId="1AAE72B0" w14:textId="531236D1" w:rsidR="00923272" w:rsidRPr="00522046" w:rsidRDefault="00012410" w:rsidP="006502AE">
      <w:pPr>
        <w:pStyle w:val="NoSpacing"/>
        <w:spacing w:line="360" w:lineRule="auto"/>
      </w:pPr>
      <w:r w:rsidRPr="00522046">
        <w:t>The model also correctly accounts for the results of several p</w:t>
      </w:r>
      <w:r w:rsidR="00922CB3" w:rsidRPr="00522046">
        <w:t>erturbations experiments</w:t>
      </w:r>
      <w:r w:rsidR="00B53DEA">
        <w:t xml:space="preserve"> (Supplemental Figure).</w:t>
      </w:r>
    </w:p>
    <w:p w14:paraId="14D4088C" w14:textId="77777777" w:rsidR="00923272" w:rsidRPr="00522046" w:rsidRDefault="00923272" w:rsidP="006502AE">
      <w:pPr>
        <w:pStyle w:val="NoSpacing"/>
        <w:spacing w:line="360" w:lineRule="auto"/>
      </w:pPr>
    </w:p>
    <w:p w14:paraId="1B3B2590" w14:textId="0062D79E" w:rsidR="00922CB3" w:rsidRPr="00522046" w:rsidRDefault="00922CB3" w:rsidP="006502AE">
      <w:pPr>
        <w:pStyle w:val="NoSpacing"/>
        <w:spacing w:line="360" w:lineRule="auto"/>
      </w:pPr>
      <w:r w:rsidRPr="00522046">
        <w:rPr>
          <w:i/>
          <w:iCs/>
        </w:rPr>
        <w:t>GEF</w:t>
      </w:r>
      <w:r w:rsidR="00923272" w:rsidRPr="00522046">
        <w:rPr>
          <w:i/>
          <w:iCs/>
        </w:rPr>
        <w:t>-H1</w:t>
      </w:r>
      <w:r w:rsidRPr="00522046">
        <w:rPr>
          <w:i/>
          <w:iCs/>
        </w:rPr>
        <w:t xml:space="preserve"> </w:t>
      </w:r>
      <w:r w:rsidR="00923272" w:rsidRPr="00522046">
        <w:rPr>
          <w:i/>
          <w:iCs/>
        </w:rPr>
        <w:t>knockdown</w:t>
      </w:r>
      <w:r w:rsidR="00923272" w:rsidRPr="00522046">
        <w:t>:</w:t>
      </w:r>
      <w:r w:rsidR="009355B5" w:rsidRPr="00522046">
        <w:t xml:space="preserve"> </w:t>
      </w:r>
      <w:r w:rsidR="00923272" w:rsidRPr="00522046">
        <w:t xml:space="preserve">we modeled this case by changing </w:t>
      </w:r>
      <w:r w:rsidR="00B53DEA">
        <w:t xml:space="preserve">a </w:t>
      </w:r>
      <w:r w:rsidR="00923272" w:rsidRPr="00522046">
        <w:t>single parameter – reducing the GEF-H1-dependent myosin activation rate,</w:t>
      </w:r>
      <w:r w:rsidR="002E7562" w:rsidRPr="00522046">
        <w:rPr>
          <w:noProof/>
          <w:position w:val="-12"/>
        </w:rPr>
        <w:object w:dxaOrig="320" w:dyaOrig="360" w14:anchorId="15E89FFC">
          <v:shape id="_x0000_i1055" type="#_x0000_t75" alt="" style="width:16.05pt;height:18.65pt;mso-width-percent:0;mso-height-percent:0;mso-width-percent:0;mso-height-percent:0" o:ole="">
            <v:imagedata r:id="rId116" o:title=""/>
          </v:shape>
          <o:OLEObject Type="Embed" ProgID="Equation.DSMT4" ShapeID="_x0000_i1055" DrawAspect="Content" ObjectID="_1741349219" r:id="rId117"/>
        </w:object>
      </w:r>
      <w:r w:rsidR="00923272" w:rsidRPr="00522046">
        <w:t xml:space="preserve">, to zero. As seen from the Supplemental Figure, in this case </w:t>
      </w:r>
      <w:r w:rsidR="009355B5" w:rsidRPr="00522046">
        <w:t>the illumination did not result in increase of traction force and sliding</w:t>
      </w:r>
      <w:r w:rsidR="00BA4572" w:rsidRPr="00522046">
        <w:t xml:space="preserve">. </w:t>
      </w:r>
      <w:r w:rsidR="00923272" w:rsidRPr="00522046">
        <w:t xml:space="preserve">Note a subtle shift of the FA in the end due to the weakening of adhesion, which leads to very slight slippage, as there is still basal </w:t>
      </w:r>
      <w:r w:rsidR="00F83565" w:rsidRPr="00522046">
        <w:t>myosin pulling action.</w:t>
      </w:r>
    </w:p>
    <w:p w14:paraId="5B0D9613" w14:textId="0C209BE1" w:rsidR="006962DE" w:rsidRPr="00522046" w:rsidRDefault="006962DE" w:rsidP="006502AE">
      <w:pPr>
        <w:pStyle w:val="NoSpacing"/>
        <w:spacing w:line="360" w:lineRule="auto"/>
      </w:pPr>
      <w:r w:rsidRPr="00522046">
        <w:rPr>
          <w:i/>
          <w:iCs/>
        </w:rPr>
        <w:lastRenderedPageBreak/>
        <w:t xml:space="preserve">Rho activator </w:t>
      </w:r>
      <w:r w:rsidR="00F83565" w:rsidRPr="00522046">
        <w:rPr>
          <w:i/>
          <w:iCs/>
        </w:rPr>
        <w:t xml:space="preserve">by </w:t>
      </w:r>
      <w:r w:rsidRPr="00522046">
        <w:rPr>
          <w:i/>
          <w:iCs/>
        </w:rPr>
        <w:t>CNO3</w:t>
      </w:r>
      <w:r w:rsidR="00F83565" w:rsidRPr="00522046">
        <w:t>:</w:t>
      </w:r>
      <w:r w:rsidRPr="00522046">
        <w:t xml:space="preserve"> </w:t>
      </w:r>
      <w:r w:rsidR="00F83565" w:rsidRPr="00522046">
        <w:t>We model this experiment by</w:t>
      </w:r>
      <w:r w:rsidR="00B53DEA">
        <w:t xml:space="preserve"> a</w:t>
      </w:r>
      <w:r w:rsidR="00F83565" w:rsidRPr="00522046">
        <w:t xml:space="preserve"> 1.5-fold increase of the basal myosin activation rate</w:t>
      </w:r>
      <w:r w:rsidR="002E7562" w:rsidRPr="00522046">
        <w:rPr>
          <w:noProof/>
          <w:position w:val="-12"/>
        </w:rPr>
        <w:object w:dxaOrig="300" w:dyaOrig="360" w14:anchorId="07F559D6">
          <v:shape id="_x0000_i1054" type="#_x0000_t75" alt="" style="width:15.45pt;height:18.65pt;mso-width-percent:0;mso-height-percent:0;mso-width-percent:0;mso-height-percent:0" o:ole="">
            <v:imagedata r:id="rId118" o:title=""/>
          </v:shape>
          <o:OLEObject Type="Embed" ProgID="Equation.DSMT4" ShapeID="_x0000_i1054" DrawAspect="Content" ObjectID="_1741349220" r:id="rId119"/>
        </w:object>
      </w:r>
      <w:r w:rsidR="00F83565" w:rsidRPr="00522046">
        <w:t>and by drastic decrease (Supplemental Table 2) of the GEF-H1-dependent myosin activation rate,</w:t>
      </w:r>
      <w:r w:rsidR="002E7562" w:rsidRPr="00522046">
        <w:rPr>
          <w:noProof/>
          <w:position w:val="-12"/>
        </w:rPr>
        <w:object w:dxaOrig="320" w:dyaOrig="360" w14:anchorId="6D0D6DB7">
          <v:shape id="_x0000_i1053" type="#_x0000_t75" alt="" style="width:16.05pt;height:18.65pt;mso-width-percent:0;mso-height-percent:0;mso-width-percent:0;mso-height-percent:0" o:ole="">
            <v:imagedata r:id="rId116" o:title=""/>
          </v:shape>
          <o:OLEObject Type="Embed" ProgID="Equation.DSMT4" ShapeID="_x0000_i1053" DrawAspect="Content" ObjectID="_1741349221" r:id="rId120"/>
        </w:object>
      </w:r>
      <w:r w:rsidR="00F83565" w:rsidRPr="00522046">
        <w:t>, assuming that most myosin is activated constitutively, minimizing additional effect of GEF-H1. The model predicts, correctly, that the FA</w:t>
      </w:r>
      <w:r w:rsidRPr="00522046">
        <w:t xml:space="preserve"> sliding</w:t>
      </w:r>
      <w:r w:rsidR="00F83565" w:rsidRPr="00522046">
        <w:t xml:space="preserve"> takes place </w:t>
      </w:r>
      <w:r w:rsidR="00AD5F00" w:rsidRPr="00522046">
        <w:t xml:space="preserve">(Supplemental Figure). The explanation is straightforward: </w:t>
      </w:r>
      <w:r w:rsidR="002A0497" w:rsidRPr="00522046">
        <w:t>before illumination, there is an elevated pulling on the FA, but it is still below the threshold that causes sliding. After the illumination, the MTs bring adhesion weakening, which, together with elevated pulling, starts the sliding.</w:t>
      </w:r>
    </w:p>
    <w:p w14:paraId="3712F3C5" w14:textId="77777777" w:rsidR="006962DE" w:rsidRPr="00522046" w:rsidRDefault="006962DE" w:rsidP="006502AE">
      <w:pPr>
        <w:pStyle w:val="NoSpacing"/>
        <w:spacing w:line="360" w:lineRule="auto"/>
      </w:pPr>
    </w:p>
    <w:p w14:paraId="62CC3AB6" w14:textId="09E59873" w:rsidR="00922CB3" w:rsidRPr="00522046" w:rsidRDefault="00922CB3" w:rsidP="006502AE">
      <w:pPr>
        <w:pStyle w:val="NoSpacing"/>
        <w:spacing w:line="360" w:lineRule="auto"/>
      </w:pPr>
      <w:r w:rsidRPr="00522046">
        <w:rPr>
          <w:i/>
          <w:iCs/>
        </w:rPr>
        <w:t>CNO3</w:t>
      </w:r>
      <w:r w:rsidR="00CE3FA6" w:rsidRPr="00522046">
        <w:rPr>
          <w:i/>
          <w:iCs/>
        </w:rPr>
        <w:t xml:space="preserve"> rescue of</w:t>
      </w:r>
      <w:r w:rsidR="00CE3FA6" w:rsidRPr="00522046">
        <w:t xml:space="preserve"> </w:t>
      </w:r>
      <w:r w:rsidR="00D222C3" w:rsidRPr="00522046">
        <w:rPr>
          <w:i/>
          <w:iCs/>
        </w:rPr>
        <w:t>GEF-H1 knockdown</w:t>
      </w:r>
      <w:r w:rsidR="00D222C3" w:rsidRPr="00522046">
        <w:t>: We model this experiment by 1.5-fold increase of the basal myosin activation rate</w:t>
      </w:r>
      <w:r w:rsidR="002E7562" w:rsidRPr="00522046">
        <w:rPr>
          <w:noProof/>
          <w:position w:val="-12"/>
        </w:rPr>
        <w:object w:dxaOrig="300" w:dyaOrig="360" w14:anchorId="4B32F9B4">
          <v:shape id="_x0000_i1052" type="#_x0000_t75" alt="" style="width:15.45pt;height:18.65pt;mso-width-percent:0;mso-height-percent:0;mso-width-percent:0;mso-height-percent:0" o:ole="">
            <v:imagedata r:id="rId118" o:title=""/>
          </v:shape>
          <o:OLEObject Type="Embed" ProgID="Equation.DSMT4" ShapeID="_x0000_i1052" DrawAspect="Content" ObjectID="_1741349222" r:id="rId121"/>
        </w:object>
      </w:r>
      <w:r w:rsidR="00D222C3" w:rsidRPr="00522046">
        <w:t>and by making the GEF-H1-dependent myosin activation rate,</w:t>
      </w:r>
      <w:r w:rsidR="002E7562" w:rsidRPr="00522046">
        <w:rPr>
          <w:noProof/>
          <w:position w:val="-12"/>
        </w:rPr>
        <w:object w:dxaOrig="320" w:dyaOrig="360" w14:anchorId="7DA258DC">
          <v:shape id="_x0000_i1051" type="#_x0000_t75" alt="" style="width:16.05pt;height:18.65pt;mso-width-percent:0;mso-height-percent:0;mso-width-percent:0;mso-height-percent:0" o:ole="">
            <v:imagedata r:id="rId116" o:title=""/>
          </v:shape>
          <o:OLEObject Type="Embed" ProgID="Equation.DSMT4" ShapeID="_x0000_i1051" DrawAspect="Content" ObjectID="_1741349223" r:id="rId122"/>
        </w:object>
      </w:r>
      <w:r w:rsidR="00D222C3" w:rsidRPr="00522046">
        <w:t>, equal to zero. The model predicts, correctly, that the FA sliding takes place (Supplemental Figure). The explanation is the same as in the previous case.</w:t>
      </w:r>
    </w:p>
    <w:p w14:paraId="2D82E75B" w14:textId="77777777" w:rsidR="006962DE" w:rsidRPr="00522046" w:rsidRDefault="006962DE" w:rsidP="006502AE">
      <w:pPr>
        <w:pStyle w:val="NoSpacing"/>
        <w:spacing w:line="360" w:lineRule="auto"/>
      </w:pPr>
    </w:p>
    <w:p w14:paraId="4E9B57EE" w14:textId="107FFF9E" w:rsidR="00922CB3" w:rsidRPr="00522046" w:rsidRDefault="009355B5" w:rsidP="006502AE">
      <w:pPr>
        <w:pStyle w:val="NoSpacing"/>
        <w:spacing w:line="360" w:lineRule="auto"/>
      </w:pPr>
      <w:r w:rsidRPr="00522046">
        <w:rPr>
          <w:i/>
          <w:iCs/>
        </w:rPr>
        <w:t>Treatments by Y27632 or blebbistatin</w:t>
      </w:r>
      <w:r w:rsidR="00D222C3" w:rsidRPr="00522046">
        <w:t>: We model these experiments</w:t>
      </w:r>
      <w:r w:rsidRPr="00522046">
        <w:t xml:space="preserve"> </w:t>
      </w:r>
      <w:r w:rsidR="00D222C3" w:rsidRPr="00522046">
        <w:t>by 5-fold decrease of the basal myosin activation rate</w:t>
      </w:r>
      <w:r w:rsidR="002E7562" w:rsidRPr="00522046">
        <w:rPr>
          <w:noProof/>
          <w:position w:val="-12"/>
        </w:rPr>
        <w:object w:dxaOrig="300" w:dyaOrig="360" w14:anchorId="3DCB5E79">
          <v:shape id="_x0000_i1050" type="#_x0000_t75" alt="" style="width:15.45pt;height:18.65pt;mso-width-percent:0;mso-height-percent:0;mso-width-percent:0;mso-height-percent:0" o:ole="">
            <v:imagedata r:id="rId118" o:title=""/>
          </v:shape>
          <o:OLEObject Type="Embed" ProgID="Equation.DSMT4" ShapeID="_x0000_i1050" DrawAspect="Content" ObjectID="_1741349224" r:id="rId123"/>
        </w:object>
      </w:r>
      <w:r w:rsidR="00D222C3" w:rsidRPr="00522046">
        <w:t>and by a significant decrease (Supplemental Table 2) of the GEF-H1-dependent myosin activation rate,</w:t>
      </w:r>
      <w:r w:rsidR="002E7562" w:rsidRPr="00522046">
        <w:rPr>
          <w:noProof/>
          <w:position w:val="-12"/>
        </w:rPr>
        <w:object w:dxaOrig="320" w:dyaOrig="360" w14:anchorId="3DF4211F">
          <v:shape id="_x0000_i1049" type="#_x0000_t75" alt="" style="width:16.05pt;height:18.65pt;mso-width-percent:0;mso-height-percent:0;mso-width-percent:0;mso-height-percent:0" o:ole="">
            <v:imagedata r:id="rId116" o:title=""/>
          </v:shape>
          <o:OLEObject Type="Embed" ProgID="Equation.DSMT4" ShapeID="_x0000_i1049" DrawAspect="Content" ObjectID="_1741349225" r:id="rId124"/>
        </w:object>
      </w:r>
      <w:r w:rsidR="00D222C3" w:rsidRPr="00522046">
        <w:t xml:space="preserve">. The model predicts, correctly, that the FA sliding does not occur (Supplemental Figure). The explanation is straightforward: </w:t>
      </w:r>
      <w:r w:rsidR="00253D8E" w:rsidRPr="00522046">
        <w:t>despite the force increase due to the GEF-H1-dependent myosin activation, even the maximal developed force is too weak to slide the adhesion even against the weakened adhesion.</w:t>
      </w:r>
    </w:p>
    <w:p w14:paraId="16C2CE83" w14:textId="6D1E9924" w:rsidR="00922CB3" w:rsidRPr="00522046" w:rsidRDefault="00922CB3" w:rsidP="006502AE">
      <w:pPr>
        <w:pStyle w:val="NoSpacing"/>
        <w:spacing w:line="360" w:lineRule="auto"/>
      </w:pPr>
    </w:p>
    <w:p w14:paraId="49E5EC58" w14:textId="06879C6E" w:rsidR="006962DE" w:rsidRPr="00522046" w:rsidRDefault="00D222C3" w:rsidP="006502AE">
      <w:pPr>
        <w:pStyle w:val="NoSpacing"/>
        <w:spacing w:line="360" w:lineRule="auto"/>
      </w:pPr>
      <w:r w:rsidRPr="00522046">
        <w:t xml:space="preserve">Lastly, we have not simulated </w:t>
      </w:r>
      <w:r w:rsidR="006962DE" w:rsidRPr="00522046">
        <w:t xml:space="preserve">inhibition of FAK, Kinesin-1, </w:t>
      </w:r>
      <w:r w:rsidRPr="00522046">
        <w:t xml:space="preserve">or </w:t>
      </w:r>
      <w:r w:rsidR="006962DE" w:rsidRPr="00522046">
        <w:t>APC</w:t>
      </w:r>
      <w:r w:rsidRPr="00522046">
        <w:t xml:space="preserve">, but it is clear qualitatively that the model can predict no FA sliding in these cases assuming that these inhibitions abolish adhesion weakening by MTs. This can prevent the sliding despite the transient increase of the force or permanent force increase, as in the </w:t>
      </w:r>
      <w:r w:rsidRPr="00522046">
        <w:rPr>
          <w:i/>
          <w:iCs/>
        </w:rPr>
        <w:t xml:space="preserve">CNO3 </w:t>
      </w:r>
      <w:r w:rsidRPr="00522046">
        <w:t>case.</w:t>
      </w:r>
    </w:p>
    <w:p w14:paraId="5C38710C" w14:textId="77777777" w:rsidR="006962DE" w:rsidRPr="00522046" w:rsidRDefault="006962DE" w:rsidP="006502AE">
      <w:pPr>
        <w:pStyle w:val="NoSpacing"/>
        <w:spacing w:line="360" w:lineRule="auto"/>
      </w:pPr>
    </w:p>
    <w:p w14:paraId="15910BFC" w14:textId="66137D63" w:rsidR="00012410" w:rsidRDefault="00012410" w:rsidP="006502AE">
      <w:pPr>
        <w:pStyle w:val="NoSpacing"/>
        <w:spacing w:line="360" w:lineRule="auto"/>
      </w:pPr>
    </w:p>
    <w:p w14:paraId="14BE3342" w14:textId="5FC11ADB" w:rsidR="00522046" w:rsidRDefault="00522046" w:rsidP="006502AE">
      <w:pPr>
        <w:pStyle w:val="NoSpacing"/>
        <w:spacing w:line="360" w:lineRule="auto"/>
      </w:pPr>
    </w:p>
    <w:p w14:paraId="0E302006" w14:textId="67493F33" w:rsidR="00522046" w:rsidRDefault="00522046" w:rsidP="006502AE">
      <w:pPr>
        <w:pStyle w:val="NoSpacing"/>
        <w:spacing w:line="360" w:lineRule="auto"/>
      </w:pPr>
    </w:p>
    <w:p w14:paraId="000A6A23" w14:textId="2A9675B1" w:rsidR="00522046" w:rsidRDefault="00522046" w:rsidP="006502AE">
      <w:pPr>
        <w:pStyle w:val="NoSpacing"/>
        <w:spacing w:line="360" w:lineRule="auto"/>
      </w:pPr>
    </w:p>
    <w:p w14:paraId="7CB137AD" w14:textId="35B1D864" w:rsidR="00522046" w:rsidRDefault="00522046" w:rsidP="002254C5">
      <w:pPr>
        <w:pStyle w:val="NoSpacing"/>
      </w:pPr>
    </w:p>
    <w:p w14:paraId="02C74794" w14:textId="77777777" w:rsidR="00522046" w:rsidRPr="00522046" w:rsidRDefault="00522046" w:rsidP="002254C5">
      <w:pPr>
        <w:pStyle w:val="NoSpacing"/>
      </w:pPr>
    </w:p>
    <w:p w14:paraId="30DFC515" w14:textId="2F561C86" w:rsidR="00033CA6" w:rsidRPr="00522046" w:rsidRDefault="00016AB7" w:rsidP="002254C5">
      <w:pPr>
        <w:pStyle w:val="NoSpacing"/>
      </w:pPr>
      <w:r w:rsidRPr="00522046">
        <w:rPr>
          <w:b/>
          <w:bCs/>
        </w:rPr>
        <w:lastRenderedPageBreak/>
        <w:t>Table S1:</w:t>
      </w:r>
      <w:r w:rsidRPr="00522046">
        <w:t xml:space="preserve"> model variables</w:t>
      </w:r>
    </w:p>
    <w:tbl>
      <w:tblPr>
        <w:tblStyle w:val="TableGrid"/>
        <w:tblW w:w="0" w:type="auto"/>
        <w:tblLook w:val="04A0" w:firstRow="1" w:lastRow="0" w:firstColumn="1" w:lastColumn="0" w:noHBand="0" w:noVBand="1"/>
      </w:tblPr>
      <w:tblGrid>
        <w:gridCol w:w="625"/>
        <w:gridCol w:w="5130"/>
      </w:tblGrid>
      <w:tr w:rsidR="00033CA6" w:rsidRPr="00522046" w14:paraId="08EEF07F" w14:textId="77777777" w:rsidTr="004C23BC">
        <w:tc>
          <w:tcPr>
            <w:tcW w:w="625" w:type="dxa"/>
          </w:tcPr>
          <w:p w14:paraId="0AA18D55" w14:textId="3C0F6308" w:rsidR="00033CA6" w:rsidRPr="00522046" w:rsidRDefault="002E7562" w:rsidP="002254C5">
            <w:pPr>
              <w:pStyle w:val="NoSpacing"/>
            </w:pPr>
            <w:r w:rsidRPr="00522046">
              <w:rPr>
                <w:noProof/>
                <w:position w:val="-4"/>
              </w:rPr>
              <w:object w:dxaOrig="220" w:dyaOrig="260" w14:anchorId="1A375B7C">
                <v:shape id="_x0000_i1048" type="#_x0000_t75" alt="" style="width:10.95pt;height:12.85pt;mso-width-percent:0;mso-height-percent:0;mso-width-percent:0;mso-height-percent:0" o:ole="">
                  <v:imagedata r:id="rId125" o:title=""/>
                </v:shape>
                <o:OLEObject Type="Embed" ProgID="Equation.DSMT4" ShapeID="_x0000_i1048" DrawAspect="Content" ObjectID="_1741349226" r:id="rId126"/>
              </w:object>
            </w:r>
            <w:r w:rsidR="004C23BC" w:rsidRPr="00522046">
              <w:t xml:space="preserve"> </w:t>
            </w:r>
          </w:p>
        </w:tc>
        <w:tc>
          <w:tcPr>
            <w:tcW w:w="5130" w:type="dxa"/>
          </w:tcPr>
          <w:p w14:paraId="72B79C2A" w14:textId="7FDD5DD5" w:rsidR="00033CA6" w:rsidRPr="00522046" w:rsidRDefault="00033CA6" w:rsidP="002254C5">
            <w:pPr>
              <w:pStyle w:val="NoSpacing"/>
            </w:pPr>
            <w:r w:rsidRPr="00522046">
              <w:t xml:space="preserve">Number of microtubule tips on </w:t>
            </w:r>
            <w:r w:rsidR="001A5211" w:rsidRPr="00522046">
              <w:t xml:space="preserve">the </w:t>
            </w:r>
            <w:r w:rsidRPr="00522046">
              <w:t>adhesion</w:t>
            </w:r>
          </w:p>
        </w:tc>
      </w:tr>
      <w:tr w:rsidR="001A5211" w:rsidRPr="00522046" w14:paraId="5C41F1D4" w14:textId="77777777" w:rsidTr="004C23BC">
        <w:tc>
          <w:tcPr>
            <w:tcW w:w="625" w:type="dxa"/>
          </w:tcPr>
          <w:p w14:paraId="518CE7B7" w14:textId="5A2E8CA7" w:rsidR="001A5211" w:rsidRPr="00522046" w:rsidRDefault="002E7562" w:rsidP="001A5211">
            <w:pPr>
              <w:pStyle w:val="NoSpacing"/>
            </w:pPr>
            <w:r w:rsidRPr="00522046">
              <w:rPr>
                <w:noProof/>
                <w:position w:val="-4"/>
              </w:rPr>
              <w:object w:dxaOrig="260" w:dyaOrig="260" w14:anchorId="3CA5F787">
                <v:shape id="_x0000_i1047" type="#_x0000_t75" alt="" style="width:12.85pt;height:12.85pt;mso-width-percent:0;mso-height-percent:0;mso-width-percent:0;mso-height-percent:0" o:ole="">
                  <v:imagedata r:id="rId127" o:title=""/>
                </v:shape>
                <o:OLEObject Type="Embed" ProgID="Equation.DSMT4" ShapeID="_x0000_i1047" DrawAspect="Content" ObjectID="_1741349227" r:id="rId128"/>
              </w:object>
            </w:r>
            <w:r w:rsidR="004C23BC" w:rsidRPr="00522046">
              <w:t xml:space="preserve"> </w:t>
            </w:r>
          </w:p>
        </w:tc>
        <w:tc>
          <w:tcPr>
            <w:tcW w:w="5130" w:type="dxa"/>
          </w:tcPr>
          <w:p w14:paraId="25A23E6F" w14:textId="558962D0" w:rsidR="001A5211" w:rsidRPr="00522046" w:rsidRDefault="001A5211" w:rsidP="001A5211">
            <w:pPr>
              <w:pStyle w:val="NoSpacing"/>
            </w:pPr>
            <w:r w:rsidRPr="00522046">
              <w:t>Number of KANK molecules on the adhesion</w:t>
            </w:r>
          </w:p>
        </w:tc>
      </w:tr>
      <w:tr w:rsidR="001A5211" w:rsidRPr="00522046" w14:paraId="26C9CA38" w14:textId="77777777" w:rsidTr="004C23BC">
        <w:tc>
          <w:tcPr>
            <w:tcW w:w="625" w:type="dxa"/>
          </w:tcPr>
          <w:p w14:paraId="68E7331F" w14:textId="31C795AF" w:rsidR="001A5211" w:rsidRPr="00522046" w:rsidRDefault="002E7562" w:rsidP="001A5211">
            <w:pPr>
              <w:pStyle w:val="NoSpacing"/>
            </w:pPr>
            <w:r w:rsidRPr="00522046">
              <w:rPr>
                <w:noProof/>
                <w:position w:val="-4"/>
              </w:rPr>
              <w:object w:dxaOrig="320" w:dyaOrig="260" w14:anchorId="3A405BE8">
                <v:shape id="_x0000_i1046" type="#_x0000_t75" alt="" style="width:16.05pt;height:12.85pt;mso-width-percent:0;mso-height-percent:0;mso-width-percent:0;mso-height-percent:0" o:ole="">
                  <v:imagedata r:id="rId129" o:title=""/>
                </v:shape>
                <o:OLEObject Type="Embed" ProgID="Equation.DSMT4" ShapeID="_x0000_i1046" DrawAspect="Content" ObjectID="_1741349228" r:id="rId130"/>
              </w:object>
            </w:r>
            <w:r w:rsidR="004C23BC" w:rsidRPr="00522046">
              <w:t xml:space="preserve"> </w:t>
            </w:r>
          </w:p>
        </w:tc>
        <w:tc>
          <w:tcPr>
            <w:tcW w:w="5130" w:type="dxa"/>
          </w:tcPr>
          <w:p w14:paraId="08A115B1" w14:textId="060C19F8" w:rsidR="001A5211" w:rsidRPr="00522046" w:rsidRDefault="004C23BC" w:rsidP="001A5211">
            <w:pPr>
              <w:pStyle w:val="NoSpacing"/>
            </w:pPr>
            <w:r w:rsidRPr="00522046">
              <w:t>Number of activated MLCs proximal to the adhesion</w:t>
            </w:r>
          </w:p>
        </w:tc>
      </w:tr>
      <w:tr w:rsidR="001A5211" w:rsidRPr="00522046" w14:paraId="182DBCAE" w14:textId="77777777" w:rsidTr="004C23BC">
        <w:tc>
          <w:tcPr>
            <w:tcW w:w="625" w:type="dxa"/>
          </w:tcPr>
          <w:p w14:paraId="265F928C" w14:textId="608A66AE" w:rsidR="001A5211" w:rsidRPr="00522046" w:rsidRDefault="002E7562" w:rsidP="001A5211">
            <w:pPr>
              <w:pStyle w:val="NoSpacing"/>
            </w:pPr>
            <w:r w:rsidRPr="00522046">
              <w:rPr>
                <w:noProof/>
                <w:position w:val="-6"/>
              </w:rPr>
              <w:object w:dxaOrig="260" w:dyaOrig="279" w14:anchorId="28AF4780">
                <v:shape id="_x0000_i1045" type="#_x0000_t75" alt="" style="width:12.85pt;height:14.15pt;mso-width-percent:0;mso-height-percent:0;mso-width-percent:0;mso-height-percent:0" o:ole="">
                  <v:imagedata r:id="rId131" o:title=""/>
                </v:shape>
                <o:OLEObject Type="Embed" ProgID="Equation.DSMT4" ShapeID="_x0000_i1045" DrawAspect="Content" ObjectID="_1741349229" r:id="rId132"/>
              </w:object>
            </w:r>
            <w:r w:rsidR="004C23BC" w:rsidRPr="00522046">
              <w:t xml:space="preserve"> </w:t>
            </w:r>
          </w:p>
        </w:tc>
        <w:tc>
          <w:tcPr>
            <w:tcW w:w="5130" w:type="dxa"/>
          </w:tcPr>
          <w:p w14:paraId="3B85D449" w14:textId="64D19BD1" w:rsidR="001A5211" w:rsidRPr="00522046" w:rsidRDefault="004C23BC" w:rsidP="001A5211">
            <w:pPr>
              <w:pStyle w:val="NoSpacing"/>
            </w:pPr>
            <w:r w:rsidRPr="00522046">
              <w:t>Activated GEF concentration proximal to the adhesion</w:t>
            </w:r>
          </w:p>
        </w:tc>
      </w:tr>
      <w:tr w:rsidR="001A5211" w:rsidRPr="00522046" w14:paraId="73C4338B" w14:textId="77777777" w:rsidTr="004C23BC">
        <w:tc>
          <w:tcPr>
            <w:tcW w:w="625" w:type="dxa"/>
          </w:tcPr>
          <w:p w14:paraId="2DAC0F9E" w14:textId="1D16FFBC" w:rsidR="001A5211" w:rsidRPr="00522046" w:rsidRDefault="002E7562" w:rsidP="001A5211">
            <w:pPr>
              <w:pStyle w:val="NoSpacing"/>
            </w:pPr>
            <w:r w:rsidRPr="00522046">
              <w:rPr>
                <w:noProof/>
                <w:position w:val="-6"/>
              </w:rPr>
              <w:object w:dxaOrig="240" w:dyaOrig="279" w14:anchorId="6C5139C1">
                <v:shape id="_x0000_i1044" type="#_x0000_t75" alt="" style="width:11.55pt;height:14.15pt;mso-width-percent:0;mso-height-percent:0;mso-width-percent:0;mso-height-percent:0" o:ole="">
                  <v:imagedata r:id="rId133" o:title=""/>
                </v:shape>
                <o:OLEObject Type="Embed" ProgID="Equation.DSMT4" ShapeID="_x0000_i1044" DrawAspect="Content" ObjectID="_1741349230" r:id="rId134"/>
              </w:object>
            </w:r>
            <w:r w:rsidR="004C23BC" w:rsidRPr="00522046">
              <w:t xml:space="preserve"> </w:t>
            </w:r>
          </w:p>
        </w:tc>
        <w:tc>
          <w:tcPr>
            <w:tcW w:w="5130" w:type="dxa"/>
          </w:tcPr>
          <w:p w14:paraId="3CDFE0EA" w14:textId="046FF0A5" w:rsidR="001A5211" w:rsidRPr="00522046" w:rsidRDefault="004C23BC" w:rsidP="001A5211">
            <w:pPr>
              <w:pStyle w:val="NoSpacing"/>
            </w:pPr>
            <w:r w:rsidRPr="00522046">
              <w:t>Rate of slippage of the adhesion</w:t>
            </w:r>
          </w:p>
        </w:tc>
      </w:tr>
      <w:tr w:rsidR="001A5211" w:rsidRPr="00522046" w14:paraId="4EA4AAA6" w14:textId="77777777" w:rsidTr="004C23BC">
        <w:tc>
          <w:tcPr>
            <w:tcW w:w="625" w:type="dxa"/>
          </w:tcPr>
          <w:p w14:paraId="48FA40B9" w14:textId="70A8D877" w:rsidR="001A5211" w:rsidRPr="00522046" w:rsidRDefault="002E7562" w:rsidP="001A5211">
            <w:pPr>
              <w:pStyle w:val="NoSpacing"/>
            </w:pPr>
            <w:r w:rsidRPr="00522046">
              <w:rPr>
                <w:noProof/>
                <w:position w:val="-4"/>
              </w:rPr>
              <w:object w:dxaOrig="279" w:dyaOrig="260" w14:anchorId="049299D0">
                <v:shape id="_x0000_i1043" type="#_x0000_t75" alt="" style="width:14.15pt;height:12.85pt;mso-width-percent:0;mso-height-percent:0;mso-width-percent:0;mso-height-percent:0" o:ole="">
                  <v:imagedata r:id="rId135" o:title=""/>
                </v:shape>
                <o:OLEObject Type="Embed" ProgID="Equation.DSMT4" ShapeID="_x0000_i1043" DrawAspect="Content" ObjectID="_1741349231" r:id="rId136"/>
              </w:object>
            </w:r>
            <w:r w:rsidR="004C23BC" w:rsidRPr="00522046">
              <w:t xml:space="preserve"> </w:t>
            </w:r>
          </w:p>
        </w:tc>
        <w:tc>
          <w:tcPr>
            <w:tcW w:w="5130" w:type="dxa"/>
          </w:tcPr>
          <w:p w14:paraId="4391E255" w14:textId="590E2882" w:rsidR="001A5211" w:rsidRPr="00522046" w:rsidRDefault="004C23BC" w:rsidP="001A5211">
            <w:pPr>
              <w:pStyle w:val="NoSpacing"/>
            </w:pPr>
            <w:r w:rsidRPr="00522046">
              <w:t>Displacement of the adhesion</w:t>
            </w:r>
          </w:p>
        </w:tc>
      </w:tr>
      <w:tr w:rsidR="004C23BC" w:rsidRPr="00522046" w14:paraId="45F70EC5" w14:textId="77777777" w:rsidTr="004C23BC">
        <w:tc>
          <w:tcPr>
            <w:tcW w:w="625" w:type="dxa"/>
          </w:tcPr>
          <w:p w14:paraId="1E337EFE" w14:textId="53EAB9F1" w:rsidR="004C23BC" w:rsidRPr="00522046" w:rsidRDefault="002E7562" w:rsidP="004C23BC">
            <w:pPr>
              <w:pStyle w:val="NoSpacing"/>
            </w:pPr>
            <w:r w:rsidRPr="00522046">
              <w:rPr>
                <w:noProof/>
                <w:position w:val="-4"/>
              </w:rPr>
              <w:object w:dxaOrig="240" w:dyaOrig="260" w14:anchorId="586C8DCD">
                <v:shape id="_x0000_i1042" type="#_x0000_t75" alt="" style="width:11.55pt;height:12.85pt;mso-width-percent:0;mso-height-percent:0;mso-width-percent:0;mso-height-percent:0" o:ole="">
                  <v:imagedata r:id="rId137" o:title=""/>
                </v:shape>
                <o:OLEObject Type="Embed" ProgID="Equation.DSMT4" ShapeID="_x0000_i1042" DrawAspect="Content" ObjectID="_1741349232" r:id="rId138"/>
              </w:object>
            </w:r>
            <w:r w:rsidR="004C23BC" w:rsidRPr="00522046">
              <w:t xml:space="preserve"> </w:t>
            </w:r>
          </w:p>
        </w:tc>
        <w:tc>
          <w:tcPr>
            <w:tcW w:w="5130" w:type="dxa"/>
          </w:tcPr>
          <w:p w14:paraId="389BA433" w14:textId="6B851C64" w:rsidR="004C23BC" w:rsidRPr="00522046" w:rsidRDefault="004C23BC" w:rsidP="004C23BC">
            <w:pPr>
              <w:pStyle w:val="NoSpacing"/>
            </w:pPr>
            <w:r w:rsidRPr="00522046">
              <w:t>Number of vinculin molecules in the adhesion</w:t>
            </w:r>
          </w:p>
        </w:tc>
      </w:tr>
    </w:tbl>
    <w:p w14:paraId="5E8961A9" w14:textId="350B6379" w:rsidR="00033CA6" w:rsidRPr="00522046" w:rsidRDefault="00033CA6" w:rsidP="002254C5">
      <w:pPr>
        <w:pStyle w:val="NoSpacing"/>
      </w:pPr>
    </w:p>
    <w:p w14:paraId="3684E0F0" w14:textId="77777777" w:rsidR="00012410" w:rsidRPr="00522046" w:rsidRDefault="00012410" w:rsidP="00016AB7">
      <w:pPr>
        <w:pStyle w:val="NoSpacing"/>
      </w:pPr>
    </w:p>
    <w:p w14:paraId="501934F0" w14:textId="3A07DAE7" w:rsidR="00016AB7" w:rsidRPr="00522046" w:rsidRDefault="00016AB7" w:rsidP="00016AB7">
      <w:pPr>
        <w:pStyle w:val="NoSpacing"/>
      </w:pPr>
      <w:r w:rsidRPr="00522046">
        <w:rPr>
          <w:b/>
          <w:bCs/>
        </w:rPr>
        <w:t>Table S2</w:t>
      </w:r>
      <w:r w:rsidRPr="00522046">
        <w:t>: model parameters</w:t>
      </w:r>
    </w:p>
    <w:tbl>
      <w:tblPr>
        <w:tblStyle w:val="TableGrid"/>
        <w:tblW w:w="0" w:type="auto"/>
        <w:tblLook w:val="04A0" w:firstRow="1" w:lastRow="0" w:firstColumn="1" w:lastColumn="0" w:noHBand="0" w:noVBand="1"/>
      </w:tblPr>
      <w:tblGrid>
        <w:gridCol w:w="625"/>
        <w:gridCol w:w="5670"/>
        <w:gridCol w:w="3055"/>
      </w:tblGrid>
      <w:tr w:rsidR="00016AB7" w:rsidRPr="00522046" w14:paraId="1CBB6370" w14:textId="77777777" w:rsidTr="00816E2E">
        <w:tc>
          <w:tcPr>
            <w:tcW w:w="625" w:type="dxa"/>
          </w:tcPr>
          <w:bookmarkStart w:id="0" w:name="MTBlankEqn"/>
          <w:p w14:paraId="4CC0F349" w14:textId="001E6AF5" w:rsidR="00016AB7" w:rsidRPr="00522046" w:rsidRDefault="002E7562" w:rsidP="00016AB7">
            <w:pPr>
              <w:pStyle w:val="NoSpacing"/>
            </w:pPr>
            <w:r w:rsidRPr="00522046">
              <w:rPr>
                <w:noProof/>
                <w:position w:val="-6"/>
              </w:rPr>
              <w:object w:dxaOrig="180" w:dyaOrig="220" w14:anchorId="6767BD2D">
                <v:shape id="_x0000_i1041" type="#_x0000_t75" alt="" style="width:9pt;height:10.95pt;mso-width-percent:0;mso-height-percent:0;mso-width-percent:0;mso-height-percent:0" o:ole="">
                  <v:imagedata r:id="rId139" o:title=""/>
                </v:shape>
                <o:OLEObject Type="Embed" ProgID="Equation.DSMT4" ShapeID="_x0000_i1041" DrawAspect="Content" ObjectID="_1741349233" r:id="rId140"/>
              </w:object>
            </w:r>
            <w:bookmarkEnd w:id="0"/>
            <w:r w:rsidR="00EC5FFE" w:rsidRPr="00522046">
              <w:t xml:space="preserve"> </w:t>
            </w:r>
          </w:p>
        </w:tc>
        <w:tc>
          <w:tcPr>
            <w:tcW w:w="5670" w:type="dxa"/>
          </w:tcPr>
          <w:p w14:paraId="21420C57" w14:textId="375E4B45" w:rsidR="00016AB7" w:rsidRPr="00522046" w:rsidRDefault="00816E2E" w:rsidP="00016AB7">
            <w:pPr>
              <w:pStyle w:val="NoSpacing"/>
            </w:pPr>
            <w:r w:rsidRPr="00522046">
              <w:t>Rate of microtubules’ leaving the adhesion</w:t>
            </w:r>
          </w:p>
        </w:tc>
        <w:tc>
          <w:tcPr>
            <w:tcW w:w="3055" w:type="dxa"/>
          </w:tcPr>
          <w:p w14:paraId="7DE030C1" w14:textId="68618751" w:rsidR="00016AB7" w:rsidRPr="00522046" w:rsidRDefault="00816E2E" w:rsidP="00016AB7">
            <w:pPr>
              <w:pStyle w:val="NoSpacing"/>
            </w:pPr>
            <w:r w:rsidRPr="00522046">
              <w:t>1/30 sec</w:t>
            </w:r>
          </w:p>
        </w:tc>
      </w:tr>
      <w:tr w:rsidR="00016AB7" w:rsidRPr="00522046" w14:paraId="3E57D04A" w14:textId="77777777" w:rsidTr="00816E2E">
        <w:tc>
          <w:tcPr>
            <w:tcW w:w="625" w:type="dxa"/>
          </w:tcPr>
          <w:p w14:paraId="5BE274F6" w14:textId="5D174760" w:rsidR="00016AB7" w:rsidRPr="00522046" w:rsidRDefault="002E7562" w:rsidP="00016AB7">
            <w:pPr>
              <w:pStyle w:val="NoSpacing"/>
            </w:pPr>
            <w:r w:rsidRPr="00522046">
              <w:rPr>
                <w:noProof/>
                <w:position w:val="-6"/>
              </w:rPr>
              <w:object w:dxaOrig="200" w:dyaOrig="279" w14:anchorId="0E1C76B9">
                <v:shape id="_x0000_i1040" type="#_x0000_t75" alt="" style="width:9.65pt;height:14.15pt;mso-width-percent:0;mso-height-percent:0;mso-width-percent:0;mso-height-percent:0" o:ole="">
                  <v:imagedata r:id="rId141" o:title=""/>
                </v:shape>
                <o:OLEObject Type="Embed" ProgID="Equation.DSMT4" ShapeID="_x0000_i1040" DrawAspect="Content" ObjectID="_1741349234" r:id="rId142"/>
              </w:object>
            </w:r>
            <w:r w:rsidR="00EC5FFE" w:rsidRPr="00522046">
              <w:t xml:space="preserve"> </w:t>
            </w:r>
          </w:p>
        </w:tc>
        <w:tc>
          <w:tcPr>
            <w:tcW w:w="5670" w:type="dxa"/>
          </w:tcPr>
          <w:p w14:paraId="19ADE0D4" w14:textId="5D19192C" w:rsidR="00016AB7" w:rsidRPr="00522046" w:rsidRDefault="00816E2E" w:rsidP="00016AB7">
            <w:pPr>
              <w:pStyle w:val="NoSpacing"/>
            </w:pPr>
            <w:r w:rsidRPr="00522046">
              <w:t>Rate of KANK dissociation</w:t>
            </w:r>
          </w:p>
        </w:tc>
        <w:tc>
          <w:tcPr>
            <w:tcW w:w="3055" w:type="dxa"/>
          </w:tcPr>
          <w:p w14:paraId="3E96E83A" w14:textId="4F0F6E08" w:rsidR="00016AB7" w:rsidRPr="00522046" w:rsidRDefault="00816E2E" w:rsidP="00016AB7">
            <w:pPr>
              <w:pStyle w:val="NoSpacing"/>
            </w:pPr>
            <w:r w:rsidRPr="00522046">
              <w:t>1/60 sec</w:t>
            </w:r>
          </w:p>
        </w:tc>
      </w:tr>
      <w:tr w:rsidR="00016AB7" w:rsidRPr="00522046" w14:paraId="1D85CC15" w14:textId="77777777" w:rsidTr="00816E2E">
        <w:tc>
          <w:tcPr>
            <w:tcW w:w="625" w:type="dxa"/>
          </w:tcPr>
          <w:p w14:paraId="49DE6AD8" w14:textId="12BA4846" w:rsidR="00016AB7" w:rsidRPr="00522046" w:rsidRDefault="002E7562" w:rsidP="00016AB7">
            <w:pPr>
              <w:pStyle w:val="NoSpacing"/>
            </w:pPr>
            <w:r w:rsidRPr="00522046">
              <w:rPr>
                <w:noProof/>
                <w:position w:val="-12"/>
              </w:rPr>
              <w:object w:dxaOrig="300" w:dyaOrig="360" w14:anchorId="07315A46">
                <v:shape id="_x0000_i1039" type="#_x0000_t75" alt="" style="width:15.45pt;height:18.65pt;mso-width-percent:0;mso-height-percent:0;mso-width-percent:0;mso-height-percent:0" o:ole="">
                  <v:imagedata r:id="rId118" o:title=""/>
                </v:shape>
                <o:OLEObject Type="Embed" ProgID="Equation.DSMT4" ShapeID="_x0000_i1039" DrawAspect="Content" ObjectID="_1741349235" r:id="rId143"/>
              </w:object>
            </w:r>
            <w:r w:rsidR="00EC5FFE" w:rsidRPr="00522046">
              <w:t xml:space="preserve"> </w:t>
            </w:r>
          </w:p>
        </w:tc>
        <w:tc>
          <w:tcPr>
            <w:tcW w:w="5670" w:type="dxa"/>
          </w:tcPr>
          <w:p w14:paraId="74B5B0A4" w14:textId="02539A98" w:rsidR="00016AB7" w:rsidRPr="00522046" w:rsidRDefault="0000150B" w:rsidP="00016AB7">
            <w:pPr>
              <w:pStyle w:val="NoSpacing"/>
            </w:pPr>
            <w:r w:rsidRPr="00522046">
              <w:t>Basal rate of MLC activation</w:t>
            </w:r>
          </w:p>
        </w:tc>
        <w:tc>
          <w:tcPr>
            <w:tcW w:w="3055" w:type="dxa"/>
          </w:tcPr>
          <w:p w14:paraId="79466B0D" w14:textId="1443C7D4" w:rsidR="00016AB7" w:rsidRPr="00522046" w:rsidRDefault="00574449" w:rsidP="00016AB7">
            <w:pPr>
              <w:pStyle w:val="NoSpacing"/>
            </w:pPr>
            <w:r w:rsidRPr="00522046">
              <w:t xml:space="preserve">1 </w:t>
            </w:r>
            <w:r w:rsidR="001B307E" w:rsidRPr="00522046">
              <w:t>(control</w:t>
            </w:r>
            <w:r w:rsidRPr="00522046">
              <w:t>,GEFKD</w:t>
            </w:r>
            <w:r w:rsidR="001B307E" w:rsidRPr="00522046">
              <w:t>)</w:t>
            </w:r>
            <w:r w:rsidRPr="00522046">
              <w:t>, 1.5 (CNO) 0.2 (BlebY)</w:t>
            </w:r>
          </w:p>
        </w:tc>
      </w:tr>
      <w:tr w:rsidR="00016AB7" w:rsidRPr="00522046" w14:paraId="7C75BDAE" w14:textId="77777777" w:rsidTr="00816E2E">
        <w:tc>
          <w:tcPr>
            <w:tcW w:w="625" w:type="dxa"/>
          </w:tcPr>
          <w:p w14:paraId="30F30CEF" w14:textId="0CC415DD" w:rsidR="00016AB7" w:rsidRPr="00522046" w:rsidRDefault="002E7562" w:rsidP="00016AB7">
            <w:pPr>
              <w:pStyle w:val="NoSpacing"/>
            </w:pPr>
            <w:r w:rsidRPr="00522046">
              <w:rPr>
                <w:noProof/>
                <w:position w:val="-12"/>
              </w:rPr>
              <w:object w:dxaOrig="320" w:dyaOrig="360" w14:anchorId="1571DE23">
                <v:shape id="_x0000_i1038" type="#_x0000_t75" alt="" style="width:16.05pt;height:18.65pt;mso-width-percent:0;mso-height-percent:0;mso-width-percent:0;mso-height-percent:0" o:ole="">
                  <v:imagedata r:id="rId116" o:title=""/>
                </v:shape>
                <o:OLEObject Type="Embed" ProgID="Equation.DSMT4" ShapeID="_x0000_i1038" DrawAspect="Content" ObjectID="_1741349236" r:id="rId144"/>
              </w:object>
            </w:r>
            <w:r w:rsidR="00EC5FFE" w:rsidRPr="00522046">
              <w:t xml:space="preserve"> </w:t>
            </w:r>
          </w:p>
        </w:tc>
        <w:tc>
          <w:tcPr>
            <w:tcW w:w="5670" w:type="dxa"/>
          </w:tcPr>
          <w:p w14:paraId="7743F55A" w14:textId="615F66C5" w:rsidR="00016AB7" w:rsidRPr="00522046" w:rsidRDefault="0000150B" w:rsidP="00016AB7">
            <w:pPr>
              <w:pStyle w:val="NoSpacing"/>
            </w:pPr>
            <w:r w:rsidRPr="00522046">
              <w:t>GEF-H1-dependent rate of MLC activation</w:t>
            </w:r>
          </w:p>
        </w:tc>
        <w:tc>
          <w:tcPr>
            <w:tcW w:w="3055" w:type="dxa"/>
          </w:tcPr>
          <w:p w14:paraId="0528774F" w14:textId="53F5A414" w:rsidR="00016AB7" w:rsidRPr="00522046" w:rsidRDefault="00B51522" w:rsidP="00016AB7">
            <w:pPr>
              <w:pStyle w:val="NoSpacing"/>
            </w:pPr>
            <w:r w:rsidRPr="00522046">
              <w:t>5 (control), 0.2 (BlebY), 0.1 (CNO), 0 (GEFKD)</w:t>
            </w:r>
          </w:p>
        </w:tc>
      </w:tr>
      <w:tr w:rsidR="00016AB7" w:rsidRPr="00522046" w14:paraId="58A81677" w14:textId="77777777" w:rsidTr="00816E2E">
        <w:tc>
          <w:tcPr>
            <w:tcW w:w="625" w:type="dxa"/>
          </w:tcPr>
          <w:p w14:paraId="4BFAADF4" w14:textId="15A16FB0" w:rsidR="00016AB7" w:rsidRPr="00522046" w:rsidRDefault="002E7562" w:rsidP="00016AB7">
            <w:pPr>
              <w:pStyle w:val="NoSpacing"/>
            </w:pPr>
            <w:r w:rsidRPr="00522046">
              <w:rPr>
                <w:noProof/>
                <w:position w:val="-12"/>
              </w:rPr>
              <w:object w:dxaOrig="300" w:dyaOrig="360" w14:anchorId="5D32B23B">
                <v:shape id="_x0000_i1037" type="#_x0000_t75" alt="" style="width:15.45pt;height:18.65pt;mso-width-percent:0;mso-height-percent:0;mso-width-percent:0;mso-height-percent:0" o:ole="">
                  <v:imagedata r:id="rId145" o:title=""/>
                </v:shape>
                <o:OLEObject Type="Embed" ProgID="Equation.DSMT4" ShapeID="_x0000_i1037" DrawAspect="Content" ObjectID="_1741349237" r:id="rId146"/>
              </w:object>
            </w:r>
            <w:r w:rsidR="00EC5FFE" w:rsidRPr="00522046">
              <w:t xml:space="preserve"> </w:t>
            </w:r>
          </w:p>
        </w:tc>
        <w:tc>
          <w:tcPr>
            <w:tcW w:w="5670" w:type="dxa"/>
          </w:tcPr>
          <w:p w14:paraId="6AF03949" w14:textId="3D954A36" w:rsidR="00016AB7" w:rsidRPr="00522046" w:rsidRDefault="0000150B" w:rsidP="00016AB7">
            <w:pPr>
              <w:pStyle w:val="NoSpacing"/>
            </w:pPr>
            <w:r w:rsidRPr="00522046">
              <w:t>Basal rate of MLC deactivation</w:t>
            </w:r>
          </w:p>
        </w:tc>
        <w:tc>
          <w:tcPr>
            <w:tcW w:w="3055" w:type="dxa"/>
          </w:tcPr>
          <w:p w14:paraId="1CD2A8F2" w14:textId="54D310A7" w:rsidR="00016AB7" w:rsidRPr="00522046" w:rsidRDefault="00FD6467" w:rsidP="00016AB7">
            <w:pPr>
              <w:pStyle w:val="NoSpacing"/>
            </w:pPr>
            <w:r w:rsidRPr="00522046">
              <w:t>1/30 sec</w:t>
            </w:r>
          </w:p>
        </w:tc>
      </w:tr>
      <w:tr w:rsidR="00A65EEA" w:rsidRPr="00522046" w14:paraId="0D8BE67D" w14:textId="77777777" w:rsidTr="00816E2E">
        <w:tc>
          <w:tcPr>
            <w:tcW w:w="625" w:type="dxa"/>
          </w:tcPr>
          <w:p w14:paraId="5C76E60D" w14:textId="63D3B69E" w:rsidR="00A65EEA" w:rsidRPr="00522046" w:rsidRDefault="002E7562" w:rsidP="00016AB7">
            <w:pPr>
              <w:pStyle w:val="NoSpacing"/>
            </w:pPr>
            <w:r w:rsidRPr="00522046">
              <w:rPr>
                <w:noProof/>
                <w:position w:val="-12"/>
              </w:rPr>
              <w:object w:dxaOrig="300" w:dyaOrig="360" w14:anchorId="7764F9EE">
                <v:shape id="_x0000_i1036" type="#_x0000_t75" alt="" style="width:15.45pt;height:18.65pt;mso-width-percent:0;mso-height-percent:0;mso-width-percent:0;mso-height-percent:0" o:ole="">
                  <v:imagedata r:id="rId147" o:title=""/>
                </v:shape>
                <o:OLEObject Type="Embed" ProgID="Equation.DSMT4" ShapeID="_x0000_i1036" DrawAspect="Content" ObjectID="_1741349238" r:id="rId148"/>
              </w:object>
            </w:r>
            <w:r w:rsidR="00EC5FFE" w:rsidRPr="00522046">
              <w:t xml:space="preserve"> </w:t>
            </w:r>
          </w:p>
        </w:tc>
        <w:tc>
          <w:tcPr>
            <w:tcW w:w="5670" w:type="dxa"/>
          </w:tcPr>
          <w:p w14:paraId="58645A30" w14:textId="7917D6F3" w:rsidR="00A65EEA" w:rsidRPr="00522046" w:rsidRDefault="0000150B" w:rsidP="00016AB7">
            <w:pPr>
              <w:pStyle w:val="NoSpacing"/>
            </w:pPr>
            <w:r w:rsidRPr="00522046">
              <w:t>Basal GEF-H1 concentration in the cytoplasm</w:t>
            </w:r>
          </w:p>
        </w:tc>
        <w:tc>
          <w:tcPr>
            <w:tcW w:w="3055" w:type="dxa"/>
          </w:tcPr>
          <w:p w14:paraId="1CE4B8A2" w14:textId="5076DE83" w:rsidR="00A65EEA" w:rsidRPr="00522046" w:rsidRDefault="00FD6467" w:rsidP="00016AB7">
            <w:pPr>
              <w:pStyle w:val="NoSpacing"/>
            </w:pPr>
            <w:r w:rsidRPr="00522046">
              <w:t>0.5</w:t>
            </w:r>
          </w:p>
        </w:tc>
      </w:tr>
      <w:tr w:rsidR="00016AB7" w:rsidRPr="00522046" w14:paraId="114028FE" w14:textId="77777777" w:rsidTr="00816E2E">
        <w:tc>
          <w:tcPr>
            <w:tcW w:w="625" w:type="dxa"/>
          </w:tcPr>
          <w:p w14:paraId="4372C92B" w14:textId="3DF0ABD5" w:rsidR="00016AB7" w:rsidRPr="00522046" w:rsidRDefault="002E7562" w:rsidP="00016AB7">
            <w:pPr>
              <w:pStyle w:val="NoSpacing"/>
            </w:pPr>
            <w:r w:rsidRPr="00522046">
              <w:rPr>
                <w:noProof/>
                <w:position w:val="-10"/>
              </w:rPr>
              <w:object w:dxaOrig="220" w:dyaOrig="260" w14:anchorId="7797E4C3">
                <v:shape id="_x0000_i1035" type="#_x0000_t75" alt="" style="width:10.95pt;height:12.85pt;mso-width-percent:0;mso-height-percent:0;mso-width-percent:0;mso-height-percent:0" o:ole="">
                  <v:imagedata r:id="rId149" o:title=""/>
                </v:shape>
                <o:OLEObject Type="Embed" ProgID="Equation.DSMT4" ShapeID="_x0000_i1035" DrawAspect="Content" ObjectID="_1741349239" r:id="rId150"/>
              </w:object>
            </w:r>
            <w:r w:rsidR="00EC5FFE" w:rsidRPr="00522046">
              <w:t xml:space="preserve"> </w:t>
            </w:r>
          </w:p>
        </w:tc>
        <w:tc>
          <w:tcPr>
            <w:tcW w:w="5670" w:type="dxa"/>
          </w:tcPr>
          <w:p w14:paraId="259C4CB7" w14:textId="7BDFB3AA" w:rsidR="00016AB7" w:rsidRPr="00522046" w:rsidRDefault="0000150B" w:rsidP="00016AB7">
            <w:pPr>
              <w:pStyle w:val="NoSpacing"/>
            </w:pPr>
            <w:r w:rsidRPr="00522046">
              <w:t>Sequestered/released GEF-H1 amount per microtubule</w:t>
            </w:r>
          </w:p>
        </w:tc>
        <w:tc>
          <w:tcPr>
            <w:tcW w:w="3055" w:type="dxa"/>
          </w:tcPr>
          <w:p w14:paraId="7837D701" w14:textId="510F490D" w:rsidR="00016AB7" w:rsidRPr="00522046" w:rsidRDefault="00FD6467" w:rsidP="00016AB7">
            <w:pPr>
              <w:pStyle w:val="NoSpacing"/>
            </w:pPr>
            <w:r w:rsidRPr="00522046">
              <w:t>0.01</w:t>
            </w:r>
          </w:p>
        </w:tc>
      </w:tr>
      <w:tr w:rsidR="00016AB7" w:rsidRPr="00522046" w14:paraId="28038C40" w14:textId="77777777" w:rsidTr="00816E2E">
        <w:tc>
          <w:tcPr>
            <w:tcW w:w="625" w:type="dxa"/>
          </w:tcPr>
          <w:p w14:paraId="657153D7" w14:textId="6FC9065F" w:rsidR="00016AB7" w:rsidRPr="00522046" w:rsidRDefault="002E7562" w:rsidP="00016AB7">
            <w:pPr>
              <w:pStyle w:val="NoSpacing"/>
            </w:pPr>
            <w:r w:rsidRPr="00522046">
              <w:rPr>
                <w:noProof/>
                <w:position w:val="-4"/>
              </w:rPr>
              <w:object w:dxaOrig="220" w:dyaOrig="260" w14:anchorId="3407E35D">
                <v:shape id="_x0000_i1034" type="#_x0000_t75" alt="" style="width:10.95pt;height:12.85pt;mso-width-percent:0;mso-height-percent:0;mso-width-percent:0;mso-height-percent:0" o:ole="">
                  <v:imagedata r:id="rId151" o:title=""/>
                </v:shape>
                <o:OLEObject Type="Embed" ProgID="Equation.DSMT4" ShapeID="_x0000_i1034" DrawAspect="Content" ObjectID="_1741349240" r:id="rId152"/>
              </w:object>
            </w:r>
            <w:r w:rsidR="00EC5FFE" w:rsidRPr="00522046">
              <w:t xml:space="preserve"> </w:t>
            </w:r>
          </w:p>
        </w:tc>
        <w:tc>
          <w:tcPr>
            <w:tcW w:w="5670" w:type="dxa"/>
          </w:tcPr>
          <w:p w14:paraId="47AA4874" w14:textId="3C6E1BF0" w:rsidR="00016AB7" w:rsidRPr="00522046" w:rsidRDefault="00D86FD0" w:rsidP="00016AB7">
            <w:pPr>
              <w:pStyle w:val="NoSpacing"/>
            </w:pPr>
            <w:r w:rsidRPr="00522046">
              <w:t>Distance between the adhesion and myosin assembly site</w:t>
            </w:r>
          </w:p>
        </w:tc>
        <w:tc>
          <w:tcPr>
            <w:tcW w:w="3055" w:type="dxa"/>
          </w:tcPr>
          <w:p w14:paraId="6AAA72D0" w14:textId="437F2AF9" w:rsidR="00016AB7" w:rsidRPr="00522046" w:rsidRDefault="00FD6467" w:rsidP="00016AB7">
            <w:pPr>
              <w:pStyle w:val="NoSpacing"/>
            </w:pPr>
            <w:r w:rsidRPr="00522046">
              <w:t xml:space="preserve">4 </w:t>
            </w:r>
            <w:r w:rsidRPr="00522046">
              <w:rPr>
                <w:rFonts w:ascii="Symbol" w:hAnsi="Symbol"/>
              </w:rPr>
              <w:t>m</w:t>
            </w:r>
            <w:r w:rsidRPr="00522046">
              <w:t>m</w:t>
            </w:r>
          </w:p>
        </w:tc>
      </w:tr>
      <w:tr w:rsidR="00016AB7" w:rsidRPr="00522046" w14:paraId="6D3897D9" w14:textId="77777777" w:rsidTr="00816E2E">
        <w:tc>
          <w:tcPr>
            <w:tcW w:w="625" w:type="dxa"/>
          </w:tcPr>
          <w:p w14:paraId="2B28424D" w14:textId="5A54C8A6" w:rsidR="00016AB7" w:rsidRPr="00522046" w:rsidRDefault="002E7562" w:rsidP="00016AB7">
            <w:pPr>
              <w:pStyle w:val="NoSpacing"/>
            </w:pPr>
            <w:r w:rsidRPr="00522046">
              <w:rPr>
                <w:noProof/>
                <w:position w:val="-4"/>
              </w:rPr>
              <w:object w:dxaOrig="260" w:dyaOrig="260" w14:anchorId="0732C23D">
                <v:shape id="_x0000_i1033" type="#_x0000_t75" alt="" style="width:12.85pt;height:12.85pt;mso-width-percent:0;mso-height-percent:0;mso-width-percent:0;mso-height-percent:0" o:ole="">
                  <v:imagedata r:id="rId153" o:title=""/>
                </v:shape>
                <o:OLEObject Type="Embed" ProgID="Equation.DSMT4" ShapeID="_x0000_i1033" DrawAspect="Content" ObjectID="_1741349241" r:id="rId154"/>
              </w:object>
            </w:r>
            <w:r w:rsidR="00EC5FFE" w:rsidRPr="00522046">
              <w:t xml:space="preserve"> </w:t>
            </w:r>
          </w:p>
        </w:tc>
        <w:tc>
          <w:tcPr>
            <w:tcW w:w="5670" w:type="dxa"/>
          </w:tcPr>
          <w:p w14:paraId="42844FA7" w14:textId="6C95E765" w:rsidR="00016AB7" w:rsidRPr="00522046" w:rsidRDefault="00D86FD0" w:rsidP="00016AB7">
            <w:pPr>
              <w:pStyle w:val="NoSpacing"/>
            </w:pPr>
            <w:r w:rsidRPr="00522046">
              <w:t>GEF-H1 diffusion coefficient in the cytoplasm</w:t>
            </w:r>
          </w:p>
        </w:tc>
        <w:tc>
          <w:tcPr>
            <w:tcW w:w="3055" w:type="dxa"/>
          </w:tcPr>
          <w:p w14:paraId="68F07EAD" w14:textId="04A90AAC" w:rsidR="00016AB7" w:rsidRPr="00522046" w:rsidRDefault="00FD6467" w:rsidP="00016AB7">
            <w:pPr>
              <w:pStyle w:val="NoSpacing"/>
            </w:pPr>
            <w:r w:rsidRPr="00522046">
              <w:t>1</w:t>
            </w:r>
            <w:r w:rsidRPr="00522046">
              <w:rPr>
                <w:rFonts w:ascii="Symbol" w:hAnsi="Symbol"/>
              </w:rPr>
              <w:t xml:space="preserve"> m</w:t>
            </w:r>
            <w:r w:rsidRPr="00522046">
              <w:t>m</w:t>
            </w:r>
            <w:r w:rsidRPr="00522046">
              <w:rPr>
                <w:vertAlign w:val="superscript"/>
              </w:rPr>
              <w:t>2</w:t>
            </w:r>
            <w:r w:rsidRPr="00522046">
              <w:t>/sec</w:t>
            </w:r>
          </w:p>
        </w:tc>
      </w:tr>
      <w:tr w:rsidR="00EC5FFE" w:rsidRPr="00522046" w14:paraId="05BC4F07" w14:textId="77777777" w:rsidTr="0072544A">
        <w:tc>
          <w:tcPr>
            <w:tcW w:w="625" w:type="dxa"/>
          </w:tcPr>
          <w:p w14:paraId="2132C94A" w14:textId="594B2587" w:rsidR="00EC5FFE" w:rsidRPr="00522046" w:rsidRDefault="002E7562" w:rsidP="0072544A">
            <w:pPr>
              <w:pStyle w:val="NoSpacing"/>
            </w:pPr>
            <w:r w:rsidRPr="00522046">
              <w:rPr>
                <w:noProof/>
                <w:position w:val="-12"/>
              </w:rPr>
              <w:object w:dxaOrig="260" w:dyaOrig="360" w14:anchorId="71D22F1B">
                <v:shape id="_x0000_i1032" type="#_x0000_t75" alt="" style="width:12.85pt;height:18.65pt;mso-width-percent:0;mso-height-percent:0;mso-width-percent:0;mso-height-percent:0" o:ole="">
                  <v:imagedata r:id="rId155" o:title=""/>
                </v:shape>
                <o:OLEObject Type="Embed" ProgID="Equation.DSMT4" ShapeID="_x0000_i1032" DrawAspect="Content" ObjectID="_1741349242" r:id="rId156"/>
              </w:object>
            </w:r>
            <w:r w:rsidR="00EC5FFE" w:rsidRPr="00522046">
              <w:t xml:space="preserve"> </w:t>
            </w:r>
          </w:p>
        </w:tc>
        <w:tc>
          <w:tcPr>
            <w:tcW w:w="5670" w:type="dxa"/>
          </w:tcPr>
          <w:p w14:paraId="3460E34A" w14:textId="18C5A64C" w:rsidR="00EC5FFE" w:rsidRPr="00522046" w:rsidRDefault="00D86FD0" w:rsidP="0072544A">
            <w:pPr>
              <w:pStyle w:val="NoSpacing"/>
            </w:pPr>
            <w:r w:rsidRPr="00522046">
              <w:t>Characteristic slippage velocity</w:t>
            </w:r>
          </w:p>
        </w:tc>
        <w:tc>
          <w:tcPr>
            <w:tcW w:w="3055" w:type="dxa"/>
          </w:tcPr>
          <w:p w14:paraId="03FC6BB2" w14:textId="7C1C5877" w:rsidR="00EC5FFE" w:rsidRPr="00522046" w:rsidRDefault="00FD6467" w:rsidP="0072544A">
            <w:pPr>
              <w:pStyle w:val="NoSpacing"/>
            </w:pPr>
            <w:r w:rsidRPr="00522046">
              <w:t>0.5</w:t>
            </w:r>
            <w:r w:rsidR="003F2475" w:rsidRPr="00522046">
              <w:rPr>
                <w:rFonts w:ascii="Symbol" w:hAnsi="Symbol"/>
              </w:rPr>
              <w:t xml:space="preserve"> m</w:t>
            </w:r>
            <w:r w:rsidR="003F2475" w:rsidRPr="00522046">
              <w:t>m/sec</w:t>
            </w:r>
          </w:p>
        </w:tc>
      </w:tr>
      <w:tr w:rsidR="00EC5FFE" w:rsidRPr="00522046" w14:paraId="601DB150" w14:textId="77777777" w:rsidTr="0072544A">
        <w:tc>
          <w:tcPr>
            <w:tcW w:w="625" w:type="dxa"/>
          </w:tcPr>
          <w:p w14:paraId="24307E56" w14:textId="5EE7612D" w:rsidR="00EC5FFE" w:rsidRPr="00522046" w:rsidRDefault="002E7562" w:rsidP="0072544A">
            <w:pPr>
              <w:pStyle w:val="NoSpacing"/>
            </w:pPr>
            <w:r w:rsidRPr="00522046">
              <w:rPr>
                <w:noProof/>
                <w:position w:val="-12"/>
              </w:rPr>
              <w:object w:dxaOrig="320" w:dyaOrig="360" w14:anchorId="4709729D">
                <v:shape id="_x0000_i1031" type="#_x0000_t75" alt="" style="width:16.05pt;height:18.65pt;mso-width-percent:0;mso-height-percent:0;mso-width-percent:0;mso-height-percent:0" o:ole="">
                  <v:imagedata r:id="rId157" o:title=""/>
                </v:shape>
                <o:OLEObject Type="Embed" ProgID="Equation.DSMT4" ShapeID="_x0000_i1031" DrawAspect="Content" ObjectID="_1741349243" r:id="rId158"/>
              </w:object>
            </w:r>
            <w:r w:rsidR="00EC5FFE" w:rsidRPr="00522046">
              <w:t xml:space="preserve"> </w:t>
            </w:r>
          </w:p>
        </w:tc>
        <w:tc>
          <w:tcPr>
            <w:tcW w:w="5670" w:type="dxa"/>
          </w:tcPr>
          <w:p w14:paraId="736B64F5" w14:textId="4BFD7AD4" w:rsidR="00EC5FFE" w:rsidRPr="00522046" w:rsidRDefault="00D86FD0" w:rsidP="0072544A">
            <w:pPr>
              <w:pStyle w:val="NoSpacing"/>
            </w:pPr>
            <w:r w:rsidRPr="00522046">
              <w:t>Basal strength of a weak adhesion</w:t>
            </w:r>
          </w:p>
        </w:tc>
        <w:tc>
          <w:tcPr>
            <w:tcW w:w="3055" w:type="dxa"/>
          </w:tcPr>
          <w:p w14:paraId="7A0D0249" w14:textId="6A8ED621" w:rsidR="00EC5FFE" w:rsidRPr="00522046" w:rsidRDefault="00FD6467" w:rsidP="0072544A">
            <w:pPr>
              <w:pStyle w:val="NoSpacing"/>
            </w:pPr>
            <w:r w:rsidRPr="00522046">
              <w:t>0.2</w:t>
            </w:r>
          </w:p>
        </w:tc>
      </w:tr>
      <w:tr w:rsidR="00FD6467" w:rsidRPr="00522046" w14:paraId="6D262CD3" w14:textId="77777777" w:rsidTr="0072544A">
        <w:tc>
          <w:tcPr>
            <w:tcW w:w="625" w:type="dxa"/>
          </w:tcPr>
          <w:p w14:paraId="3EF90E00" w14:textId="3A1311EB" w:rsidR="00FD6467" w:rsidRPr="00522046" w:rsidRDefault="002E7562" w:rsidP="0072544A">
            <w:pPr>
              <w:pStyle w:val="NoSpacing"/>
            </w:pPr>
            <w:r w:rsidRPr="00522046">
              <w:rPr>
                <w:noProof/>
                <w:position w:val="-12"/>
              </w:rPr>
              <w:object w:dxaOrig="260" w:dyaOrig="360" w14:anchorId="068532C3">
                <v:shape id="_x0000_i1030" type="#_x0000_t75" alt="" style="width:12.85pt;height:18.65pt;mso-width-percent:0;mso-height-percent:0;mso-width-percent:0;mso-height-percent:0" o:ole="">
                  <v:imagedata r:id="rId159" o:title=""/>
                </v:shape>
                <o:OLEObject Type="Embed" ProgID="Equation.DSMT4" ShapeID="_x0000_i1030" DrawAspect="Content" ObjectID="_1741349244" r:id="rId160"/>
              </w:object>
            </w:r>
            <w:r w:rsidR="00FD6467" w:rsidRPr="00522046">
              <w:t xml:space="preserve"> </w:t>
            </w:r>
          </w:p>
        </w:tc>
        <w:tc>
          <w:tcPr>
            <w:tcW w:w="5670" w:type="dxa"/>
          </w:tcPr>
          <w:p w14:paraId="739AE173" w14:textId="1C4A139A" w:rsidR="00FD6467" w:rsidRPr="00522046" w:rsidRDefault="00FD6467" w:rsidP="0072544A">
            <w:pPr>
              <w:pStyle w:val="NoSpacing"/>
            </w:pPr>
            <w:r w:rsidRPr="00522046">
              <w:t>Slippage force/adhesion ratio</w:t>
            </w:r>
          </w:p>
        </w:tc>
        <w:tc>
          <w:tcPr>
            <w:tcW w:w="3055" w:type="dxa"/>
          </w:tcPr>
          <w:p w14:paraId="17C7F59C" w14:textId="459F996D" w:rsidR="00FD6467" w:rsidRPr="00522046" w:rsidRDefault="00FD6467" w:rsidP="0072544A">
            <w:pPr>
              <w:pStyle w:val="NoSpacing"/>
            </w:pPr>
            <w:r w:rsidRPr="00522046">
              <w:t>7.5</w:t>
            </w:r>
          </w:p>
        </w:tc>
      </w:tr>
      <w:tr w:rsidR="00EC5FFE" w:rsidRPr="00522046" w14:paraId="5E793726" w14:textId="77777777" w:rsidTr="0072544A">
        <w:tc>
          <w:tcPr>
            <w:tcW w:w="625" w:type="dxa"/>
          </w:tcPr>
          <w:p w14:paraId="6E284192" w14:textId="0CDF83CF" w:rsidR="00EC5FFE" w:rsidRPr="00522046" w:rsidRDefault="002E7562" w:rsidP="0072544A">
            <w:pPr>
              <w:pStyle w:val="NoSpacing"/>
            </w:pPr>
            <w:r w:rsidRPr="00522046">
              <w:rPr>
                <w:noProof/>
                <w:position w:val="-12"/>
              </w:rPr>
              <w:object w:dxaOrig="300" w:dyaOrig="360" w14:anchorId="42EC472A">
                <v:shape id="_x0000_i1029" type="#_x0000_t75" alt="" style="width:15.45pt;height:18.65pt;mso-width-percent:0;mso-height-percent:0;mso-width-percent:0;mso-height-percent:0" o:ole="">
                  <v:imagedata r:id="rId161" o:title=""/>
                </v:shape>
                <o:OLEObject Type="Embed" ProgID="Equation.DSMT4" ShapeID="_x0000_i1029" DrawAspect="Content" ObjectID="_1741349245" r:id="rId162"/>
              </w:object>
            </w:r>
            <w:r w:rsidR="00EC5FFE" w:rsidRPr="00522046">
              <w:t xml:space="preserve"> </w:t>
            </w:r>
          </w:p>
        </w:tc>
        <w:tc>
          <w:tcPr>
            <w:tcW w:w="5670" w:type="dxa"/>
          </w:tcPr>
          <w:p w14:paraId="19687361" w14:textId="1D2D5CD8" w:rsidR="00EC5FFE" w:rsidRPr="00522046" w:rsidRDefault="00D86FD0" w:rsidP="0072544A">
            <w:pPr>
              <w:pStyle w:val="NoSpacing"/>
            </w:pPr>
            <w:r w:rsidRPr="00522046">
              <w:t>Rate of KANK-adhesion association upon illumination</w:t>
            </w:r>
          </w:p>
        </w:tc>
        <w:tc>
          <w:tcPr>
            <w:tcW w:w="3055" w:type="dxa"/>
          </w:tcPr>
          <w:p w14:paraId="571F1519" w14:textId="31BC3DBD" w:rsidR="00EC5FFE" w:rsidRPr="00522046" w:rsidRDefault="00FD6467" w:rsidP="0072544A">
            <w:pPr>
              <w:pStyle w:val="NoSpacing"/>
            </w:pPr>
            <w:r w:rsidRPr="00522046">
              <w:t>2.2</w:t>
            </w:r>
          </w:p>
        </w:tc>
      </w:tr>
      <w:tr w:rsidR="00EC5FFE" w:rsidRPr="00522046" w14:paraId="2DC038F4" w14:textId="77777777" w:rsidTr="0072544A">
        <w:tc>
          <w:tcPr>
            <w:tcW w:w="625" w:type="dxa"/>
          </w:tcPr>
          <w:p w14:paraId="65ACF537" w14:textId="5838C473" w:rsidR="00EC5FFE" w:rsidRPr="00522046" w:rsidRDefault="002E7562" w:rsidP="0072544A">
            <w:pPr>
              <w:pStyle w:val="NoSpacing"/>
            </w:pPr>
            <w:r w:rsidRPr="00522046">
              <w:rPr>
                <w:noProof/>
                <w:position w:val="-12"/>
              </w:rPr>
              <w:object w:dxaOrig="220" w:dyaOrig="360" w14:anchorId="42F36093">
                <v:shape id="_x0000_i1028" type="#_x0000_t75" alt="" style="width:10.95pt;height:18.65pt;mso-width-percent:0;mso-height-percent:0;mso-width-percent:0;mso-height-percent:0" o:ole="">
                  <v:imagedata r:id="rId163" o:title=""/>
                </v:shape>
                <o:OLEObject Type="Embed" ProgID="Equation.DSMT4" ShapeID="_x0000_i1028" DrawAspect="Content" ObjectID="_1741349246" r:id="rId164"/>
              </w:object>
            </w:r>
            <w:r w:rsidR="00EC5FFE" w:rsidRPr="00522046">
              <w:t xml:space="preserve"> </w:t>
            </w:r>
          </w:p>
        </w:tc>
        <w:tc>
          <w:tcPr>
            <w:tcW w:w="5670" w:type="dxa"/>
          </w:tcPr>
          <w:p w14:paraId="374825B5" w14:textId="34B6C039" w:rsidR="00EC5FFE" w:rsidRPr="00522046" w:rsidRDefault="00D86FD0" w:rsidP="0072544A">
            <w:pPr>
              <w:pStyle w:val="NoSpacing"/>
            </w:pPr>
            <w:r w:rsidRPr="00522046">
              <w:t>Characteristic time of KANK loading upon illumination</w:t>
            </w:r>
          </w:p>
        </w:tc>
        <w:tc>
          <w:tcPr>
            <w:tcW w:w="3055" w:type="dxa"/>
          </w:tcPr>
          <w:p w14:paraId="65DB6BB7" w14:textId="50451782" w:rsidR="00EC5FFE" w:rsidRPr="00522046" w:rsidRDefault="00FD6467" w:rsidP="0072544A">
            <w:pPr>
              <w:pStyle w:val="NoSpacing"/>
            </w:pPr>
            <w:r w:rsidRPr="00522046">
              <w:t>20 sec</w:t>
            </w:r>
          </w:p>
        </w:tc>
      </w:tr>
      <w:tr w:rsidR="00EC5FFE" w:rsidRPr="00522046" w14:paraId="15132F79" w14:textId="77777777" w:rsidTr="0072544A">
        <w:tc>
          <w:tcPr>
            <w:tcW w:w="625" w:type="dxa"/>
          </w:tcPr>
          <w:p w14:paraId="4255AA94" w14:textId="2281CA27" w:rsidR="00EC5FFE" w:rsidRPr="00522046" w:rsidRDefault="002E7562" w:rsidP="0072544A">
            <w:pPr>
              <w:pStyle w:val="NoSpacing"/>
            </w:pPr>
            <w:r w:rsidRPr="00522046">
              <w:rPr>
                <w:noProof/>
                <w:position w:val="-12"/>
              </w:rPr>
              <w:object w:dxaOrig="220" w:dyaOrig="360" w14:anchorId="7ADA4A00">
                <v:shape id="_x0000_i1027" type="#_x0000_t75" alt="" style="width:10.95pt;height:18.65pt;mso-width-percent:0;mso-height-percent:0;mso-width-percent:0;mso-height-percent:0" o:ole="">
                  <v:imagedata r:id="rId165" o:title=""/>
                </v:shape>
                <o:OLEObject Type="Embed" ProgID="Equation.DSMT4" ShapeID="_x0000_i1027" DrawAspect="Content" ObjectID="_1741349247" r:id="rId166"/>
              </w:object>
            </w:r>
            <w:r w:rsidR="00EC5FFE" w:rsidRPr="00522046">
              <w:t xml:space="preserve"> </w:t>
            </w:r>
          </w:p>
        </w:tc>
        <w:tc>
          <w:tcPr>
            <w:tcW w:w="5670" w:type="dxa"/>
          </w:tcPr>
          <w:p w14:paraId="6B7DC39C" w14:textId="297110AD" w:rsidR="00EC5FFE" w:rsidRPr="00522046" w:rsidRDefault="00D86FD0" w:rsidP="0072544A">
            <w:pPr>
              <w:pStyle w:val="NoSpacing"/>
            </w:pPr>
            <w:r w:rsidRPr="00522046">
              <w:t>Inverse threshold width for KANK loading function</w:t>
            </w:r>
          </w:p>
        </w:tc>
        <w:tc>
          <w:tcPr>
            <w:tcW w:w="3055" w:type="dxa"/>
          </w:tcPr>
          <w:p w14:paraId="52C61B53" w14:textId="249F4499" w:rsidR="00EC5FFE" w:rsidRPr="00522046" w:rsidRDefault="00FD6467" w:rsidP="0072544A">
            <w:pPr>
              <w:pStyle w:val="NoSpacing"/>
            </w:pPr>
            <w:r w:rsidRPr="00522046">
              <w:t>0.1</w:t>
            </w:r>
          </w:p>
        </w:tc>
      </w:tr>
      <w:tr w:rsidR="00EC5FFE" w:rsidRPr="00522046" w14:paraId="37364AC4" w14:textId="77777777" w:rsidTr="0072544A">
        <w:tc>
          <w:tcPr>
            <w:tcW w:w="625" w:type="dxa"/>
          </w:tcPr>
          <w:p w14:paraId="1C10F326" w14:textId="632F56F8" w:rsidR="00EC5FFE" w:rsidRPr="00522046" w:rsidRDefault="002E7562" w:rsidP="0072544A">
            <w:pPr>
              <w:pStyle w:val="NoSpacing"/>
            </w:pPr>
            <w:r w:rsidRPr="00522046">
              <w:rPr>
                <w:noProof/>
                <w:position w:val="-12"/>
              </w:rPr>
              <w:object w:dxaOrig="240" w:dyaOrig="360" w14:anchorId="2AE82285">
                <v:shape id="_x0000_i1026" type="#_x0000_t75" alt="" style="width:11.55pt;height:18.65pt;mso-width-percent:0;mso-height-percent:0;mso-width-percent:0;mso-height-percent:0" o:ole="">
                  <v:imagedata r:id="rId167" o:title=""/>
                </v:shape>
                <o:OLEObject Type="Embed" ProgID="Equation.DSMT4" ShapeID="_x0000_i1026" DrawAspect="Content" ObjectID="_1741349248" r:id="rId168"/>
              </w:object>
            </w:r>
            <w:r w:rsidR="00EC5FFE" w:rsidRPr="00522046">
              <w:t xml:space="preserve"> </w:t>
            </w:r>
          </w:p>
        </w:tc>
        <w:tc>
          <w:tcPr>
            <w:tcW w:w="5670" w:type="dxa"/>
          </w:tcPr>
          <w:p w14:paraId="514CC980" w14:textId="70AD674C" w:rsidR="00EC5FFE" w:rsidRPr="00522046" w:rsidRDefault="00D86FD0" w:rsidP="0072544A">
            <w:pPr>
              <w:pStyle w:val="NoSpacing"/>
            </w:pPr>
            <w:r w:rsidRPr="00522046">
              <w:t>Inverse threshold width for GEF-H1-dependent rate of MLC activation</w:t>
            </w:r>
          </w:p>
        </w:tc>
        <w:tc>
          <w:tcPr>
            <w:tcW w:w="3055" w:type="dxa"/>
          </w:tcPr>
          <w:p w14:paraId="09DB2565" w14:textId="49F05DD1" w:rsidR="00EC5FFE" w:rsidRPr="00522046" w:rsidRDefault="00FD6467" w:rsidP="0072544A">
            <w:pPr>
              <w:pStyle w:val="NoSpacing"/>
            </w:pPr>
            <w:r w:rsidRPr="00522046">
              <w:t>0.05</w:t>
            </w:r>
          </w:p>
        </w:tc>
      </w:tr>
      <w:tr w:rsidR="00EC5FFE" w:rsidRPr="00522046" w14:paraId="728C688E" w14:textId="77777777" w:rsidTr="00EC5FFE">
        <w:tc>
          <w:tcPr>
            <w:tcW w:w="625" w:type="dxa"/>
          </w:tcPr>
          <w:p w14:paraId="359A26D2" w14:textId="2850EB22" w:rsidR="00EC5FFE" w:rsidRPr="00522046" w:rsidRDefault="002E7562" w:rsidP="0072544A">
            <w:pPr>
              <w:pStyle w:val="NoSpacing"/>
            </w:pPr>
            <w:r w:rsidRPr="00522046">
              <w:rPr>
                <w:noProof/>
                <w:position w:val="-12"/>
              </w:rPr>
              <w:object w:dxaOrig="240" w:dyaOrig="360" w14:anchorId="5D59DF92">
                <v:shape id="_x0000_i1025" type="#_x0000_t75" alt="" style="width:11.55pt;height:18.65pt;mso-width-percent:0;mso-height-percent:0;mso-width-percent:0;mso-height-percent:0" o:ole="">
                  <v:imagedata r:id="rId169" o:title=""/>
                </v:shape>
                <o:OLEObject Type="Embed" ProgID="Equation.DSMT4" ShapeID="_x0000_i1025" DrawAspect="Content" ObjectID="_1741349249" r:id="rId170"/>
              </w:object>
            </w:r>
            <w:r w:rsidR="00EC5FFE" w:rsidRPr="00522046">
              <w:t xml:space="preserve"> </w:t>
            </w:r>
          </w:p>
        </w:tc>
        <w:tc>
          <w:tcPr>
            <w:tcW w:w="5670" w:type="dxa"/>
          </w:tcPr>
          <w:p w14:paraId="75D01350" w14:textId="7B4DE4FA" w:rsidR="00EC5FFE" w:rsidRPr="00522046" w:rsidRDefault="00D86FD0" w:rsidP="0072544A">
            <w:pPr>
              <w:pStyle w:val="NoSpacing"/>
            </w:pPr>
            <w:r w:rsidRPr="00522046">
              <w:t>Inverse threshold width for force-dependent rate of adhesion slippage</w:t>
            </w:r>
          </w:p>
        </w:tc>
        <w:tc>
          <w:tcPr>
            <w:tcW w:w="3055" w:type="dxa"/>
          </w:tcPr>
          <w:p w14:paraId="4A81D9C6" w14:textId="254BEB7A" w:rsidR="00EC5FFE" w:rsidRPr="00522046" w:rsidRDefault="00FD6467" w:rsidP="0072544A">
            <w:pPr>
              <w:pStyle w:val="NoSpacing"/>
            </w:pPr>
            <w:r w:rsidRPr="00522046">
              <w:t>1</w:t>
            </w:r>
          </w:p>
        </w:tc>
      </w:tr>
    </w:tbl>
    <w:p w14:paraId="38DF0816" w14:textId="77777777" w:rsidR="00EC5FFE" w:rsidRPr="00522046" w:rsidRDefault="00EC5FFE" w:rsidP="00EC5FFE">
      <w:pPr>
        <w:pStyle w:val="NoSpacing"/>
      </w:pPr>
    </w:p>
    <w:p w14:paraId="6B458930" w14:textId="3211A4AD" w:rsidR="00EC5FFE" w:rsidRDefault="00EC5FFE" w:rsidP="00EC5FFE">
      <w:pPr>
        <w:pStyle w:val="NoSpacing"/>
      </w:pPr>
    </w:p>
    <w:p w14:paraId="69E74542" w14:textId="6858DF99" w:rsidR="00522046" w:rsidRDefault="00522046" w:rsidP="00EC5FFE">
      <w:pPr>
        <w:pStyle w:val="NoSpacing"/>
      </w:pPr>
    </w:p>
    <w:p w14:paraId="3486DCA1" w14:textId="34CAE37B" w:rsidR="00522046" w:rsidRDefault="00522046" w:rsidP="00EC5FFE">
      <w:pPr>
        <w:pStyle w:val="NoSpacing"/>
      </w:pPr>
    </w:p>
    <w:p w14:paraId="6685BB1A" w14:textId="3367B0FC" w:rsidR="00522046" w:rsidRDefault="00522046" w:rsidP="00EC5FFE">
      <w:pPr>
        <w:pStyle w:val="NoSpacing"/>
      </w:pPr>
    </w:p>
    <w:p w14:paraId="2BFD738A" w14:textId="35462D41" w:rsidR="00522046" w:rsidRDefault="00522046" w:rsidP="00EC5FFE">
      <w:pPr>
        <w:pStyle w:val="NoSpacing"/>
      </w:pPr>
    </w:p>
    <w:p w14:paraId="6042F253" w14:textId="03574095" w:rsidR="00522046" w:rsidRDefault="00522046" w:rsidP="00EC5FFE">
      <w:pPr>
        <w:pStyle w:val="NoSpacing"/>
      </w:pPr>
    </w:p>
    <w:p w14:paraId="45555338" w14:textId="756662EF" w:rsidR="00522046" w:rsidRDefault="00522046" w:rsidP="00EC5FFE">
      <w:pPr>
        <w:pStyle w:val="NoSpacing"/>
      </w:pPr>
    </w:p>
    <w:p w14:paraId="73EE519F" w14:textId="18BE490F" w:rsidR="00522046" w:rsidRDefault="00522046" w:rsidP="00EC5FFE">
      <w:pPr>
        <w:pStyle w:val="NoSpacing"/>
      </w:pPr>
    </w:p>
    <w:p w14:paraId="57058782" w14:textId="0A2C75E0" w:rsidR="00522046" w:rsidRDefault="00522046" w:rsidP="00EC5FFE">
      <w:pPr>
        <w:pStyle w:val="NoSpacing"/>
      </w:pPr>
    </w:p>
    <w:p w14:paraId="66B2B836" w14:textId="7151E567" w:rsidR="00522046" w:rsidRDefault="00522046" w:rsidP="00EC5FFE">
      <w:pPr>
        <w:pStyle w:val="NoSpacing"/>
      </w:pPr>
    </w:p>
    <w:p w14:paraId="6DDA8EEF" w14:textId="77777777" w:rsidR="00522046" w:rsidRPr="00522046" w:rsidRDefault="00522046" w:rsidP="00EC5FFE">
      <w:pPr>
        <w:pStyle w:val="NoSpacing"/>
      </w:pPr>
    </w:p>
    <w:p w14:paraId="10F3F2E0" w14:textId="195EB145" w:rsidR="00016AB7" w:rsidRPr="00522046" w:rsidRDefault="00012410" w:rsidP="002254C5">
      <w:pPr>
        <w:pStyle w:val="NoSpacing"/>
        <w:rPr>
          <w:b/>
          <w:bCs/>
        </w:rPr>
      </w:pPr>
      <w:r w:rsidRPr="00522046">
        <w:rPr>
          <w:b/>
          <w:bCs/>
        </w:rPr>
        <w:t>References</w:t>
      </w:r>
    </w:p>
    <w:p w14:paraId="22BEE36D" w14:textId="4A81BB81" w:rsidR="00DB719A" w:rsidRPr="00522046" w:rsidRDefault="00DB719A" w:rsidP="002254C5">
      <w:pPr>
        <w:pStyle w:val="NoSpacing"/>
      </w:pPr>
    </w:p>
    <w:p w14:paraId="6E030DD1" w14:textId="03909702" w:rsidR="001D0914" w:rsidRPr="00522046" w:rsidRDefault="001D0914" w:rsidP="001D0914">
      <w:pPr>
        <w:pStyle w:val="NoSpacing"/>
      </w:pPr>
      <w:r w:rsidRPr="00522046">
        <w:t>Amano M, Ito M, Kimura K, Fukata Y, Chihara K, Nakano T, Matsuura Y, Kaibuchi K. Phosphorylation and activation of myosin by Rho-associated kinase (Rho-kinase) J Biol Chem. 1996;271:20246–20249.</w:t>
      </w:r>
    </w:p>
    <w:p w14:paraId="2B51FE2C" w14:textId="4532CABA" w:rsidR="001D0914" w:rsidRPr="00522046" w:rsidRDefault="001D0914" w:rsidP="001D0914">
      <w:pPr>
        <w:pStyle w:val="NoSpacing"/>
      </w:pPr>
    </w:p>
    <w:p w14:paraId="1B2113BF" w14:textId="623CF1E9" w:rsidR="0095004F" w:rsidRPr="00522046" w:rsidRDefault="0095004F" w:rsidP="0095004F">
      <w:pPr>
        <w:pStyle w:val="NoSpacing"/>
      </w:pPr>
      <w:r w:rsidRPr="00522046">
        <w:t xml:space="preserve">Alfonso Bolado-Carrancio, Oleksii S Rukhlenko, Elena Nikonova, Mikhail A Tsyganov, Anne Wheeler, Amaya Garcia-Munoz, Walter Kolch, Alex von Kriegsheim, Boris N Kholodenko. Periodic propagating waves coordinate RhoGTPase network dynamics at the leading and trailing edges during cell migration. Elife. 2020 Jul 24;9:e58165. </w:t>
      </w:r>
      <w:r w:rsidR="00284452" w:rsidRPr="00522046">
        <w:t>J Cell Biol. 2019 Sep 2;218(9):3077-3097.</w:t>
      </w:r>
    </w:p>
    <w:p w14:paraId="3F46C4FC" w14:textId="22FEBAE7" w:rsidR="0095004F" w:rsidRPr="00522046" w:rsidRDefault="0095004F" w:rsidP="0095004F">
      <w:pPr>
        <w:pStyle w:val="NoSpacing"/>
      </w:pPr>
    </w:p>
    <w:p w14:paraId="2154F5AE" w14:textId="2557AB0C" w:rsidR="00284452" w:rsidRPr="00522046" w:rsidRDefault="00284452" w:rsidP="0095004F">
      <w:pPr>
        <w:pStyle w:val="NoSpacing"/>
      </w:pPr>
      <w:r w:rsidRPr="00522046">
        <w:t xml:space="preserve">Mihai L Azoitei, Jungsik Noh, Daniel J Marston, Philippe Roudot, Christopher B Marshall, Timothy A Daugird, Sidney L Lisanza, María-José Sandí, Mitsu Ikura, John Sondek, Robert Rottapel, Klaus M Hahn, Gaudenz Danuser. Spatiotemporal dynamics of GEF-H1 activation controlled by microtubule- and Src-mediated pathways. </w:t>
      </w:r>
      <w:r w:rsidR="00376924" w:rsidRPr="00522046">
        <w:t>J Cell Biol. 2019 218(9):3077-3097.</w:t>
      </w:r>
    </w:p>
    <w:p w14:paraId="450E6AAE" w14:textId="38239364" w:rsidR="00284452" w:rsidRPr="00522046" w:rsidRDefault="00284452" w:rsidP="0095004F">
      <w:pPr>
        <w:pStyle w:val="NoSpacing"/>
      </w:pPr>
    </w:p>
    <w:p w14:paraId="47DA41E3" w14:textId="00A9CC71" w:rsidR="009D324B" w:rsidRPr="00522046" w:rsidRDefault="009D324B" w:rsidP="0095004F">
      <w:pPr>
        <w:pStyle w:val="NoSpacing"/>
      </w:pPr>
      <w:r w:rsidRPr="00522046">
        <w:t>Benjamin P Bouchet, Rosemarie E Gough, York-Christoph Ammon, Dieudonnée van de Willige, Harm Post, Guillaume Jacquemet, AF Maarten Altelaar, Albert JR Heck, Benjamin T Goult, Anna Akhmanova (2016) Talin-KANK1 interaction controls the recruitment of cortical microtubule stabilizing complexes to focal adhesions eLife 5:e18124.</w:t>
      </w:r>
    </w:p>
    <w:p w14:paraId="76B980DD" w14:textId="77777777" w:rsidR="009D324B" w:rsidRPr="00522046" w:rsidRDefault="009D324B" w:rsidP="0095004F">
      <w:pPr>
        <w:pStyle w:val="NoSpacing"/>
      </w:pPr>
    </w:p>
    <w:p w14:paraId="256B8BAF" w14:textId="719CBF07" w:rsidR="00BA4572" w:rsidRPr="00522046" w:rsidRDefault="00BA4572" w:rsidP="002254C5">
      <w:pPr>
        <w:pStyle w:val="NoSpacing"/>
      </w:pPr>
      <w:r w:rsidRPr="00522046">
        <w:t>A Efimov, I Kaverina. Significance of microtubule catastrophes at focal adhesion sites. Cell Adh Migr. 2009 3(3): 285–287.</w:t>
      </w:r>
    </w:p>
    <w:p w14:paraId="31F02381" w14:textId="7E7EDD5C" w:rsidR="00BA4572" w:rsidRPr="00522046" w:rsidRDefault="00BA4572" w:rsidP="002254C5">
      <w:pPr>
        <w:pStyle w:val="NoSpacing"/>
      </w:pPr>
    </w:p>
    <w:p w14:paraId="63FF13AC" w14:textId="25F72BF9" w:rsidR="001D0914" w:rsidRPr="00522046" w:rsidRDefault="001D0914" w:rsidP="001D0914">
      <w:pPr>
        <w:pStyle w:val="NoSpacing"/>
      </w:pPr>
      <w:r w:rsidRPr="00522046">
        <w:t>Mira Krendel, Frank T. Zenke &amp; Gary M. Bokoch. Nucleotide exchange factor GEF-H1 mediates cross-talk between microtubules and the actin cytoskeleton. Nature Cell Biology volume 4, pages294–301 (2002)</w:t>
      </w:r>
    </w:p>
    <w:p w14:paraId="02F0B925" w14:textId="77777777" w:rsidR="001D0914" w:rsidRPr="00522046" w:rsidRDefault="001D0914" w:rsidP="001D0914">
      <w:pPr>
        <w:pStyle w:val="NoSpacing"/>
      </w:pPr>
    </w:p>
    <w:p w14:paraId="750BB166" w14:textId="32B3E4D4" w:rsidR="001F6855" w:rsidRPr="00522046" w:rsidRDefault="001F6855" w:rsidP="002254C5">
      <w:pPr>
        <w:pStyle w:val="NoSpacing"/>
      </w:pPr>
      <w:r w:rsidRPr="00522046">
        <w:t>Shailaja Seetharaman, Benoit Vianay, Vanessa Roca, Aaron J Farrugia, Chiara De Pascalis, Batiste Boëda, Florent Dingli, Damarys Loew, Stéphane Vassilopoulos, Alexander Bershadsky, Manuel Théry, Sandrine Etienne-Manneville. Microtubules tune mechanosensitive cell responses. Nat Mater. 2022 21(3):366-377.</w:t>
      </w:r>
    </w:p>
    <w:p w14:paraId="1329B0B9" w14:textId="06C76A3D" w:rsidR="001F6855" w:rsidRPr="00522046" w:rsidRDefault="001F6855" w:rsidP="002254C5">
      <w:pPr>
        <w:pStyle w:val="NoSpacing"/>
      </w:pPr>
    </w:p>
    <w:p w14:paraId="2B4356CA" w14:textId="7125B676" w:rsidR="00A750CA" w:rsidRPr="00522046" w:rsidRDefault="00A750CA" w:rsidP="002254C5">
      <w:pPr>
        <w:pStyle w:val="NoSpacing"/>
      </w:pPr>
      <w:r w:rsidRPr="00522046">
        <w:t>W. A. Strauss. Partial Differential Equations: An Introduction. Wiley; 2nd edition (2007)</w:t>
      </w:r>
    </w:p>
    <w:p w14:paraId="380C8D03" w14:textId="77777777" w:rsidR="00A750CA" w:rsidRPr="00522046" w:rsidRDefault="00A750CA" w:rsidP="002254C5">
      <w:pPr>
        <w:pStyle w:val="NoSpacing"/>
      </w:pPr>
    </w:p>
    <w:p w14:paraId="592C4AC2" w14:textId="77D7205E" w:rsidR="00DB719A" w:rsidRPr="00522046" w:rsidRDefault="00DB719A" w:rsidP="00DB719A">
      <w:pPr>
        <w:pStyle w:val="NoSpacing"/>
      </w:pPr>
      <w:r w:rsidRPr="00522046">
        <w:t>Zhiqi Sun, Hui-Yuan Tseng, Steven Tan, Fabrice Senger, Laetitia Kurzawa, Dirk Dedden, Naoko Mizuno, Anita A Wasik, Manuel Thery, Alexander R. Dunn, and Reinhard Fässler. Kank2 activates talin, reduces force transduction across integrins and induces central adhesion formation. Nat Cell Biol. 2016 18(9): 941–953.</w:t>
      </w:r>
    </w:p>
    <w:p w14:paraId="1301A592" w14:textId="41398969" w:rsidR="00D1304A" w:rsidRPr="00522046" w:rsidRDefault="00D1304A" w:rsidP="00DB719A">
      <w:pPr>
        <w:pStyle w:val="NoSpacing"/>
      </w:pPr>
    </w:p>
    <w:p w14:paraId="0C5FBB13" w14:textId="77777777" w:rsidR="00D1304A" w:rsidRDefault="00D1304A" w:rsidP="00D1304A">
      <w:pPr>
        <w:pStyle w:val="NoSpacing"/>
      </w:pPr>
      <w:r w:rsidRPr="00522046">
        <w:t>Jiping Yue, Min Xie, Xuewen Gou, Philbert Lee, Michael D Schneider, Xiaoyang Wu. Microtubules regulate focal adhesion dynamics through MAP4K4. Dev Cell. 2014 31(5):572-85.</w:t>
      </w:r>
      <w:r>
        <w:t xml:space="preserve"> </w:t>
      </w:r>
    </w:p>
    <w:p w14:paraId="6CF804BD" w14:textId="2C639C3B" w:rsidR="00524B4C" w:rsidRDefault="0079118B" w:rsidP="00524B4C">
      <w:pPr>
        <w:pStyle w:val="NoSpacing"/>
      </w:pPr>
      <w:r>
        <w:t xml:space="preserve"> </w:t>
      </w:r>
    </w:p>
    <w:p w14:paraId="046D4EBE" w14:textId="70727130" w:rsidR="007573A4" w:rsidRDefault="007573A4" w:rsidP="00524B4C">
      <w:pPr>
        <w:pStyle w:val="NoSpacing"/>
      </w:pPr>
    </w:p>
    <w:sectPr w:rsidR="007573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4C5"/>
    <w:rsid w:val="0000150B"/>
    <w:rsid w:val="00012410"/>
    <w:rsid w:val="00016AB7"/>
    <w:rsid w:val="00027E0F"/>
    <w:rsid w:val="00033CA6"/>
    <w:rsid w:val="00046850"/>
    <w:rsid w:val="00105DAC"/>
    <w:rsid w:val="00116A0C"/>
    <w:rsid w:val="00125E51"/>
    <w:rsid w:val="001627C2"/>
    <w:rsid w:val="00190355"/>
    <w:rsid w:val="001A5211"/>
    <w:rsid w:val="001B2F5F"/>
    <w:rsid w:val="001B307E"/>
    <w:rsid w:val="001B47B3"/>
    <w:rsid w:val="001D0914"/>
    <w:rsid w:val="001F5FCE"/>
    <w:rsid w:val="001F6855"/>
    <w:rsid w:val="00206F49"/>
    <w:rsid w:val="00207F0F"/>
    <w:rsid w:val="002254C5"/>
    <w:rsid w:val="00253D8E"/>
    <w:rsid w:val="00284452"/>
    <w:rsid w:val="002A0497"/>
    <w:rsid w:val="002B78C3"/>
    <w:rsid w:val="002C7855"/>
    <w:rsid w:val="002E4ED8"/>
    <w:rsid w:val="002E7562"/>
    <w:rsid w:val="002F6064"/>
    <w:rsid w:val="00305CA7"/>
    <w:rsid w:val="00376924"/>
    <w:rsid w:val="00391862"/>
    <w:rsid w:val="003C24F8"/>
    <w:rsid w:val="003E3ECB"/>
    <w:rsid w:val="003F2475"/>
    <w:rsid w:val="00410241"/>
    <w:rsid w:val="00461EE0"/>
    <w:rsid w:val="0048039D"/>
    <w:rsid w:val="004C23BC"/>
    <w:rsid w:val="004C7A84"/>
    <w:rsid w:val="00522046"/>
    <w:rsid w:val="00524B4C"/>
    <w:rsid w:val="005303A2"/>
    <w:rsid w:val="00532148"/>
    <w:rsid w:val="00574449"/>
    <w:rsid w:val="005F788D"/>
    <w:rsid w:val="00601380"/>
    <w:rsid w:val="006446B5"/>
    <w:rsid w:val="006502AE"/>
    <w:rsid w:val="006962DE"/>
    <w:rsid w:val="006964C1"/>
    <w:rsid w:val="0071739F"/>
    <w:rsid w:val="007573A4"/>
    <w:rsid w:val="007842AE"/>
    <w:rsid w:val="00786F50"/>
    <w:rsid w:val="0079118B"/>
    <w:rsid w:val="007A56DE"/>
    <w:rsid w:val="007C6F30"/>
    <w:rsid w:val="00816E2E"/>
    <w:rsid w:val="00871FB9"/>
    <w:rsid w:val="0087670C"/>
    <w:rsid w:val="008B179F"/>
    <w:rsid w:val="008C73DC"/>
    <w:rsid w:val="00922CB3"/>
    <w:rsid w:val="00923272"/>
    <w:rsid w:val="009355B5"/>
    <w:rsid w:val="0094132D"/>
    <w:rsid w:val="009458C9"/>
    <w:rsid w:val="0095004F"/>
    <w:rsid w:val="00981FA2"/>
    <w:rsid w:val="009D324B"/>
    <w:rsid w:val="00A07E01"/>
    <w:rsid w:val="00A149D1"/>
    <w:rsid w:val="00A65EEA"/>
    <w:rsid w:val="00A750CA"/>
    <w:rsid w:val="00A869A7"/>
    <w:rsid w:val="00AC5396"/>
    <w:rsid w:val="00AD5F00"/>
    <w:rsid w:val="00AE0747"/>
    <w:rsid w:val="00B51522"/>
    <w:rsid w:val="00B53DEA"/>
    <w:rsid w:val="00B5486F"/>
    <w:rsid w:val="00B62053"/>
    <w:rsid w:val="00B840E2"/>
    <w:rsid w:val="00BA4572"/>
    <w:rsid w:val="00BA5925"/>
    <w:rsid w:val="00BB7938"/>
    <w:rsid w:val="00BD4557"/>
    <w:rsid w:val="00BF0581"/>
    <w:rsid w:val="00C02C95"/>
    <w:rsid w:val="00C42F2B"/>
    <w:rsid w:val="00C73021"/>
    <w:rsid w:val="00C9388E"/>
    <w:rsid w:val="00CA20A8"/>
    <w:rsid w:val="00CA544E"/>
    <w:rsid w:val="00CA5AD0"/>
    <w:rsid w:val="00CB0138"/>
    <w:rsid w:val="00CC1E03"/>
    <w:rsid w:val="00CE3FA6"/>
    <w:rsid w:val="00D1304A"/>
    <w:rsid w:val="00D222C3"/>
    <w:rsid w:val="00D260E6"/>
    <w:rsid w:val="00D57F4C"/>
    <w:rsid w:val="00D86FD0"/>
    <w:rsid w:val="00DB719A"/>
    <w:rsid w:val="00DD3739"/>
    <w:rsid w:val="00DF385D"/>
    <w:rsid w:val="00E0071A"/>
    <w:rsid w:val="00E24EF6"/>
    <w:rsid w:val="00E6117B"/>
    <w:rsid w:val="00E62819"/>
    <w:rsid w:val="00E77BDA"/>
    <w:rsid w:val="00EA4620"/>
    <w:rsid w:val="00EA466A"/>
    <w:rsid w:val="00EA483F"/>
    <w:rsid w:val="00EC1A6C"/>
    <w:rsid w:val="00EC5FFE"/>
    <w:rsid w:val="00F83565"/>
    <w:rsid w:val="00FD36C7"/>
    <w:rsid w:val="00FD64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EF940"/>
  <w15:chartTrackingRefBased/>
  <w15:docId w15:val="{EC43B600-0CD6-4D5F-8F38-FB2FDB40B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F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254C5"/>
    <w:pPr>
      <w:spacing w:after="0" w:line="240" w:lineRule="auto"/>
    </w:pPr>
  </w:style>
  <w:style w:type="table" w:styleId="TableGrid">
    <w:name w:val="Table Grid"/>
    <w:basedOn w:val="TableNormal"/>
    <w:uiPriority w:val="39"/>
    <w:rsid w:val="00033C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474294">
      <w:bodyDiv w:val="1"/>
      <w:marLeft w:val="0"/>
      <w:marRight w:val="0"/>
      <w:marTop w:val="0"/>
      <w:marBottom w:val="0"/>
      <w:divBdr>
        <w:top w:val="none" w:sz="0" w:space="0" w:color="auto"/>
        <w:left w:val="none" w:sz="0" w:space="0" w:color="auto"/>
        <w:bottom w:val="none" w:sz="0" w:space="0" w:color="auto"/>
        <w:right w:val="none" w:sz="0" w:space="0" w:color="auto"/>
      </w:divBdr>
      <w:divsChild>
        <w:div w:id="94640144">
          <w:marLeft w:val="0"/>
          <w:marRight w:val="0"/>
          <w:marTop w:val="0"/>
          <w:marBottom w:val="0"/>
          <w:divBdr>
            <w:top w:val="none" w:sz="0" w:space="0" w:color="auto"/>
            <w:left w:val="none" w:sz="0" w:space="0" w:color="auto"/>
            <w:bottom w:val="none" w:sz="0" w:space="0" w:color="auto"/>
            <w:right w:val="none" w:sz="0" w:space="0" w:color="auto"/>
          </w:divBdr>
          <w:divsChild>
            <w:div w:id="201236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64.bin"/><Relationship Id="rId21" Type="http://schemas.openxmlformats.org/officeDocument/2006/relationships/image" Target="media/image9.wmf"/><Relationship Id="rId42" Type="http://schemas.openxmlformats.org/officeDocument/2006/relationships/image" Target="media/image17.wmf"/><Relationship Id="rId63" Type="http://schemas.openxmlformats.org/officeDocument/2006/relationships/oleObject" Target="embeddings/oleObject33.bin"/><Relationship Id="rId84" Type="http://schemas.openxmlformats.org/officeDocument/2006/relationships/oleObject" Target="embeddings/oleObject46.bin"/><Relationship Id="rId138" Type="http://schemas.openxmlformats.org/officeDocument/2006/relationships/oleObject" Target="embeddings/oleObject77.bin"/><Relationship Id="rId159" Type="http://schemas.openxmlformats.org/officeDocument/2006/relationships/image" Target="media/image68.wmf"/><Relationship Id="rId170" Type="http://schemas.openxmlformats.org/officeDocument/2006/relationships/oleObject" Target="embeddings/oleObject94.bin"/><Relationship Id="rId107" Type="http://schemas.openxmlformats.org/officeDocument/2006/relationships/oleObject" Target="embeddings/oleObject59.bin"/><Relationship Id="rId11" Type="http://schemas.openxmlformats.org/officeDocument/2006/relationships/oleObject" Target="embeddings/oleObject4.bin"/><Relationship Id="rId32" Type="http://schemas.openxmlformats.org/officeDocument/2006/relationships/oleObject" Target="embeddings/oleObject16.bin"/><Relationship Id="rId53" Type="http://schemas.openxmlformats.org/officeDocument/2006/relationships/oleObject" Target="embeddings/oleObject28.bin"/><Relationship Id="rId74" Type="http://schemas.openxmlformats.org/officeDocument/2006/relationships/oleObject" Target="embeddings/oleObject40.bin"/><Relationship Id="rId128" Type="http://schemas.openxmlformats.org/officeDocument/2006/relationships/oleObject" Target="embeddings/oleObject72.bin"/><Relationship Id="rId149" Type="http://schemas.openxmlformats.org/officeDocument/2006/relationships/image" Target="media/image63.wmf"/><Relationship Id="rId5" Type="http://schemas.openxmlformats.org/officeDocument/2006/relationships/oleObject" Target="embeddings/oleObject1.bin"/><Relationship Id="rId95" Type="http://schemas.openxmlformats.org/officeDocument/2006/relationships/image" Target="media/image41.wmf"/><Relationship Id="rId160" Type="http://schemas.openxmlformats.org/officeDocument/2006/relationships/oleObject" Target="embeddings/oleObject89.bin"/><Relationship Id="rId22" Type="http://schemas.openxmlformats.org/officeDocument/2006/relationships/oleObject" Target="embeddings/oleObject10.bin"/><Relationship Id="rId43" Type="http://schemas.openxmlformats.org/officeDocument/2006/relationships/oleObject" Target="embeddings/oleObject23.bin"/><Relationship Id="rId64" Type="http://schemas.openxmlformats.org/officeDocument/2006/relationships/image" Target="media/image28.wmf"/><Relationship Id="rId118" Type="http://schemas.openxmlformats.org/officeDocument/2006/relationships/image" Target="media/image51.wmf"/><Relationship Id="rId139" Type="http://schemas.openxmlformats.org/officeDocument/2006/relationships/image" Target="media/image59.wmf"/><Relationship Id="rId85" Type="http://schemas.openxmlformats.org/officeDocument/2006/relationships/image" Target="media/image36.wmf"/><Relationship Id="rId150" Type="http://schemas.openxmlformats.org/officeDocument/2006/relationships/oleObject" Target="embeddings/oleObject84.bin"/><Relationship Id="rId171" Type="http://schemas.openxmlformats.org/officeDocument/2006/relationships/fontTable" Target="fontTable.xml"/><Relationship Id="rId12" Type="http://schemas.openxmlformats.org/officeDocument/2006/relationships/image" Target="media/image5.wmf"/><Relationship Id="rId33" Type="http://schemas.openxmlformats.org/officeDocument/2006/relationships/image" Target="media/image14.wmf"/><Relationship Id="rId108" Type="http://schemas.openxmlformats.org/officeDocument/2006/relationships/image" Target="media/image46.wmf"/><Relationship Id="rId129" Type="http://schemas.openxmlformats.org/officeDocument/2006/relationships/image" Target="media/image54.wmf"/><Relationship Id="rId54" Type="http://schemas.openxmlformats.org/officeDocument/2006/relationships/image" Target="media/image23.wmf"/><Relationship Id="rId70" Type="http://schemas.openxmlformats.org/officeDocument/2006/relationships/oleObject" Target="embeddings/oleObject38.bin"/><Relationship Id="rId75" Type="http://schemas.openxmlformats.org/officeDocument/2006/relationships/image" Target="media/image32.wmf"/><Relationship Id="rId91" Type="http://schemas.openxmlformats.org/officeDocument/2006/relationships/image" Target="media/image39.wmf"/><Relationship Id="rId96" Type="http://schemas.openxmlformats.org/officeDocument/2006/relationships/oleObject" Target="embeddings/oleObject52.bin"/><Relationship Id="rId140" Type="http://schemas.openxmlformats.org/officeDocument/2006/relationships/oleObject" Target="embeddings/oleObject78.bin"/><Relationship Id="rId145" Type="http://schemas.openxmlformats.org/officeDocument/2006/relationships/image" Target="media/image61.wmf"/><Relationship Id="rId161" Type="http://schemas.openxmlformats.org/officeDocument/2006/relationships/image" Target="media/image69.wmf"/><Relationship Id="rId166" Type="http://schemas.openxmlformats.org/officeDocument/2006/relationships/oleObject" Target="embeddings/oleObject92.bin"/><Relationship Id="rId1" Type="http://schemas.openxmlformats.org/officeDocument/2006/relationships/styles" Target="styles.xml"/><Relationship Id="rId6" Type="http://schemas.openxmlformats.org/officeDocument/2006/relationships/image" Target="media/image2.wmf"/><Relationship Id="rId23" Type="http://schemas.openxmlformats.org/officeDocument/2006/relationships/image" Target="media/image10.wmf"/><Relationship Id="rId28" Type="http://schemas.openxmlformats.org/officeDocument/2006/relationships/oleObject" Target="embeddings/oleObject14.bin"/><Relationship Id="rId49" Type="http://schemas.openxmlformats.org/officeDocument/2006/relationships/oleObject" Target="embeddings/oleObject26.bin"/><Relationship Id="rId114" Type="http://schemas.openxmlformats.org/officeDocument/2006/relationships/image" Target="media/image49.wmf"/><Relationship Id="rId119" Type="http://schemas.openxmlformats.org/officeDocument/2006/relationships/oleObject" Target="embeddings/oleObject65.bin"/><Relationship Id="rId44" Type="http://schemas.openxmlformats.org/officeDocument/2006/relationships/image" Target="media/image18.wmf"/><Relationship Id="rId60" Type="http://schemas.openxmlformats.org/officeDocument/2006/relationships/image" Target="media/image26.wmf"/><Relationship Id="rId65" Type="http://schemas.openxmlformats.org/officeDocument/2006/relationships/oleObject" Target="embeddings/oleObject34.bin"/><Relationship Id="rId81" Type="http://schemas.openxmlformats.org/officeDocument/2006/relationships/image" Target="media/image35.wmf"/><Relationship Id="rId86" Type="http://schemas.openxmlformats.org/officeDocument/2006/relationships/oleObject" Target="embeddings/oleObject47.bin"/><Relationship Id="rId130" Type="http://schemas.openxmlformats.org/officeDocument/2006/relationships/oleObject" Target="embeddings/oleObject73.bin"/><Relationship Id="rId135" Type="http://schemas.openxmlformats.org/officeDocument/2006/relationships/image" Target="media/image57.wmf"/><Relationship Id="rId151" Type="http://schemas.openxmlformats.org/officeDocument/2006/relationships/image" Target="media/image64.wmf"/><Relationship Id="rId156" Type="http://schemas.openxmlformats.org/officeDocument/2006/relationships/oleObject" Target="embeddings/oleObject87.bin"/><Relationship Id="rId172" Type="http://schemas.openxmlformats.org/officeDocument/2006/relationships/theme" Target="theme/theme1.xml"/><Relationship Id="rId13" Type="http://schemas.openxmlformats.org/officeDocument/2006/relationships/oleObject" Target="embeddings/oleObject5.bin"/><Relationship Id="rId18" Type="http://schemas.openxmlformats.org/officeDocument/2006/relationships/oleObject" Target="embeddings/oleObject8.bin"/><Relationship Id="rId39" Type="http://schemas.openxmlformats.org/officeDocument/2006/relationships/image" Target="media/image16.wmf"/><Relationship Id="rId109" Type="http://schemas.openxmlformats.org/officeDocument/2006/relationships/oleObject" Target="embeddings/oleObject60.bin"/><Relationship Id="rId34" Type="http://schemas.openxmlformats.org/officeDocument/2006/relationships/oleObject" Target="embeddings/oleObject17.bin"/><Relationship Id="rId50" Type="http://schemas.openxmlformats.org/officeDocument/2006/relationships/image" Target="media/image21.wmf"/><Relationship Id="rId55" Type="http://schemas.openxmlformats.org/officeDocument/2006/relationships/oleObject" Target="embeddings/oleObject29.bin"/><Relationship Id="rId76" Type="http://schemas.openxmlformats.org/officeDocument/2006/relationships/oleObject" Target="embeddings/oleObject41.bin"/><Relationship Id="rId97" Type="http://schemas.openxmlformats.org/officeDocument/2006/relationships/image" Target="media/image42.wmf"/><Relationship Id="rId104" Type="http://schemas.openxmlformats.org/officeDocument/2006/relationships/oleObject" Target="embeddings/oleObject56.bin"/><Relationship Id="rId120" Type="http://schemas.openxmlformats.org/officeDocument/2006/relationships/oleObject" Target="embeddings/oleObject66.bin"/><Relationship Id="rId125" Type="http://schemas.openxmlformats.org/officeDocument/2006/relationships/image" Target="media/image52.wmf"/><Relationship Id="rId141" Type="http://schemas.openxmlformats.org/officeDocument/2006/relationships/image" Target="media/image60.wmf"/><Relationship Id="rId146" Type="http://schemas.openxmlformats.org/officeDocument/2006/relationships/oleObject" Target="embeddings/oleObject82.bin"/><Relationship Id="rId167" Type="http://schemas.openxmlformats.org/officeDocument/2006/relationships/image" Target="media/image72.wmf"/><Relationship Id="rId7" Type="http://schemas.openxmlformats.org/officeDocument/2006/relationships/oleObject" Target="embeddings/oleObject2.bin"/><Relationship Id="rId71" Type="http://schemas.openxmlformats.org/officeDocument/2006/relationships/image" Target="media/image30.wmf"/><Relationship Id="rId92" Type="http://schemas.openxmlformats.org/officeDocument/2006/relationships/oleObject" Target="embeddings/oleObject50.bin"/><Relationship Id="rId162" Type="http://schemas.openxmlformats.org/officeDocument/2006/relationships/oleObject" Target="embeddings/oleObject90.bin"/><Relationship Id="rId2" Type="http://schemas.openxmlformats.org/officeDocument/2006/relationships/settings" Target="settings.xml"/><Relationship Id="rId29" Type="http://schemas.openxmlformats.org/officeDocument/2006/relationships/image" Target="media/image12.wmf"/><Relationship Id="rId24" Type="http://schemas.openxmlformats.org/officeDocument/2006/relationships/oleObject" Target="embeddings/oleObject11.bin"/><Relationship Id="rId40" Type="http://schemas.openxmlformats.org/officeDocument/2006/relationships/oleObject" Target="embeddings/oleObject21.bin"/><Relationship Id="rId45" Type="http://schemas.openxmlformats.org/officeDocument/2006/relationships/oleObject" Target="embeddings/oleObject24.bin"/><Relationship Id="rId66" Type="http://schemas.openxmlformats.org/officeDocument/2006/relationships/oleObject" Target="embeddings/oleObject35.bin"/><Relationship Id="rId87" Type="http://schemas.openxmlformats.org/officeDocument/2006/relationships/image" Target="media/image37.wmf"/><Relationship Id="rId110" Type="http://schemas.openxmlformats.org/officeDocument/2006/relationships/image" Target="media/image47.wmf"/><Relationship Id="rId115" Type="http://schemas.openxmlformats.org/officeDocument/2006/relationships/oleObject" Target="embeddings/oleObject63.bin"/><Relationship Id="rId131" Type="http://schemas.openxmlformats.org/officeDocument/2006/relationships/image" Target="media/image55.wmf"/><Relationship Id="rId136" Type="http://schemas.openxmlformats.org/officeDocument/2006/relationships/oleObject" Target="embeddings/oleObject76.bin"/><Relationship Id="rId157" Type="http://schemas.openxmlformats.org/officeDocument/2006/relationships/image" Target="media/image67.wmf"/><Relationship Id="rId61" Type="http://schemas.openxmlformats.org/officeDocument/2006/relationships/oleObject" Target="embeddings/oleObject32.bin"/><Relationship Id="rId82" Type="http://schemas.openxmlformats.org/officeDocument/2006/relationships/oleObject" Target="embeddings/oleObject44.bin"/><Relationship Id="rId152" Type="http://schemas.openxmlformats.org/officeDocument/2006/relationships/oleObject" Target="embeddings/oleObject85.bin"/><Relationship Id="rId19" Type="http://schemas.openxmlformats.org/officeDocument/2006/relationships/image" Target="media/image8.wmf"/><Relationship Id="rId14" Type="http://schemas.openxmlformats.org/officeDocument/2006/relationships/image" Target="media/image6.wmf"/><Relationship Id="rId30" Type="http://schemas.openxmlformats.org/officeDocument/2006/relationships/oleObject" Target="embeddings/oleObject15.bin"/><Relationship Id="rId35" Type="http://schemas.openxmlformats.org/officeDocument/2006/relationships/oleObject" Target="embeddings/oleObject18.bin"/><Relationship Id="rId56" Type="http://schemas.openxmlformats.org/officeDocument/2006/relationships/image" Target="media/image24.wmf"/><Relationship Id="rId77" Type="http://schemas.openxmlformats.org/officeDocument/2006/relationships/image" Target="media/image33.wmf"/><Relationship Id="rId100" Type="http://schemas.openxmlformats.org/officeDocument/2006/relationships/oleObject" Target="embeddings/oleObject54.bin"/><Relationship Id="rId105" Type="http://schemas.openxmlformats.org/officeDocument/2006/relationships/oleObject" Target="embeddings/oleObject57.bin"/><Relationship Id="rId126" Type="http://schemas.openxmlformats.org/officeDocument/2006/relationships/oleObject" Target="embeddings/oleObject71.bin"/><Relationship Id="rId147" Type="http://schemas.openxmlformats.org/officeDocument/2006/relationships/image" Target="media/image62.wmf"/><Relationship Id="rId168" Type="http://schemas.openxmlformats.org/officeDocument/2006/relationships/oleObject" Target="embeddings/oleObject93.bin"/><Relationship Id="rId8" Type="http://schemas.openxmlformats.org/officeDocument/2006/relationships/image" Target="media/image3.wmf"/><Relationship Id="rId51" Type="http://schemas.openxmlformats.org/officeDocument/2006/relationships/oleObject" Target="embeddings/oleObject27.bin"/><Relationship Id="rId72" Type="http://schemas.openxmlformats.org/officeDocument/2006/relationships/oleObject" Target="embeddings/oleObject39.bin"/><Relationship Id="rId93" Type="http://schemas.openxmlformats.org/officeDocument/2006/relationships/image" Target="media/image40.wmf"/><Relationship Id="rId98" Type="http://schemas.openxmlformats.org/officeDocument/2006/relationships/oleObject" Target="embeddings/oleObject53.bin"/><Relationship Id="rId121" Type="http://schemas.openxmlformats.org/officeDocument/2006/relationships/oleObject" Target="embeddings/oleObject67.bin"/><Relationship Id="rId142" Type="http://schemas.openxmlformats.org/officeDocument/2006/relationships/oleObject" Target="embeddings/oleObject79.bin"/><Relationship Id="rId163" Type="http://schemas.openxmlformats.org/officeDocument/2006/relationships/image" Target="media/image70.wmf"/><Relationship Id="rId3" Type="http://schemas.openxmlformats.org/officeDocument/2006/relationships/webSettings" Target="webSettings.xml"/><Relationship Id="rId25" Type="http://schemas.openxmlformats.org/officeDocument/2006/relationships/oleObject" Target="embeddings/oleObject12.bin"/><Relationship Id="rId46" Type="http://schemas.openxmlformats.org/officeDocument/2006/relationships/image" Target="media/image19.wmf"/><Relationship Id="rId67" Type="http://schemas.openxmlformats.org/officeDocument/2006/relationships/image" Target="media/image29.wmf"/><Relationship Id="rId116" Type="http://schemas.openxmlformats.org/officeDocument/2006/relationships/image" Target="media/image50.wmf"/><Relationship Id="rId137" Type="http://schemas.openxmlformats.org/officeDocument/2006/relationships/image" Target="media/image58.wmf"/><Relationship Id="rId158" Type="http://schemas.openxmlformats.org/officeDocument/2006/relationships/oleObject" Target="embeddings/oleObject88.bin"/><Relationship Id="rId20" Type="http://schemas.openxmlformats.org/officeDocument/2006/relationships/oleObject" Target="embeddings/oleObject9.bin"/><Relationship Id="rId41" Type="http://schemas.openxmlformats.org/officeDocument/2006/relationships/oleObject" Target="embeddings/oleObject22.bin"/><Relationship Id="rId62" Type="http://schemas.openxmlformats.org/officeDocument/2006/relationships/image" Target="media/image27.wmf"/><Relationship Id="rId83" Type="http://schemas.openxmlformats.org/officeDocument/2006/relationships/oleObject" Target="embeddings/oleObject45.bin"/><Relationship Id="rId88" Type="http://schemas.openxmlformats.org/officeDocument/2006/relationships/oleObject" Target="embeddings/oleObject48.bin"/><Relationship Id="rId111" Type="http://schemas.openxmlformats.org/officeDocument/2006/relationships/oleObject" Target="embeddings/oleObject61.bin"/><Relationship Id="rId132" Type="http://schemas.openxmlformats.org/officeDocument/2006/relationships/oleObject" Target="embeddings/oleObject74.bin"/><Relationship Id="rId153" Type="http://schemas.openxmlformats.org/officeDocument/2006/relationships/image" Target="media/image65.wmf"/><Relationship Id="rId15" Type="http://schemas.openxmlformats.org/officeDocument/2006/relationships/oleObject" Target="embeddings/oleObject6.bin"/><Relationship Id="rId36" Type="http://schemas.openxmlformats.org/officeDocument/2006/relationships/oleObject" Target="embeddings/oleObject19.bin"/><Relationship Id="rId57" Type="http://schemas.openxmlformats.org/officeDocument/2006/relationships/oleObject" Target="embeddings/oleObject30.bin"/><Relationship Id="rId106" Type="http://schemas.openxmlformats.org/officeDocument/2006/relationships/oleObject" Target="embeddings/oleObject58.bin"/><Relationship Id="rId127" Type="http://schemas.openxmlformats.org/officeDocument/2006/relationships/image" Target="media/image53.wmf"/><Relationship Id="rId10" Type="http://schemas.openxmlformats.org/officeDocument/2006/relationships/image" Target="media/image4.wmf"/><Relationship Id="rId31" Type="http://schemas.openxmlformats.org/officeDocument/2006/relationships/image" Target="media/image13.wmf"/><Relationship Id="rId52" Type="http://schemas.openxmlformats.org/officeDocument/2006/relationships/image" Target="media/image22.wmf"/><Relationship Id="rId73" Type="http://schemas.openxmlformats.org/officeDocument/2006/relationships/image" Target="media/image31.wmf"/><Relationship Id="rId78" Type="http://schemas.openxmlformats.org/officeDocument/2006/relationships/oleObject" Target="embeddings/oleObject42.bin"/><Relationship Id="rId94" Type="http://schemas.openxmlformats.org/officeDocument/2006/relationships/oleObject" Target="embeddings/oleObject51.bin"/><Relationship Id="rId99" Type="http://schemas.openxmlformats.org/officeDocument/2006/relationships/image" Target="media/image43.wmf"/><Relationship Id="rId101" Type="http://schemas.openxmlformats.org/officeDocument/2006/relationships/image" Target="media/image44.wmf"/><Relationship Id="rId122" Type="http://schemas.openxmlformats.org/officeDocument/2006/relationships/oleObject" Target="embeddings/oleObject68.bin"/><Relationship Id="rId143" Type="http://schemas.openxmlformats.org/officeDocument/2006/relationships/oleObject" Target="embeddings/oleObject80.bin"/><Relationship Id="rId148" Type="http://schemas.openxmlformats.org/officeDocument/2006/relationships/oleObject" Target="embeddings/oleObject83.bin"/><Relationship Id="rId164" Type="http://schemas.openxmlformats.org/officeDocument/2006/relationships/oleObject" Target="embeddings/oleObject91.bin"/><Relationship Id="rId169" Type="http://schemas.openxmlformats.org/officeDocument/2006/relationships/image" Target="media/image73.wmf"/><Relationship Id="rId4" Type="http://schemas.openxmlformats.org/officeDocument/2006/relationships/image" Target="media/image1.wmf"/><Relationship Id="rId9" Type="http://schemas.openxmlformats.org/officeDocument/2006/relationships/oleObject" Target="embeddings/oleObject3.bin"/><Relationship Id="rId26" Type="http://schemas.openxmlformats.org/officeDocument/2006/relationships/oleObject" Target="embeddings/oleObject13.bin"/><Relationship Id="rId47" Type="http://schemas.openxmlformats.org/officeDocument/2006/relationships/oleObject" Target="embeddings/oleObject25.bin"/><Relationship Id="rId68" Type="http://schemas.openxmlformats.org/officeDocument/2006/relationships/oleObject" Target="embeddings/oleObject36.bin"/><Relationship Id="rId89" Type="http://schemas.openxmlformats.org/officeDocument/2006/relationships/image" Target="media/image38.wmf"/><Relationship Id="rId112" Type="http://schemas.openxmlformats.org/officeDocument/2006/relationships/image" Target="media/image48.wmf"/><Relationship Id="rId133" Type="http://schemas.openxmlformats.org/officeDocument/2006/relationships/image" Target="media/image56.wmf"/><Relationship Id="rId154" Type="http://schemas.openxmlformats.org/officeDocument/2006/relationships/oleObject" Target="embeddings/oleObject86.bin"/><Relationship Id="rId16" Type="http://schemas.openxmlformats.org/officeDocument/2006/relationships/image" Target="media/image7.wmf"/><Relationship Id="rId37" Type="http://schemas.openxmlformats.org/officeDocument/2006/relationships/image" Target="media/image15.wmf"/><Relationship Id="rId58" Type="http://schemas.openxmlformats.org/officeDocument/2006/relationships/image" Target="media/image25.wmf"/><Relationship Id="rId79" Type="http://schemas.openxmlformats.org/officeDocument/2006/relationships/image" Target="media/image34.wmf"/><Relationship Id="rId102" Type="http://schemas.openxmlformats.org/officeDocument/2006/relationships/oleObject" Target="embeddings/oleObject55.bin"/><Relationship Id="rId123" Type="http://schemas.openxmlformats.org/officeDocument/2006/relationships/oleObject" Target="embeddings/oleObject69.bin"/><Relationship Id="rId144" Type="http://schemas.openxmlformats.org/officeDocument/2006/relationships/oleObject" Target="embeddings/oleObject81.bin"/><Relationship Id="rId90" Type="http://schemas.openxmlformats.org/officeDocument/2006/relationships/oleObject" Target="embeddings/oleObject49.bin"/><Relationship Id="rId165" Type="http://schemas.openxmlformats.org/officeDocument/2006/relationships/image" Target="media/image71.wmf"/><Relationship Id="rId27" Type="http://schemas.openxmlformats.org/officeDocument/2006/relationships/image" Target="media/image11.wmf"/><Relationship Id="rId48" Type="http://schemas.openxmlformats.org/officeDocument/2006/relationships/image" Target="media/image20.wmf"/><Relationship Id="rId69" Type="http://schemas.openxmlformats.org/officeDocument/2006/relationships/oleObject" Target="embeddings/oleObject37.bin"/><Relationship Id="rId113" Type="http://schemas.openxmlformats.org/officeDocument/2006/relationships/oleObject" Target="embeddings/oleObject62.bin"/><Relationship Id="rId134" Type="http://schemas.openxmlformats.org/officeDocument/2006/relationships/oleObject" Target="embeddings/oleObject75.bin"/><Relationship Id="rId80" Type="http://schemas.openxmlformats.org/officeDocument/2006/relationships/oleObject" Target="embeddings/oleObject43.bin"/><Relationship Id="rId155" Type="http://schemas.openxmlformats.org/officeDocument/2006/relationships/image" Target="media/image66.wmf"/><Relationship Id="rId17" Type="http://schemas.openxmlformats.org/officeDocument/2006/relationships/oleObject" Target="embeddings/oleObject7.bin"/><Relationship Id="rId38" Type="http://schemas.openxmlformats.org/officeDocument/2006/relationships/oleObject" Target="embeddings/oleObject20.bin"/><Relationship Id="rId59" Type="http://schemas.openxmlformats.org/officeDocument/2006/relationships/oleObject" Target="embeddings/oleObject31.bin"/><Relationship Id="rId103" Type="http://schemas.openxmlformats.org/officeDocument/2006/relationships/image" Target="media/image45.wmf"/><Relationship Id="rId124" Type="http://schemas.openxmlformats.org/officeDocument/2006/relationships/oleObject" Target="embeddings/oleObject7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07</TotalTime>
  <Pages>9</Pages>
  <Words>3285</Words>
  <Characters>18727</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gilner2@outlook.com</dc:creator>
  <cp:keywords/>
  <dc:description/>
  <cp:lastModifiedBy>Julien Aureille</cp:lastModifiedBy>
  <cp:revision>71</cp:revision>
  <dcterms:created xsi:type="dcterms:W3CDTF">2023-01-11T00:29:00Z</dcterms:created>
  <dcterms:modified xsi:type="dcterms:W3CDTF">2023-03-26T13:10:00Z</dcterms:modified>
</cp:coreProperties>
</file>